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7AE464" w14:textId="77777777" w:rsidR="005D53C3" w:rsidRPr="00CB7E17" w:rsidRDefault="005D53C3" w:rsidP="00157740">
      <w:pPr>
        <w:spacing w:line="480" w:lineRule="auto"/>
        <w:ind w:firstLine="708"/>
        <w:jc w:val="center"/>
        <w:rPr>
          <w:rFonts w:cs="Times New Roman"/>
          <w:b/>
          <w:sz w:val="28"/>
          <w:szCs w:val="24"/>
        </w:rPr>
      </w:pPr>
      <w:r w:rsidRPr="00CB7E17">
        <w:rPr>
          <w:rFonts w:cs="Times New Roman"/>
          <w:b/>
          <w:sz w:val="28"/>
          <w:szCs w:val="24"/>
        </w:rPr>
        <w:t>Supplementary Material</w:t>
      </w:r>
    </w:p>
    <w:p w14:paraId="3498C538" w14:textId="77777777" w:rsidR="005D53C3" w:rsidRPr="00CB7E17" w:rsidRDefault="005D53C3" w:rsidP="005D53C3">
      <w:pPr>
        <w:spacing w:line="480" w:lineRule="auto"/>
        <w:jc w:val="both"/>
        <w:rPr>
          <w:rFonts w:cs="Times New Roman"/>
          <w:b/>
        </w:rPr>
      </w:pPr>
    </w:p>
    <w:p w14:paraId="63D2B69B" w14:textId="77777777" w:rsidR="005D53C3" w:rsidRPr="00CB7E17" w:rsidRDefault="005D53C3" w:rsidP="005D53C3">
      <w:pPr>
        <w:spacing w:line="480" w:lineRule="auto"/>
        <w:jc w:val="both"/>
        <w:rPr>
          <w:rFonts w:cs="Times New Roman"/>
          <w:b/>
        </w:rPr>
      </w:pPr>
    </w:p>
    <w:p w14:paraId="25B43A2B" w14:textId="5943EFE4" w:rsidR="00BA2CF4" w:rsidRPr="00CB7E17" w:rsidRDefault="005D53C3" w:rsidP="00BA2CF4">
      <w:pPr>
        <w:spacing w:line="480" w:lineRule="auto"/>
        <w:jc w:val="both"/>
        <w:rPr>
          <w:rFonts w:cs="Times New Roman"/>
          <w:b/>
        </w:rPr>
      </w:pPr>
      <w:r w:rsidRPr="00CB7E17">
        <w:rPr>
          <w:rFonts w:cs="Times New Roman"/>
          <w:b/>
        </w:rPr>
        <w:t xml:space="preserve">Supplementary </w:t>
      </w:r>
      <w:r w:rsidR="00BA2CF4" w:rsidRPr="00CB7E17">
        <w:rPr>
          <w:rFonts w:cs="Times New Roman"/>
          <w:b/>
        </w:rPr>
        <w:t>Figure 1. Flow diagram of the study design.</w:t>
      </w:r>
    </w:p>
    <w:p w14:paraId="0E283FA4" w14:textId="77777777" w:rsidR="00BA2CF4" w:rsidRPr="00CB7E17" w:rsidRDefault="00BA2CF4" w:rsidP="00BA2CF4">
      <w:pPr>
        <w:spacing w:line="480" w:lineRule="auto"/>
        <w:jc w:val="both"/>
        <w:rPr>
          <w:rFonts w:cs="Times New Roman"/>
          <w:sz w:val="20"/>
          <w:szCs w:val="20"/>
        </w:rPr>
      </w:pPr>
      <w:r w:rsidRPr="00CB7E17">
        <w:rPr>
          <w:rFonts w:cs="Times New Roman"/>
          <w:b/>
          <w:bCs/>
          <w:sz w:val="20"/>
          <w:szCs w:val="20"/>
        </w:rPr>
        <w:t>Legend:</w:t>
      </w:r>
      <w:r w:rsidRPr="00CB7E17">
        <w:rPr>
          <w:rFonts w:cs="Times New Roman"/>
          <w:sz w:val="20"/>
          <w:szCs w:val="20"/>
        </w:rPr>
        <w:t xml:space="preserve"> NSTE-ACS – non-ST-elevation acute coronary syndrome; CABG – coronary artery bypass grafting.</w:t>
      </w:r>
    </w:p>
    <w:p w14:paraId="391E3D03" w14:textId="77777777" w:rsidR="00DA38E0" w:rsidRPr="00CB7E17" w:rsidRDefault="00DA38E0" w:rsidP="00BA2CF4">
      <w:pPr>
        <w:spacing w:line="480" w:lineRule="auto"/>
        <w:jc w:val="both"/>
      </w:pPr>
      <w:bookmarkStart w:id="0" w:name="_GoBack"/>
      <w:bookmarkEnd w:id="0"/>
    </w:p>
    <w:p w14:paraId="58176C0A" w14:textId="77777777" w:rsidR="005D53C3" w:rsidRPr="00CB7E17" w:rsidRDefault="005D53C3"/>
    <w:p w14:paraId="15988E35" w14:textId="77777777" w:rsidR="005D53C3" w:rsidRPr="00CB7E17" w:rsidRDefault="005D53C3"/>
    <w:p w14:paraId="1894412D" w14:textId="77777777" w:rsidR="005D53C3" w:rsidRPr="00CB7E17" w:rsidRDefault="005D53C3"/>
    <w:p w14:paraId="0A951E7D" w14:textId="77777777" w:rsidR="005D53C3" w:rsidRPr="00CB7E17" w:rsidRDefault="005D53C3"/>
    <w:p w14:paraId="15BF4B4C" w14:textId="77777777" w:rsidR="005D53C3" w:rsidRPr="00CB7E17" w:rsidRDefault="005D53C3"/>
    <w:p w14:paraId="66B86AB0" w14:textId="77777777" w:rsidR="005D53C3" w:rsidRPr="00CB7E17" w:rsidRDefault="005D53C3"/>
    <w:p w14:paraId="4BE1D819" w14:textId="77777777" w:rsidR="005D53C3" w:rsidRPr="00CB7E17" w:rsidRDefault="005D53C3"/>
    <w:p w14:paraId="322C2215" w14:textId="77777777" w:rsidR="005D53C3" w:rsidRPr="00CB7E17" w:rsidRDefault="005D53C3"/>
    <w:p w14:paraId="622441CA" w14:textId="77777777" w:rsidR="005D53C3" w:rsidRPr="00CB7E17" w:rsidRDefault="005D53C3"/>
    <w:p w14:paraId="23FCCB22" w14:textId="77777777" w:rsidR="005D53C3" w:rsidRPr="00CB7E17" w:rsidRDefault="005D53C3"/>
    <w:p w14:paraId="3409AEA5" w14:textId="77777777" w:rsidR="005D53C3" w:rsidRPr="00CB7E17" w:rsidRDefault="005D53C3"/>
    <w:p w14:paraId="727DBADE" w14:textId="77777777" w:rsidR="005D53C3" w:rsidRPr="00CB7E17" w:rsidRDefault="005D53C3"/>
    <w:p w14:paraId="5C76C910" w14:textId="77777777" w:rsidR="005D53C3" w:rsidRPr="00CB7E17" w:rsidRDefault="005D53C3"/>
    <w:p w14:paraId="540C52BD" w14:textId="77777777" w:rsidR="005D53C3" w:rsidRPr="00CB7E17" w:rsidRDefault="005D53C3"/>
    <w:p w14:paraId="77CEF406" w14:textId="77777777" w:rsidR="005D53C3" w:rsidRPr="00CB7E17" w:rsidRDefault="005D53C3"/>
    <w:p w14:paraId="59748270" w14:textId="77777777" w:rsidR="005D53C3" w:rsidRPr="00CB7E17" w:rsidRDefault="005D53C3"/>
    <w:p w14:paraId="65BCF10E" w14:textId="77777777" w:rsidR="00BA2CF4" w:rsidRPr="00CB7E17" w:rsidRDefault="00BA2CF4"/>
    <w:p w14:paraId="0E10A651" w14:textId="77777777" w:rsidR="00713FB1" w:rsidRPr="00CB7E17" w:rsidRDefault="00713FB1">
      <w:pPr>
        <w:sectPr w:rsidR="00713FB1" w:rsidRPr="00CB7E17" w:rsidSect="00E959EA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6795884" w14:textId="7E82ED49" w:rsidR="00481CD6" w:rsidRPr="00CB7E17" w:rsidRDefault="00481CD6" w:rsidP="00481CD6">
      <w:pPr>
        <w:pStyle w:val="Normal1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B7E1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246FF7" w:rsidRPr="00CB7E17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CB7E17">
        <w:rPr>
          <w:rFonts w:ascii="Times New Roman" w:hAnsi="Times New Roman" w:cs="Times New Roman"/>
          <w:sz w:val="24"/>
          <w:szCs w:val="24"/>
          <w:lang w:val="en-GB"/>
        </w:rPr>
        <w:t xml:space="preserve"> Overview of the first risk score validation in the setting of ACS or PCI</w:t>
      </w: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1134"/>
        <w:gridCol w:w="6943"/>
        <w:gridCol w:w="2269"/>
        <w:gridCol w:w="963"/>
      </w:tblGrid>
      <w:tr w:rsidR="00481CD6" w:rsidRPr="00CB7E17" w14:paraId="1E6A11EA" w14:textId="77777777" w:rsidTr="007B1B21">
        <w:trPr>
          <w:trHeight w:val="320"/>
        </w:trPr>
        <w:tc>
          <w:tcPr>
            <w:tcW w:w="962" w:type="pct"/>
            <w:tcBorders>
              <w:bottom w:val="single" w:sz="4" w:space="0" w:color="auto"/>
            </w:tcBorders>
            <w:vAlign w:val="center"/>
          </w:tcPr>
          <w:p w14:paraId="3845A76E" w14:textId="77777777" w:rsidR="00481CD6" w:rsidRPr="00CB7E17" w:rsidRDefault="00481CD6" w:rsidP="007B1B21">
            <w:pPr>
              <w:spacing w:after="120"/>
              <w:jc w:val="center"/>
              <w:rPr>
                <w:b/>
                <w:bCs/>
              </w:rPr>
            </w:pPr>
            <w:r w:rsidRPr="00CB7E17">
              <w:rPr>
                <w:b/>
                <w:bCs/>
              </w:rPr>
              <w:t>Risk score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34FAE1" w14:textId="77777777" w:rsidR="00481CD6" w:rsidRPr="00CB7E17" w:rsidRDefault="00481CD6" w:rsidP="007B1B21">
            <w:pPr>
              <w:spacing w:after="120"/>
              <w:jc w:val="center"/>
              <w:rPr>
                <w:b/>
                <w:bCs/>
              </w:rPr>
            </w:pPr>
            <w:r w:rsidRPr="00CB7E17">
              <w:rPr>
                <w:b/>
                <w:bCs/>
              </w:rPr>
              <w:t>Year</w:t>
            </w:r>
          </w:p>
        </w:tc>
        <w:tc>
          <w:tcPr>
            <w:tcW w:w="2479" w:type="pct"/>
            <w:tcBorders>
              <w:bottom w:val="single" w:sz="4" w:space="0" w:color="auto"/>
            </w:tcBorders>
            <w:vAlign w:val="center"/>
          </w:tcPr>
          <w:p w14:paraId="0289745E" w14:textId="77777777" w:rsidR="00481CD6" w:rsidRPr="00CB7E17" w:rsidRDefault="00481CD6" w:rsidP="007B1B21">
            <w:pPr>
              <w:spacing w:after="120"/>
              <w:jc w:val="center"/>
              <w:rPr>
                <w:b/>
                <w:bCs/>
              </w:rPr>
            </w:pPr>
            <w:r w:rsidRPr="00CB7E17">
              <w:rPr>
                <w:b/>
                <w:bCs/>
              </w:rPr>
              <w:t>Population (number of patients)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vAlign w:val="center"/>
          </w:tcPr>
          <w:p w14:paraId="6E41D977" w14:textId="77777777" w:rsidR="00481CD6" w:rsidRPr="00CB7E17" w:rsidRDefault="00481CD6" w:rsidP="007B1B21">
            <w:pPr>
              <w:spacing w:after="120"/>
              <w:jc w:val="center"/>
              <w:rPr>
                <w:b/>
                <w:bCs/>
              </w:rPr>
            </w:pPr>
            <w:r w:rsidRPr="00CB7E17">
              <w:rPr>
                <w:b/>
                <w:bCs/>
              </w:rPr>
              <w:t>Outcome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vAlign w:val="center"/>
          </w:tcPr>
          <w:p w14:paraId="6F40A796" w14:textId="77777777" w:rsidR="00481CD6" w:rsidRPr="00CB7E17" w:rsidRDefault="00481CD6" w:rsidP="007B1B21">
            <w:pPr>
              <w:spacing w:after="120"/>
              <w:jc w:val="center"/>
              <w:rPr>
                <w:b/>
                <w:bCs/>
              </w:rPr>
            </w:pPr>
            <w:r w:rsidRPr="00CB7E17">
              <w:rPr>
                <w:b/>
                <w:bCs/>
              </w:rPr>
              <w:t>AUC</w:t>
            </w:r>
          </w:p>
        </w:tc>
      </w:tr>
      <w:tr w:rsidR="00481CD6" w:rsidRPr="00CB7E17" w14:paraId="1991DAA7" w14:textId="77777777" w:rsidTr="007B1B21">
        <w:tc>
          <w:tcPr>
            <w:tcW w:w="962" w:type="pct"/>
            <w:tcBorders>
              <w:top w:val="nil"/>
              <w:bottom w:val="nil"/>
            </w:tcBorders>
            <w:vAlign w:val="center"/>
          </w:tcPr>
          <w:p w14:paraId="663E118D" w14:textId="77777777" w:rsidR="00481CD6" w:rsidRPr="00CB7E17" w:rsidRDefault="00481CD6" w:rsidP="007B1B21">
            <w:pPr>
              <w:spacing w:line="480" w:lineRule="auto"/>
              <w:jc w:val="center"/>
              <w:rPr>
                <w:b/>
                <w:bCs/>
              </w:rPr>
            </w:pPr>
            <w:r w:rsidRPr="00CB7E17">
              <w:rPr>
                <w:b/>
                <w:bCs/>
              </w:rPr>
              <w:t>GRACE [9]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76343C5D" w14:textId="77777777" w:rsidR="00481CD6" w:rsidRPr="00CB7E17" w:rsidRDefault="00481CD6" w:rsidP="007B1B21">
            <w:pPr>
              <w:spacing w:line="480" w:lineRule="auto"/>
              <w:jc w:val="center"/>
            </w:pPr>
            <w:r w:rsidRPr="00CB7E17">
              <w:t>2003</w:t>
            </w:r>
          </w:p>
        </w:tc>
        <w:tc>
          <w:tcPr>
            <w:tcW w:w="2479" w:type="pct"/>
            <w:tcBorders>
              <w:top w:val="nil"/>
              <w:bottom w:val="nil"/>
            </w:tcBorders>
            <w:vAlign w:val="center"/>
          </w:tcPr>
          <w:p w14:paraId="4CFCBC70" w14:textId="77777777" w:rsidR="00481CD6" w:rsidRPr="00CB7E17" w:rsidRDefault="00481CD6" w:rsidP="007B1B21">
            <w:pPr>
              <w:spacing w:line="480" w:lineRule="auto"/>
              <w:jc w:val="center"/>
            </w:pPr>
            <w:r w:rsidRPr="00CB7E17">
              <w:t>ACS with and without ST-segment elevation (11389)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16D5E9E2" w14:textId="77777777" w:rsidR="00481CD6" w:rsidRPr="00CB7E17" w:rsidRDefault="00481CD6" w:rsidP="007B1B21">
            <w:pPr>
              <w:spacing w:line="480" w:lineRule="auto"/>
              <w:jc w:val="center"/>
            </w:pPr>
            <w:r w:rsidRPr="00CB7E17">
              <w:t>In-hospital mortality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277A4ABC" w14:textId="77777777" w:rsidR="00481CD6" w:rsidRPr="00CB7E17" w:rsidRDefault="00481CD6" w:rsidP="007B1B21">
            <w:pPr>
              <w:spacing w:line="480" w:lineRule="auto"/>
              <w:jc w:val="center"/>
            </w:pPr>
            <w:r w:rsidRPr="00CB7E17">
              <w:t>0.830</w:t>
            </w:r>
          </w:p>
        </w:tc>
      </w:tr>
      <w:tr w:rsidR="00481CD6" w:rsidRPr="00CB7E17" w14:paraId="2B49E7BC" w14:textId="77777777" w:rsidTr="007B1B21">
        <w:tc>
          <w:tcPr>
            <w:tcW w:w="962" w:type="pct"/>
            <w:tcBorders>
              <w:top w:val="nil"/>
              <w:bottom w:val="nil"/>
            </w:tcBorders>
            <w:vAlign w:val="center"/>
          </w:tcPr>
          <w:p w14:paraId="0B7DEFAB" w14:textId="77777777" w:rsidR="00481CD6" w:rsidRPr="00CB7E17" w:rsidRDefault="00481CD6" w:rsidP="007B1B21">
            <w:pPr>
              <w:spacing w:line="480" w:lineRule="auto"/>
              <w:jc w:val="center"/>
            </w:pPr>
            <w:r w:rsidRPr="00CB7E17">
              <w:rPr>
                <w:b/>
                <w:bCs/>
              </w:rPr>
              <w:t>ACEF [21]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79603308" w14:textId="77777777" w:rsidR="00481CD6" w:rsidRPr="00CB7E17" w:rsidRDefault="00481CD6" w:rsidP="007B1B21">
            <w:pPr>
              <w:spacing w:line="480" w:lineRule="auto"/>
              <w:jc w:val="center"/>
            </w:pPr>
            <w:r w:rsidRPr="00CB7E17">
              <w:t>2011</w:t>
            </w:r>
          </w:p>
        </w:tc>
        <w:tc>
          <w:tcPr>
            <w:tcW w:w="2479" w:type="pct"/>
            <w:tcBorders>
              <w:top w:val="nil"/>
              <w:bottom w:val="nil"/>
            </w:tcBorders>
          </w:tcPr>
          <w:p w14:paraId="7A92B7C8" w14:textId="77777777" w:rsidR="00481CD6" w:rsidRPr="00CB7E17" w:rsidRDefault="00481CD6" w:rsidP="007B1B21">
            <w:pPr>
              <w:spacing w:line="480" w:lineRule="auto"/>
              <w:jc w:val="center"/>
            </w:pPr>
            <w:r w:rsidRPr="00CB7E17">
              <w:t>All-comers undergoing PCI (1208)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69A179DA" w14:textId="77777777" w:rsidR="00481CD6" w:rsidRPr="00CB7E17" w:rsidRDefault="00481CD6" w:rsidP="007B1B21">
            <w:pPr>
              <w:spacing w:line="480" w:lineRule="auto"/>
              <w:jc w:val="center"/>
            </w:pPr>
            <w:r w:rsidRPr="00CB7E17">
              <w:t>1-year MACCE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14:paraId="72CC8652" w14:textId="77777777" w:rsidR="00481CD6" w:rsidRPr="00CB7E17" w:rsidRDefault="00481CD6" w:rsidP="007B1B21">
            <w:pPr>
              <w:spacing w:line="480" w:lineRule="auto"/>
              <w:jc w:val="center"/>
            </w:pPr>
            <w:r w:rsidRPr="00CB7E17">
              <w:t>0.577</w:t>
            </w:r>
          </w:p>
        </w:tc>
      </w:tr>
      <w:tr w:rsidR="00481CD6" w:rsidRPr="00CB7E17" w14:paraId="68FCAE3C" w14:textId="77777777" w:rsidTr="007B1B21">
        <w:tc>
          <w:tcPr>
            <w:tcW w:w="962" w:type="pct"/>
            <w:tcBorders>
              <w:top w:val="nil"/>
              <w:bottom w:val="nil"/>
            </w:tcBorders>
            <w:vAlign w:val="center"/>
          </w:tcPr>
          <w:p w14:paraId="4D4BD929" w14:textId="77777777" w:rsidR="00481CD6" w:rsidRPr="00CB7E17" w:rsidRDefault="00481CD6" w:rsidP="007B1B21">
            <w:pPr>
              <w:spacing w:line="480" w:lineRule="auto"/>
              <w:jc w:val="center"/>
            </w:pPr>
            <w:r w:rsidRPr="00CB7E17">
              <w:rPr>
                <w:b/>
                <w:bCs/>
              </w:rPr>
              <w:t>SYNTAX [14]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71D6C6C5" w14:textId="77777777" w:rsidR="00481CD6" w:rsidRPr="00CB7E17" w:rsidRDefault="00481CD6" w:rsidP="007B1B21">
            <w:pPr>
              <w:spacing w:line="480" w:lineRule="auto"/>
              <w:jc w:val="center"/>
            </w:pPr>
            <w:r w:rsidRPr="00CB7E17">
              <w:t>2009</w:t>
            </w:r>
          </w:p>
        </w:tc>
        <w:tc>
          <w:tcPr>
            <w:tcW w:w="2479" w:type="pct"/>
            <w:tcBorders>
              <w:top w:val="nil"/>
              <w:bottom w:val="nil"/>
            </w:tcBorders>
          </w:tcPr>
          <w:p w14:paraId="57945B57" w14:textId="68DEFF36" w:rsidR="00481CD6" w:rsidRPr="00CB7E17" w:rsidRDefault="00481CD6" w:rsidP="007B1B21">
            <w:pPr>
              <w:spacing w:line="480" w:lineRule="auto"/>
              <w:jc w:val="center"/>
            </w:pPr>
            <w:r w:rsidRPr="00CB7E17">
              <w:t>Patients with LM or 3-vessel CAD unde</w:t>
            </w:r>
            <w:r w:rsidR="001A399E" w:rsidRPr="00CB7E17">
              <w:t>r</w:t>
            </w:r>
            <w:r w:rsidRPr="00CB7E17">
              <w:t>going PCI or CABG (1800)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71810879" w14:textId="77777777" w:rsidR="00481CD6" w:rsidRPr="00CB7E17" w:rsidRDefault="00481CD6" w:rsidP="007B1B21">
            <w:pPr>
              <w:spacing w:line="480" w:lineRule="auto"/>
              <w:jc w:val="center"/>
            </w:pPr>
            <w:r w:rsidRPr="00CB7E17">
              <w:t>1-year MACCE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7E2EEB10" w14:textId="77777777" w:rsidR="00481CD6" w:rsidRPr="00CB7E17" w:rsidRDefault="00481CD6" w:rsidP="007B1B21">
            <w:pPr>
              <w:spacing w:line="480" w:lineRule="auto"/>
              <w:jc w:val="center"/>
            </w:pPr>
            <w:r w:rsidRPr="00CB7E17">
              <w:t>/</w:t>
            </w:r>
          </w:p>
        </w:tc>
      </w:tr>
      <w:tr w:rsidR="00481CD6" w:rsidRPr="00CB7E17" w14:paraId="799380C1" w14:textId="77777777" w:rsidTr="007B1B21">
        <w:tc>
          <w:tcPr>
            <w:tcW w:w="962" w:type="pct"/>
            <w:tcBorders>
              <w:top w:val="nil"/>
              <w:bottom w:val="nil"/>
            </w:tcBorders>
            <w:vAlign w:val="center"/>
          </w:tcPr>
          <w:p w14:paraId="40B52384" w14:textId="77777777" w:rsidR="00481CD6" w:rsidRPr="00CB7E17" w:rsidRDefault="00481CD6" w:rsidP="007B1B21">
            <w:pPr>
              <w:spacing w:line="480" w:lineRule="auto"/>
              <w:jc w:val="center"/>
              <w:rPr>
                <w:b/>
                <w:bCs/>
              </w:rPr>
            </w:pPr>
            <w:r w:rsidRPr="00CB7E17">
              <w:rPr>
                <w:b/>
                <w:bCs/>
              </w:rPr>
              <w:t>Clinical SYNTAX [15]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00205221" w14:textId="77777777" w:rsidR="00481CD6" w:rsidRPr="00CB7E17" w:rsidRDefault="00481CD6" w:rsidP="007B1B21">
            <w:pPr>
              <w:spacing w:line="480" w:lineRule="auto"/>
              <w:jc w:val="center"/>
            </w:pPr>
            <w:r w:rsidRPr="00CB7E17">
              <w:t>2010</w:t>
            </w:r>
          </w:p>
        </w:tc>
        <w:tc>
          <w:tcPr>
            <w:tcW w:w="2479" w:type="pct"/>
            <w:tcBorders>
              <w:top w:val="nil"/>
              <w:bottom w:val="nil"/>
            </w:tcBorders>
            <w:vAlign w:val="center"/>
          </w:tcPr>
          <w:p w14:paraId="72FB60ED" w14:textId="77777777" w:rsidR="00481CD6" w:rsidRPr="00CB7E17" w:rsidRDefault="00481CD6" w:rsidP="007B1B21">
            <w:pPr>
              <w:spacing w:line="480" w:lineRule="auto"/>
              <w:jc w:val="center"/>
            </w:pPr>
            <w:r w:rsidRPr="00CB7E17">
              <w:t xml:space="preserve">Patients with </w:t>
            </w:r>
            <w:r w:rsidRPr="00CB7E17">
              <w:rPr>
                <w:i/>
                <w:iCs/>
              </w:rPr>
              <w:t>de novo</w:t>
            </w:r>
            <w:r w:rsidRPr="00CB7E17">
              <w:t xml:space="preserve"> multivessel CAD undergoing PCI (607)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30C252FF" w14:textId="77777777" w:rsidR="00481CD6" w:rsidRPr="00CB7E17" w:rsidRDefault="00481CD6" w:rsidP="007B1B21">
            <w:pPr>
              <w:spacing w:line="480" w:lineRule="auto"/>
              <w:jc w:val="center"/>
            </w:pPr>
            <w:r w:rsidRPr="00CB7E17">
              <w:t>5-year MACCE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29F6BBE8" w14:textId="77777777" w:rsidR="00481CD6" w:rsidRPr="00CB7E17" w:rsidRDefault="00481CD6" w:rsidP="007B1B21">
            <w:pPr>
              <w:spacing w:line="480" w:lineRule="auto"/>
              <w:jc w:val="center"/>
            </w:pPr>
            <w:r w:rsidRPr="00CB7E17">
              <w:t>0.690</w:t>
            </w:r>
          </w:p>
        </w:tc>
      </w:tr>
      <w:tr w:rsidR="00481CD6" w:rsidRPr="00CB7E17" w14:paraId="2540FE29" w14:textId="77777777" w:rsidTr="007B1B21">
        <w:tc>
          <w:tcPr>
            <w:tcW w:w="962" w:type="pct"/>
            <w:tcBorders>
              <w:top w:val="nil"/>
              <w:bottom w:val="single" w:sz="4" w:space="0" w:color="auto"/>
            </w:tcBorders>
            <w:vAlign w:val="center"/>
          </w:tcPr>
          <w:p w14:paraId="2ABF6546" w14:textId="77777777" w:rsidR="00481CD6" w:rsidRPr="00CB7E17" w:rsidRDefault="00481CD6" w:rsidP="007B1B21">
            <w:pPr>
              <w:spacing w:line="480" w:lineRule="auto"/>
              <w:jc w:val="center"/>
              <w:rPr>
                <w:b/>
                <w:bCs/>
              </w:rPr>
            </w:pPr>
            <w:r w:rsidRPr="00CB7E17">
              <w:rPr>
                <w:b/>
                <w:bCs/>
              </w:rPr>
              <w:t>SYNTAX II [16]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0B9CFD55" w14:textId="77777777" w:rsidR="00481CD6" w:rsidRPr="00CB7E17" w:rsidRDefault="00481CD6" w:rsidP="007B1B21">
            <w:pPr>
              <w:spacing w:line="480" w:lineRule="auto"/>
              <w:jc w:val="center"/>
            </w:pPr>
            <w:r w:rsidRPr="00CB7E17">
              <w:t>2013</w:t>
            </w:r>
          </w:p>
        </w:tc>
        <w:tc>
          <w:tcPr>
            <w:tcW w:w="2479" w:type="pct"/>
            <w:tcBorders>
              <w:top w:val="nil"/>
              <w:bottom w:val="single" w:sz="4" w:space="0" w:color="auto"/>
            </w:tcBorders>
          </w:tcPr>
          <w:p w14:paraId="20AF639F" w14:textId="4DF19907" w:rsidR="00481CD6" w:rsidRPr="00CB7E17" w:rsidRDefault="00481CD6" w:rsidP="007B1B21">
            <w:pPr>
              <w:spacing w:line="480" w:lineRule="auto"/>
              <w:jc w:val="center"/>
            </w:pPr>
            <w:r w:rsidRPr="00CB7E17">
              <w:t>Patients with LM or 3-vessel CAD unde</w:t>
            </w:r>
            <w:r w:rsidR="001A399E" w:rsidRPr="00CB7E17">
              <w:t>r</w:t>
            </w:r>
            <w:r w:rsidRPr="00CB7E17">
              <w:t>going PCI or CABG (1800)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</w:tcPr>
          <w:p w14:paraId="038D9804" w14:textId="77777777" w:rsidR="00481CD6" w:rsidRPr="00CB7E17" w:rsidRDefault="00481CD6" w:rsidP="007B1B21">
            <w:pPr>
              <w:spacing w:line="480" w:lineRule="auto"/>
              <w:jc w:val="center"/>
            </w:pPr>
            <w:r w:rsidRPr="00CB7E17">
              <w:t>4-year mortality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</w:tcPr>
          <w:p w14:paraId="6A0D8F57" w14:textId="77777777" w:rsidR="00481CD6" w:rsidRPr="00CB7E17" w:rsidRDefault="00481CD6" w:rsidP="007B1B21">
            <w:pPr>
              <w:spacing w:line="480" w:lineRule="auto"/>
              <w:jc w:val="center"/>
            </w:pPr>
            <w:r w:rsidRPr="00CB7E17">
              <w:t>0.725</w:t>
            </w:r>
          </w:p>
        </w:tc>
      </w:tr>
    </w:tbl>
    <w:p w14:paraId="4963208B" w14:textId="5BD761E8" w:rsidR="00481CD6" w:rsidRPr="00CB7E17" w:rsidRDefault="00481CD6" w:rsidP="00157740">
      <w:pPr>
        <w:spacing w:after="0" w:line="240" w:lineRule="auto"/>
        <w:jc w:val="both"/>
        <w:rPr>
          <w:sz w:val="18"/>
          <w:szCs w:val="18"/>
        </w:rPr>
      </w:pPr>
      <w:r w:rsidRPr="00CB7E17">
        <w:rPr>
          <w:sz w:val="18"/>
          <w:szCs w:val="18"/>
        </w:rPr>
        <w:t xml:space="preserve">Abbreviations: ACEF – age, creatinine and ejection fraction risk score; </w:t>
      </w:r>
      <w:r w:rsidR="00EC727F" w:rsidRPr="00CB7E17">
        <w:rPr>
          <w:sz w:val="18"/>
          <w:szCs w:val="18"/>
        </w:rPr>
        <w:t xml:space="preserve">ACS – acute coronary syndrome; </w:t>
      </w:r>
      <w:r w:rsidRPr="00CB7E17">
        <w:rPr>
          <w:sz w:val="18"/>
          <w:szCs w:val="18"/>
        </w:rPr>
        <w:t xml:space="preserve">AUC – area under the ROC curve; </w:t>
      </w:r>
      <w:r w:rsidRPr="00CB7E17">
        <w:rPr>
          <w:rFonts w:cs="Times New Roman"/>
          <w:sz w:val="18"/>
          <w:szCs w:val="18"/>
        </w:rPr>
        <w:t xml:space="preserve">CABG – coronary artery bypass graft; CAD – coronary artery disease; </w:t>
      </w:r>
      <w:r w:rsidRPr="00CB7E17">
        <w:rPr>
          <w:sz w:val="18"/>
          <w:szCs w:val="18"/>
        </w:rPr>
        <w:t>GRACE – Global Registry of Acute coronary events risk score; MACCE – Major adverse cardiac and cerebrovascular events; PCI – percutaneous coronary intervention; SYNTAX – The Synergy Between Percutaneous Coronary Intervention with TAXUS and Cardiac Surgery risk score.</w:t>
      </w:r>
    </w:p>
    <w:p w14:paraId="7AC08348" w14:textId="77777777" w:rsidR="00481CD6" w:rsidRPr="00CB7E17" w:rsidRDefault="00481CD6" w:rsidP="000C5E7B">
      <w:pPr>
        <w:pStyle w:val="Normal1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3EE874C" w14:textId="77777777" w:rsidR="00481CD6" w:rsidRPr="00CB7E17" w:rsidRDefault="00481CD6" w:rsidP="000C5E7B">
      <w:pPr>
        <w:pStyle w:val="Normal1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F1678B4" w14:textId="77777777" w:rsidR="00481CD6" w:rsidRPr="00CB7E17" w:rsidRDefault="00481CD6" w:rsidP="000C5E7B">
      <w:pPr>
        <w:pStyle w:val="Normal1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27B9468" w14:textId="77777777" w:rsidR="00481CD6" w:rsidRPr="00CB7E17" w:rsidRDefault="00481CD6" w:rsidP="000C5E7B">
      <w:pPr>
        <w:pStyle w:val="Normal1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A5A941F" w14:textId="77777777" w:rsidR="00481CD6" w:rsidRPr="00CB7E17" w:rsidRDefault="00481CD6" w:rsidP="000C5E7B">
      <w:pPr>
        <w:pStyle w:val="Normal1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4775BD4" w14:textId="77777777" w:rsidR="00481CD6" w:rsidRPr="00CB7E17" w:rsidRDefault="00481CD6" w:rsidP="000C5E7B">
      <w:pPr>
        <w:pStyle w:val="Normal1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B24A59E" w14:textId="77777777" w:rsidR="00481CD6" w:rsidRPr="00CB7E17" w:rsidRDefault="00481CD6" w:rsidP="000C5E7B">
      <w:pPr>
        <w:pStyle w:val="Normal1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85837BB" w14:textId="77777777" w:rsidR="00481CD6" w:rsidRPr="00CB7E17" w:rsidRDefault="00481CD6" w:rsidP="000C5E7B">
      <w:pPr>
        <w:pStyle w:val="Normal1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58ABB19" w14:textId="77777777" w:rsidR="00481CD6" w:rsidRPr="00CB7E17" w:rsidRDefault="00481CD6" w:rsidP="000C5E7B">
      <w:pPr>
        <w:pStyle w:val="Normal1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E2B63CA" w14:textId="77777777" w:rsidR="00481CD6" w:rsidRPr="00CB7E17" w:rsidRDefault="00481CD6" w:rsidP="000C5E7B">
      <w:pPr>
        <w:pStyle w:val="Normal1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7980254" w14:textId="77777777" w:rsidR="00481CD6" w:rsidRPr="00CB7E17" w:rsidRDefault="00481CD6" w:rsidP="000C5E7B">
      <w:pPr>
        <w:pStyle w:val="Normal1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217786D" w14:textId="77777777" w:rsidR="00481CD6" w:rsidRPr="00CB7E17" w:rsidRDefault="00481CD6" w:rsidP="000C5E7B">
      <w:pPr>
        <w:pStyle w:val="Normal1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CED0073" w14:textId="77777777" w:rsidR="00481CD6" w:rsidRPr="00CB7E17" w:rsidRDefault="00481CD6" w:rsidP="000C5E7B">
      <w:pPr>
        <w:pStyle w:val="Normal1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817A4AC" w14:textId="77777777" w:rsidR="00481CD6" w:rsidRPr="00CB7E17" w:rsidRDefault="00481CD6" w:rsidP="000C5E7B">
      <w:pPr>
        <w:pStyle w:val="Normal1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B044E2D" w14:textId="77777777" w:rsidR="00481CD6" w:rsidRPr="00CB7E17" w:rsidRDefault="00481CD6" w:rsidP="000C5E7B">
      <w:pPr>
        <w:pStyle w:val="Normal1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CE519B3" w14:textId="77777777" w:rsidR="00481CD6" w:rsidRPr="00CB7E17" w:rsidRDefault="00481CD6" w:rsidP="000C5E7B">
      <w:pPr>
        <w:pStyle w:val="Normal1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6CB6F71" w14:textId="77777777" w:rsidR="00481CD6" w:rsidRPr="00CB7E17" w:rsidRDefault="00481CD6" w:rsidP="000C5E7B">
      <w:pPr>
        <w:pStyle w:val="Normal1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520255A" w14:textId="33C0978E" w:rsidR="000C5E7B" w:rsidRPr="00CB7E17" w:rsidRDefault="000C5E7B" w:rsidP="000C5E7B">
      <w:pPr>
        <w:pStyle w:val="Normal1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B7E1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246FF7" w:rsidRPr="00CB7E17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CB7E17">
        <w:rPr>
          <w:rFonts w:ascii="Times New Roman" w:hAnsi="Times New Roman" w:cs="Times New Roman"/>
          <w:sz w:val="24"/>
          <w:szCs w:val="24"/>
          <w:lang w:val="en-GB"/>
        </w:rPr>
        <w:t xml:space="preserve"> Description of risk scores</w:t>
      </w:r>
    </w:p>
    <w:tbl>
      <w:tblPr>
        <w:tblStyle w:val="TableGrid"/>
        <w:tblW w:w="5000" w:type="pct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10744"/>
      </w:tblGrid>
      <w:tr w:rsidR="00C65E22" w:rsidRPr="00CB7E17" w14:paraId="075C0CFC" w14:textId="77777777" w:rsidTr="00C65E22">
        <w:trPr>
          <w:trHeight w:val="320"/>
          <w:jc w:val="center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48D68F" w14:textId="21BF4ECF" w:rsidR="00C65E22" w:rsidRPr="00CB7E17" w:rsidRDefault="00C65E22" w:rsidP="0000167E">
            <w:pPr>
              <w:spacing w:line="480" w:lineRule="auto"/>
              <w:jc w:val="center"/>
              <w:rPr>
                <w:b/>
                <w:bCs/>
                <w:szCs w:val="24"/>
              </w:rPr>
            </w:pPr>
            <w:r w:rsidRPr="00CB7E17">
              <w:rPr>
                <w:b/>
                <w:bCs/>
                <w:szCs w:val="24"/>
              </w:rPr>
              <w:t>Risk score</w:t>
            </w:r>
          </w:p>
        </w:tc>
      </w:tr>
      <w:tr w:rsidR="00C65E22" w:rsidRPr="00CB7E17" w14:paraId="51CBCC7F" w14:textId="77777777" w:rsidTr="00157740">
        <w:trPr>
          <w:trHeight w:val="320"/>
          <w:jc w:val="center"/>
        </w:trPr>
        <w:tc>
          <w:tcPr>
            <w:tcW w:w="116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D9313" w14:textId="4B11C828" w:rsidR="00C65E22" w:rsidRPr="00CB7E17" w:rsidRDefault="00C65E22" w:rsidP="00C65E22">
            <w:pPr>
              <w:spacing w:line="480" w:lineRule="auto"/>
              <w:jc w:val="center"/>
              <w:rPr>
                <w:b/>
                <w:bCs/>
                <w:szCs w:val="24"/>
              </w:rPr>
            </w:pPr>
            <w:r w:rsidRPr="00CB7E17">
              <w:rPr>
                <w:b/>
                <w:bCs/>
                <w:szCs w:val="24"/>
              </w:rPr>
              <w:t>Variables</w:t>
            </w:r>
          </w:p>
        </w:tc>
        <w:tc>
          <w:tcPr>
            <w:tcW w:w="383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001253" w14:textId="04389368" w:rsidR="00C65E22" w:rsidRPr="00CB7E17" w:rsidRDefault="00C65E22" w:rsidP="00C65E22">
            <w:pPr>
              <w:spacing w:line="480" w:lineRule="auto"/>
              <w:jc w:val="center"/>
              <w:rPr>
                <w:b/>
                <w:bCs/>
                <w:szCs w:val="24"/>
              </w:rPr>
            </w:pPr>
            <w:r w:rsidRPr="00CB7E17">
              <w:rPr>
                <w:b/>
                <w:bCs/>
                <w:szCs w:val="24"/>
              </w:rPr>
              <w:t>Points</w:t>
            </w:r>
          </w:p>
        </w:tc>
      </w:tr>
      <w:tr w:rsidR="000C5E7B" w:rsidRPr="00CB7E17" w14:paraId="2B78EFFB" w14:textId="77777777" w:rsidTr="00157740">
        <w:trPr>
          <w:trHeight w:val="320"/>
          <w:jc w:val="center"/>
        </w:trPr>
        <w:tc>
          <w:tcPr>
            <w:tcW w:w="5000" w:type="pct"/>
            <w:gridSpan w:val="2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716ADBA3" w14:textId="77777777" w:rsidR="000C5E7B" w:rsidRPr="00CB7E17" w:rsidRDefault="000C5E7B" w:rsidP="00157740">
            <w:pPr>
              <w:spacing w:line="480" w:lineRule="auto"/>
              <w:jc w:val="center"/>
              <w:rPr>
                <w:b/>
                <w:bCs/>
                <w:i/>
                <w:iCs/>
                <w:szCs w:val="24"/>
              </w:rPr>
            </w:pPr>
            <w:r w:rsidRPr="00CB7E17">
              <w:rPr>
                <w:b/>
                <w:bCs/>
                <w:i/>
                <w:iCs/>
                <w:szCs w:val="24"/>
              </w:rPr>
              <w:t>GRACE risk score</w:t>
            </w:r>
          </w:p>
        </w:tc>
      </w:tr>
      <w:tr w:rsidR="00751110" w:rsidRPr="00CB7E17" w14:paraId="4D8A1801" w14:textId="77777777" w:rsidTr="00157740">
        <w:trPr>
          <w:trHeight w:val="953"/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99B3C16" w14:textId="77777777" w:rsidR="00751110" w:rsidRPr="00CB7E17" w:rsidRDefault="00751110" w:rsidP="00741477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Age (years)</w:t>
            </w:r>
          </w:p>
        </w:tc>
        <w:tc>
          <w:tcPr>
            <w:tcW w:w="3836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FB929ED" w14:textId="6636768C" w:rsidR="00751110" w:rsidRPr="00CB7E17" w:rsidRDefault="00751110" w:rsidP="00741477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 xml:space="preserve">&lt;30 = 0 points; 30-39 = 8 points; 40-49 = 25 points; 50-59 = 41 points; 60-69 = 58 points; 70-79 = 75 points; 80-89 = 91 points; </w:t>
            </w:r>
            <w:r w:rsidRPr="00CB7E17">
              <w:rPr>
                <w:rFonts w:cs="Times New Roman"/>
                <w:szCs w:val="24"/>
              </w:rPr>
              <w:t>≥</w:t>
            </w:r>
            <w:r w:rsidRPr="00CB7E17">
              <w:rPr>
                <w:szCs w:val="24"/>
              </w:rPr>
              <w:t>90 = 100 points.</w:t>
            </w:r>
          </w:p>
        </w:tc>
      </w:tr>
      <w:tr w:rsidR="00751110" w:rsidRPr="00CB7E17" w14:paraId="0F217634" w14:textId="77777777" w:rsidTr="00157740">
        <w:trPr>
          <w:trHeight w:val="783"/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5C7ACF7" w14:textId="77777777" w:rsidR="00751110" w:rsidRPr="00CB7E17" w:rsidRDefault="00751110" w:rsidP="00741477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Heart rate (bpm)</w:t>
            </w:r>
          </w:p>
        </w:tc>
        <w:tc>
          <w:tcPr>
            <w:tcW w:w="3836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82C861A" w14:textId="3E5EF114" w:rsidR="00751110" w:rsidRPr="00CB7E17" w:rsidRDefault="00751110" w:rsidP="00741477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&lt;50 = 0 points; 50-69 = 3 points; 70-89 = 9 points; 90-109 = 15 points; 110-149 = 24 points; 150-199 = 38 points; &gt;200 = 46 points.</w:t>
            </w:r>
          </w:p>
        </w:tc>
      </w:tr>
      <w:tr w:rsidR="00751110" w:rsidRPr="00CB7E17" w14:paraId="27FB0335" w14:textId="77777777" w:rsidTr="00157740">
        <w:trPr>
          <w:trHeight w:val="755"/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1C06BCE" w14:textId="77777777" w:rsidR="00751110" w:rsidRPr="00CB7E17" w:rsidRDefault="00751110" w:rsidP="00741477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Systolic blood pressure (mmHg)</w:t>
            </w:r>
          </w:p>
        </w:tc>
        <w:tc>
          <w:tcPr>
            <w:tcW w:w="3836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6D9AE28" w14:textId="7A96C151" w:rsidR="00751110" w:rsidRPr="00CB7E17" w:rsidRDefault="00751110" w:rsidP="00741477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&lt;80 = 58 points; 80-99 = 53 points; 100-119 = 43 points; 120-139 = 34 points; 140-159 = 24 points; 160-199 = 10 points; &gt;200 = 0 points.</w:t>
            </w:r>
          </w:p>
        </w:tc>
      </w:tr>
      <w:tr w:rsidR="00751110" w:rsidRPr="00CB7E17" w14:paraId="4ED5E95A" w14:textId="77777777" w:rsidTr="00157740">
        <w:trPr>
          <w:trHeight w:val="997"/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3B6D774" w14:textId="77777777" w:rsidR="00751110" w:rsidRPr="00CB7E17" w:rsidRDefault="00751110" w:rsidP="00741477">
            <w:pPr>
              <w:spacing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CB7E17">
              <w:rPr>
                <w:rFonts w:cs="Times New Roman"/>
                <w:szCs w:val="24"/>
                <w:lang w:val="en-GB"/>
              </w:rPr>
              <w:t>Serum creatinine (µmol/L)</w:t>
            </w:r>
          </w:p>
        </w:tc>
        <w:tc>
          <w:tcPr>
            <w:tcW w:w="3836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2310D3F" w14:textId="7AD4A2C2" w:rsidR="00751110" w:rsidRPr="00CB7E17" w:rsidRDefault="00751110" w:rsidP="00741477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 xml:space="preserve">&lt;35.3 </w:t>
            </w:r>
            <w:r w:rsidRPr="00CB7E17">
              <w:rPr>
                <w:rFonts w:cs="Times New Roman"/>
                <w:szCs w:val="24"/>
                <w:lang w:val="en-GB"/>
              </w:rPr>
              <w:t xml:space="preserve">= </w:t>
            </w:r>
            <w:r w:rsidRPr="00CB7E17">
              <w:rPr>
                <w:szCs w:val="24"/>
              </w:rPr>
              <w:t xml:space="preserve">1 point; 35.4-70 </w:t>
            </w:r>
            <w:r w:rsidRPr="00CB7E17">
              <w:rPr>
                <w:rFonts w:cs="Times New Roman"/>
                <w:szCs w:val="24"/>
                <w:lang w:val="en-GB"/>
              </w:rPr>
              <w:t xml:space="preserve">= </w:t>
            </w:r>
            <w:r w:rsidRPr="00CB7E17">
              <w:rPr>
                <w:szCs w:val="24"/>
              </w:rPr>
              <w:t xml:space="preserve">4 points; 71-105 </w:t>
            </w:r>
            <w:r w:rsidRPr="00CB7E17">
              <w:rPr>
                <w:rFonts w:cs="Times New Roman"/>
                <w:szCs w:val="24"/>
                <w:lang w:val="en-GB"/>
              </w:rPr>
              <w:t xml:space="preserve">= </w:t>
            </w:r>
            <w:r w:rsidRPr="00CB7E17">
              <w:rPr>
                <w:szCs w:val="24"/>
              </w:rPr>
              <w:t xml:space="preserve">7 points; 106-140 </w:t>
            </w:r>
            <w:r w:rsidRPr="00CB7E17">
              <w:rPr>
                <w:rFonts w:cs="Times New Roman"/>
                <w:szCs w:val="24"/>
                <w:lang w:val="en-GB"/>
              </w:rPr>
              <w:t xml:space="preserve">= </w:t>
            </w:r>
            <w:r w:rsidRPr="00CB7E17">
              <w:rPr>
                <w:szCs w:val="24"/>
              </w:rPr>
              <w:t xml:space="preserve">10 points; 141-176 </w:t>
            </w:r>
            <w:r w:rsidRPr="00CB7E17">
              <w:rPr>
                <w:rFonts w:cs="Times New Roman"/>
                <w:szCs w:val="24"/>
                <w:lang w:val="en-GB"/>
              </w:rPr>
              <w:t xml:space="preserve">= </w:t>
            </w:r>
            <w:r w:rsidRPr="00CB7E17">
              <w:rPr>
                <w:szCs w:val="24"/>
              </w:rPr>
              <w:t xml:space="preserve">13 points; 177-353 </w:t>
            </w:r>
            <w:r w:rsidRPr="00CB7E17">
              <w:rPr>
                <w:rFonts w:cs="Times New Roman"/>
                <w:szCs w:val="24"/>
                <w:lang w:val="en-GB"/>
              </w:rPr>
              <w:t xml:space="preserve">= </w:t>
            </w:r>
            <w:r w:rsidRPr="00CB7E17">
              <w:rPr>
                <w:szCs w:val="24"/>
              </w:rPr>
              <w:t xml:space="preserve">21 points; &gt;354 </w:t>
            </w:r>
            <w:r w:rsidRPr="00CB7E17">
              <w:rPr>
                <w:rFonts w:cs="Times New Roman"/>
                <w:szCs w:val="24"/>
                <w:lang w:val="en-GB"/>
              </w:rPr>
              <w:t xml:space="preserve">= </w:t>
            </w:r>
            <w:r w:rsidRPr="00CB7E17">
              <w:rPr>
                <w:szCs w:val="24"/>
              </w:rPr>
              <w:t>28 points.</w:t>
            </w:r>
          </w:p>
        </w:tc>
      </w:tr>
      <w:tr w:rsidR="00751110" w:rsidRPr="00CB7E17" w14:paraId="3FA7ED89" w14:textId="77777777" w:rsidTr="00157740">
        <w:trPr>
          <w:trHeight w:val="264"/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F65F5C3" w14:textId="77777777" w:rsidR="00751110" w:rsidRPr="00CB7E17" w:rsidRDefault="00751110" w:rsidP="00741477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Cardiac arrest at admission</w:t>
            </w:r>
          </w:p>
        </w:tc>
        <w:tc>
          <w:tcPr>
            <w:tcW w:w="3836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4A456EF" w14:textId="65E9EB1F" w:rsidR="00751110" w:rsidRPr="00CB7E17" w:rsidRDefault="00751110" w:rsidP="00741477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If yes = 39 points.</w:t>
            </w:r>
          </w:p>
        </w:tc>
      </w:tr>
      <w:tr w:rsidR="00751110" w:rsidRPr="00CB7E17" w14:paraId="301C5679" w14:textId="77777777" w:rsidTr="00157740">
        <w:trPr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8506B06" w14:textId="6BFAEDC7" w:rsidR="00751110" w:rsidRPr="00CB7E17" w:rsidRDefault="00751110" w:rsidP="00741477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ST segment change on ECG</w:t>
            </w:r>
          </w:p>
        </w:tc>
        <w:tc>
          <w:tcPr>
            <w:tcW w:w="3836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4B7F419" w14:textId="5D15C4D0" w:rsidR="00751110" w:rsidRPr="00CB7E17" w:rsidRDefault="00751110" w:rsidP="00741477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If yes = 28 points.</w:t>
            </w:r>
          </w:p>
        </w:tc>
      </w:tr>
      <w:tr w:rsidR="00751110" w:rsidRPr="00CB7E17" w14:paraId="4BA3E032" w14:textId="77777777" w:rsidTr="00157740">
        <w:trPr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A2E2F4E" w14:textId="77777777" w:rsidR="00751110" w:rsidRPr="00CB7E17" w:rsidRDefault="00751110" w:rsidP="00741477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Abnormal cardiac enzymes</w:t>
            </w:r>
          </w:p>
        </w:tc>
        <w:tc>
          <w:tcPr>
            <w:tcW w:w="3836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17DA15B" w14:textId="3364F1F9" w:rsidR="00751110" w:rsidRPr="00CB7E17" w:rsidRDefault="00751110" w:rsidP="00741477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If yes = 14 points.</w:t>
            </w:r>
          </w:p>
        </w:tc>
      </w:tr>
      <w:tr w:rsidR="00751110" w:rsidRPr="00CB7E17" w14:paraId="21139754" w14:textId="77777777" w:rsidTr="00157740">
        <w:trPr>
          <w:trHeight w:val="411"/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8DCCA96" w14:textId="77777777" w:rsidR="00751110" w:rsidRPr="00CB7E17" w:rsidRDefault="00751110" w:rsidP="00741477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Killip class</w:t>
            </w:r>
          </w:p>
        </w:tc>
        <w:tc>
          <w:tcPr>
            <w:tcW w:w="3836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2A723C2" w14:textId="31D7A9BB" w:rsidR="00751110" w:rsidRPr="00CB7E17" w:rsidRDefault="00751110" w:rsidP="00741477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Class 1 = 0 points; Class 2 = 20 points; Class 3 = 39 points; Class 4 = 59 points.</w:t>
            </w:r>
          </w:p>
        </w:tc>
      </w:tr>
      <w:tr w:rsidR="00741477" w:rsidRPr="00CB7E17" w14:paraId="06D52DF7" w14:textId="77777777" w:rsidTr="00157740">
        <w:trPr>
          <w:trHeight w:val="411"/>
          <w:jc w:val="center"/>
        </w:trPr>
        <w:tc>
          <w:tcPr>
            <w:tcW w:w="1164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2D796CD" w14:textId="63C98627" w:rsidR="00741477" w:rsidRPr="00CB7E17" w:rsidRDefault="00741477" w:rsidP="00741477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b/>
                <w:bCs/>
                <w:szCs w:val="24"/>
              </w:rPr>
              <w:lastRenderedPageBreak/>
              <w:t>Formula:</w:t>
            </w:r>
            <w:r w:rsidRPr="00CB7E17">
              <w:rPr>
                <w:szCs w:val="24"/>
              </w:rPr>
              <w:t xml:space="preserve"> </w:t>
            </w:r>
          </w:p>
        </w:tc>
        <w:tc>
          <w:tcPr>
            <w:tcW w:w="3836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30B62AC" w14:textId="452C5FEF" w:rsidR="00741477" w:rsidRPr="00CB7E17" w:rsidRDefault="00741477" w:rsidP="00751110">
            <w:pPr>
              <w:spacing w:line="480" w:lineRule="auto"/>
              <w:jc w:val="center"/>
              <w:rPr>
                <w:b/>
                <w:bCs/>
                <w:szCs w:val="24"/>
              </w:rPr>
            </w:pPr>
            <w:r w:rsidRPr="00CB7E17">
              <w:rPr>
                <w:b/>
                <w:bCs/>
                <w:szCs w:val="24"/>
              </w:rPr>
              <w:t>Sum of each individual points.</w:t>
            </w:r>
          </w:p>
        </w:tc>
      </w:tr>
      <w:tr w:rsidR="00741477" w:rsidRPr="00CB7E17" w14:paraId="503F65F7" w14:textId="77777777" w:rsidTr="00157740">
        <w:trPr>
          <w:trHeight w:val="411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07A140CB" w14:textId="77777777" w:rsidR="00741477" w:rsidRPr="00CB7E17" w:rsidRDefault="00741477" w:rsidP="00157740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b/>
                <w:bCs/>
                <w:i/>
                <w:iCs/>
                <w:szCs w:val="24"/>
              </w:rPr>
              <w:t>ACEF risk score</w:t>
            </w:r>
          </w:p>
        </w:tc>
      </w:tr>
      <w:tr w:rsidR="00751110" w:rsidRPr="00CB7E17" w14:paraId="538CB271" w14:textId="77777777" w:rsidTr="00157740">
        <w:trPr>
          <w:trHeight w:val="652"/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B3793BE" w14:textId="77777777" w:rsidR="00751110" w:rsidRPr="00CB7E17" w:rsidRDefault="00751110" w:rsidP="00741477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Age (years)</w:t>
            </w:r>
          </w:p>
        </w:tc>
        <w:tc>
          <w:tcPr>
            <w:tcW w:w="3836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A9DD1F7" w14:textId="486E3622" w:rsidR="00751110" w:rsidRPr="00CB7E17" w:rsidRDefault="00751110" w:rsidP="0074147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B7E17">
              <w:rPr>
                <w:szCs w:val="24"/>
              </w:rPr>
              <w:t>Points equal to numerical value.</w:t>
            </w:r>
            <w:r w:rsidRPr="00CB7E17">
              <w:rPr>
                <w:szCs w:val="24"/>
              </w:rPr>
              <w:softHyphen/>
            </w:r>
            <w:r w:rsidRPr="00CB7E17">
              <w:rPr>
                <w:szCs w:val="24"/>
              </w:rPr>
              <w:softHyphen/>
            </w:r>
            <w:r w:rsidRPr="00CB7E17">
              <w:rPr>
                <w:szCs w:val="24"/>
              </w:rPr>
              <w:softHyphen/>
            </w:r>
            <w:r w:rsidRPr="00CB7E17">
              <w:rPr>
                <w:szCs w:val="24"/>
              </w:rPr>
              <w:softHyphen/>
            </w:r>
            <w:r w:rsidRPr="00CB7E17">
              <w:rPr>
                <w:szCs w:val="24"/>
              </w:rPr>
              <w:softHyphen/>
            </w:r>
            <w:r w:rsidRPr="00CB7E17">
              <w:rPr>
                <w:szCs w:val="24"/>
              </w:rPr>
              <w:softHyphen/>
            </w:r>
            <w:r w:rsidRPr="00CB7E17">
              <w:rPr>
                <w:szCs w:val="24"/>
              </w:rPr>
              <w:softHyphen/>
            </w:r>
          </w:p>
        </w:tc>
      </w:tr>
      <w:tr w:rsidR="00751110" w:rsidRPr="00CB7E17" w14:paraId="70B78913" w14:textId="77777777" w:rsidTr="00751110">
        <w:trPr>
          <w:trHeight w:val="148"/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7A67E5A" w14:textId="77777777" w:rsidR="00751110" w:rsidRPr="00CB7E17" w:rsidRDefault="00751110" w:rsidP="00741477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LVEF (%)</w:t>
            </w:r>
          </w:p>
        </w:tc>
        <w:tc>
          <w:tcPr>
            <w:tcW w:w="3836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E885F2A" w14:textId="7FEC89D7" w:rsidR="00751110" w:rsidRPr="00CB7E17" w:rsidRDefault="00751110" w:rsidP="0074147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CB7E17">
              <w:rPr>
                <w:szCs w:val="24"/>
              </w:rPr>
              <w:t>Points equal to numerical value.</w:t>
            </w:r>
            <w:r w:rsidRPr="00CB7E17">
              <w:rPr>
                <w:szCs w:val="24"/>
              </w:rPr>
              <w:softHyphen/>
            </w:r>
            <w:r w:rsidRPr="00CB7E17">
              <w:rPr>
                <w:szCs w:val="24"/>
              </w:rPr>
              <w:softHyphen/>
            </w:r>
            <w:r w:rsidRPr="00CB7E17">
              <w:rPr>
                <w:szCs w:val="24"/>
              </w:rPr>
              <w:softHyphen/>
            </w:r>
            <w:r w:rsidRPr="00CB7E17">
              <w:rPr>
                <w:szCs w:val="24"/>
              </w:rPr>
              <w:softHyphen/>
            </w:r>
            <w:r w:rsidRPr="00CB7E17">
              <w:rPr>
                <w:szCs w:val="24"/>
              </w:rPr>
              <w:softHyphen/>
            </w:r>
            <w:r w:rsidRPr="00CB7E17">
              <w:rPr>
                <w:szCs w:val="24"/>
              </w:rPr>
              <w:softHyphen/>
            </w:r>
            <w:r w:rsidRPr="00CB7E17">
              <w:rPr>
                <w:szCs w:val="24"/>
              </w:rPr>
              <w:softHyphen/>
            </w:r>
          </w:p>
        </w:tc>
      </w:tr>
      <w:tr w:rsidR="00751110" w:rsidRPr="00CB7E17" w14:paraId="3A6A4F7F" w14:textId="77777777" w:rsidTr="00751110">
        <w:trPr>
          <w:trHeight w:val="636"/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C128E4B" w14:textId="77777777" w:rsidR="00751110" w:rsidRPr="00CB7E17" w:rsidRDefault="00751110" w:rsidP="00741477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rFonts w:cs="Times New Roman"/>
                <w:szCs w:val="24"/>
                <w:lang w:val="en-GB"/>
              </w:rPr>
              <w:t>Serum creatinine (µmol/L)</w:t>
            </w:r>
          </w:p>
        </w:tc>
        <w:tc>
          <w:tcPr>
            <w:tcW w:w="3836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8485824" w14:textId="025E6E3C" w:rsidR="00751110" w:rsidRPr="00CB7E17" w:rsidRDefault="00751110" w:rsidP="00741477">
            <w:pPr>
              <w:spacing w:line="480" w:lineRule="auto"/>
              <w:rPr>
                <w:szCs w:val="24"/>
              </w:rPr>
            </w:pPr>
            <w:r w:rsidRPr="00CB7E17">
              <w:rPr>
                <w:szCs w:val="24"/>
              </w:rPr>
              <w:t xml:space="preserve">If &gt;176 </w:t>
            </w:r>
            <w:r w:rsidRPr="00CB7E17">
              <w:rPr>
                <w:rFonts w:cs="Times New Roman"/>
                <w:szCs w:val="24"/>
                <w:lang w:val="en-GB"/>
              </w:rPr>
              <w:t xml:space="preserve">= </w:t>
            </w:r>
            <w:r w:rsidRPr="00CB7E17">
              <w:rPr>
                <w:szCs w:val="24"/>
              </w:rPr>
              <w:t>1 point.</w:t>
            </w:r>
          </w:p>
        </w:tc>
      </w:tr>
      <w:tr w:rsidR="00E03E53" w:rsidRPr="00CB7E17" w14:paraId="1D67C3D7" w14:textId="77777777" w:rsidTr="00157740">
        <w:trPr>
          <w:trHeight w:val="636"/>
          <w:jc w:val="center"/>
        </w:trPr>
        <w:tc>
          <w:tcPr>
            <w:tcW w:w="1164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2F4AB2C" w14:textId="0CC9E293" w:rsidR="00E03E53" w:rsidRPr="00CB7E17" w:rsidRDefault="00E03E53" w:rsidP="00E03E53">
            <w:pPr>
              <w:spacing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CB7E17">
              <w:rPr>
                <w:b/>
                <w:bCs/>
                <w:szCs w:val="24"/>
              </w:rPr>
              <w:t>Formula:</w:t>
            </w:r>
            <w:r w:rsidRPr="00CB7E17">
              <w:rPr>
                <w:szCs w:val="24"/>
              </w:rPr>
              <w:t xml:space="preserve"> </w:t>
            </w:r>
          </w:p>
        </w:tc>
        <w:tc>
          <w:tcPr>
            <w:tcW w:w="3836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78317BD0" w14:textId="3140A96B" w:rsidR="00E03E53" w:rsidRPr="00CB7E17" w:rsidRDefault="00821958" w:rsidP="00E03E53">
            <w:pPr>
              <w:spacing w:line="480" w:lineRule="auto"/>
              <w:rPr>
                <w:b/>
                <w:bCs/>
                <w:sz w:val="22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Age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LVEF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+1 (If Creatinine&gt;</m:t>
                </m:r>
                <m:r>
                  <m:rPr>
                    <m:sty m:val="b"/>
                  </m:rPr>
                  <w:rPr>
                    <w:rFonts w:ascii="Cambria Math" w:hAnsi="Cambria Math"/>
                    <w:sz w:val="22"/>
                  </w:rPr>
                  <m:t xml:space="preserve">176 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2"/>
                    <w:lang w:val="en-GB"/>
                  </w:rPr>
                  <m:t>µmol/L)</m:t>
                </m:r>
              </m:oMath>
            </m:oMathPara>
          </w:p>
        </w:tc>
      </w:tr>
      <w:tr w:rsidR="00E03E53" w:rsidRPr="00CB7E17" w14:paraId="7851D685" w14:textId="77777777" w:rsidTr="00157740">
        <w:trPr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1B787CA0" w14:textId="755402D3" w:rsidR="00E03E53" w:rsidRPr="00CB7E17" w:rsidRDefault="00E03E53" w:rsidP="00157740">
            <w:pPr>
              <w:spacing w:line="480" w:lineRule="auto"/>
              <w:jc w:val="center"/>
              <w:rPr>
                <w:b/>
                <w:bCs/>
                <w:i/>
                <w:iCs/>
                <w:szCs w:val="24"/>
              </w:rPr>
            </w:pPr>
            <w:r w:rsidRPr="00CB7E17">
              <w:rPr>
                <w:b/>
                <w:bCs/>
                <w:i/>
                <w:iCs/>
                <w:szCs w:val="24"/>
              </w:rPr>
              <w:t>SYNTAX risk score*</w:t>
            </w:r>
          </w:p>
        </w:tc>
      </w:tr>
      <w:tr w:rsidR="00751110" w:rsidRPr="00CB7E17" w14:paraId="2B8167BB" w14:textId="77777777" w:rsidTr="00157740">
        <w:trPr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69FA8B2" w14:textId="022310EA" w:rsidR="00751110" w:rsidRPr="00CB7E17" w:rsidRDefault="00751110" w:rsidP="00E03E53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Affected coronary segment</w:t>
            </w:r>
          </w:p>
        </w:tc>
        <w:tc>
          <w:tcPr>
            <w:tcW w:w="3836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3C519F4" w14:textId="4CB9D09D" w:rsidR="00751110" w:rsidRPr="00CB7E17" w:rsidRDefault="00751110" w:rsidP="00E03E53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Points weighted according to 16 segments and its variants.</w:t>
            </w:r>
          </w:p>
        </w:tc>
      </w:tr>
      <w:tr w:rsidR="00751110" w:rsidRPr="00CB7E17" w14:paraId="701E224A" w14:textId="77777777" w:rsidTr="00751110">
        <w:trPr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3DD4023" w14:textId="6BA13B3D" w:rsidR="00751110" w:rsidRPr="00CB7E17" w:rsidRDefault="00751110" w:rsidP="00E03E53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Total occlusion</w:t>
            </w:r>
          </w:p>
        </w:tc>
        <w:tc>
          <w:tcPr>
            <w:tcW w:w="3836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DF4B705" w14:textId="664C8844" w:rsidR="00751110" w:rsidRPr="00CB7E17" w:rsidRDefault="00751110" w:rsidP="00E03E53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If yes = 5 points.</w:t>
            </w:r>
          </w:p>
        </w:tc>
      </w:tr>
      <w:tr w:rsidR="00751110" w:rsidRPr="00CB7E17" w14:paraId="347B0076" w14:textId="77777777" w:rsidTr="00751110">
        <w:trPr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C01C2F3" w14:textId="349EAC2F" w:rsidR="00751110" w:rsidRPr="00CB7E17" w:rsidRDefault="00751110" w:rsidP="00E03E53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Characteristics of total occlusion</w:t>
            </w:r>
          </w:p>
        </w:tc>
        <w:tc>
          <w:tcPr>
            <w:tcW w:w="3836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8CBFB78" w14:textId="0BAA9724" w:rsidR="00751110" w:rsidRPr="00CB7E17" w:rsidRDefault="00751110" w:rsidP="00E03E53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Blunt stump = 1 point; Bridging = 1 point; Sidebranch at the origin of the occlusion = 1 point; Some segments beyond occlusion visualized by contrast = 0-2 points; No segments beyond occlusion visualized by contrast = 3 points.</w:t>
            </w:r>
          </w:p>
        </w:tc>
      </w:tr>
      <w:tr w:rsidR="00751110" w:rsidRPr="00CB7E17" w14:paraId="3F0D2F25" w14:textId="77777777" w:rsidTr="00751110">
        <w:trPr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E752C5B" w14:textId="33D0E782" w:rsidR="00751110" w:rsidRPr="00CB7E17" w:rsidRDefault="00751110" w:rsidP="00E03E53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Trifurcation lesion</w:t>
            </w:r>
          </w:p>
        </w:tc>
        <w:tc>
          <w:tcPr>
            <w:tcW w:w="3836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C2E80BA" w14:textId="60D4558C" w:rsidR="00751110" w:rsidRPr="00CB7E17" w:rsidRDefault="00751110" w:rsidP="00E03E53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If yes: 1 diseased segment = 3 points; 2 diseased segments = 4 points; 3 diseased segments = 5 points; 4 diseased segment = 6 points.</w:t>
            </w:r>
          </w:p>
        </w:tc>
      </w:tr>
      <w:tr w:rsidR="00751110" w:rsidRPr="00CB7E17" w14:paraId="19C62AF2" w14:textId="77777777" w:rsidTr="00751110">
        <w:trPr>
          <w:trHeight w:val="667"/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7D67488" w14:textId="03A47541" w:rsidR="00751110" w:rsidRPr="00CB7E17" w:rsidRDefault="00751110" w:rsidP="00E03E53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lastRenderedPageBreak/>
              <w:t>Bifurcation lesion</w:t>
            </w:r>
          </w:p>
        </w:tc>
        <w:tc>
          <w:tcPr>
            <w:tcW w:w="3836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FFD76DF" w14:textId="5E0EB706" w:rsidR="00751110" w:rsidRPr="00CB7E17" w:rsidRDefault="00751110" w:rsidP="00E03E53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If yes: Medina 1,0,0; Medina 1,1,0; Medina 0,1,0 = 1 point; Medina 1,0,1; Medina 1,1,1; Medina 0,0,1; Medina 0,1,1 = 2 points.</w:t>
            </w:r>
          </w:p>
        </w:tc>
      </w:tr>
      <w:tr w:rsidR="00751110" w:rsidRPr="00CB7E17" w14:paraId="67375486" w14:textId="77777777" w:rsidTr="00751110">
        <w:trPr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26A48E6" w14:textId="77777777" w:rsidR="00751110" w:rsidRPr="00CB7E17" w:rsidRDefault="00751110" w:rsidP="00E03E53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Aorto-ostial lesion</w:t>
            </w:r>
          </w:p>
        </w:tc>
        <w:tc>
          <w:tcPr>
            <w:tcW w:w="3836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8260FC1" w14:textId="71ACD8D0" w:rsidR="00751110" w:rsidRPr="00CB7E17" w:rsidRDefault="00751110" w:rsidP="00E03E53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If yes = 1 point.</w:t>
            </w:r>
          </w:p>
        </w:tc>
      </w:tr>
      <w:tr w:rsidR="00751110" w:rsidRPr="00CB7E17" w14:paraId="1F55E1F9" w14:textId="77777777" w:rsidTr="00751110">
        <w:trPr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0B28ACB" w14:textId="77777777" w:rsidR="00751110" w:rsidRPr="00CB7E17" w:rsidRDefault="00751110" w:rsidP="00E03E53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Severe tortuosity</w:t>
            </w:r>
          </w:p>
        </w:tc>
        <w:tc>
          <w:tcPr>
            <w:tcW w:w="3836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BD5ACE1" w14:textId="5F1D8E8B" w:rsidR="00751110" w:rsidRPr="00CB7E17" w:rsidRDefault="00751110" w:rsidP="00E03E53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If yes = 2 points.</w:t>
            </w:r>
          </w:p>
        </w:tc>
      </w:tr>
      <w:tr w:rsidR="00751110" w:rsidRPr="00CB7E17" w14:paraId="1FE24FC6" w14:textId="77777777" w:rsidTr="00751110">
        <w:trPr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CCAC3B5" w14:textId="77777777" w:rsidR="00751110" w:rsidRPr="00CB7E17" w:rsidRDefault="00751110" w:rsidP="00E03E53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Length &gt;20 mm</w:t>
            </w:r>
          </w:p>
        </w:tc>
        <w:tc>
          <w:tcPr>
            <w:tcW w:w="3836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EF4C97B" w14:textId="04E0EAB5" w:rsidR="00751110" w:rsidRPr="00CB7E17" w:rsidRDefault="00751110" w:rsidP="00E03E53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If yes = 1 point.</w:t>
            </w:r>
          </w:p>
        </w:tc>
      </w:tr>
      <w:tr w:rsidR="00751110" w:rsidRPr="00CB7E17" w14:paraId="7FDFC02A" w14:textId="77777777" w:rsidTr="00751110">
        <w:trPr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81B1B79" w14:textId="77777777" w:rsidR="00751110" w:rsidRPr="00CB7E17" w:rsidRDefault="00751110" w:rsidP="00E03E53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Heavy calcification</w:t>
            </w:r>
          </w:p>
        </w:tc>
        <w:tc>
          <w:tcPr>
            <w:tcW w:w="3836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28CD54D" w14:textId="0AC7AF72" w:rsidR="00751110" w:rsidRPr="00CB7E17" w:rsidRDefault="00751110" w:rsidP="00E03E53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If yes = 2 points.</w:t>
            </w:r>
          </w:p>
        </w:tc>
      </w:tr>
      <w:tr w:rsidR="00751110" w:rsidRPr="00CB7E17" w14:paraId="753F83A1" w14:textId="77777777" w:rsidTr="00751110">
        <w:trPr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5DBF941" w14:textId="77777777" w:rsidR="00751110" w:rsidRPr="00CB7E17" w:rsidRDefault="00751110" w:rsidP="00E03E53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Thrombus</w:t>
            </w:r>
          </w:p>
        </w:tc>
        <w:tc>
          <w:tcPr>
            <w:tcW w:w="3836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2432717" w14:textId="5F901844" w:rsidR="00751110" w:rsidRPr="00CB7E17" w:rsidRDefault="00751110" w:rsidP="00E03E53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If yes = 1 point.</w:t>
            </w:r>
          </w:p>
        </w:tc>
      </w:tr>
      <w:tr w:rsidR="00751110" w:rsidRPr="00CB7E17" w14:paraId="5DA563C5" w14:textId="77777777" w:rsidTr="00751110">
        <w:trPr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0A9B55F" w14:textId="77777777" w:rsidR="00751110" w:rsidRPr="00CB7E17" w:rsidRDefault="00751110" w:rsidP="00E03E53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Diffuse/small vessel disease</w:t>
            </w:r>
          </w:p>
        </w:tc>
        <w:tc>
          <w:tcPr>
            <w:tcW w:w="3836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F3BA13C" w14:textId="7A18B3A1" w:rsidR="00751110" w:rsidRPr="00CB7E17" w:rsidRDefault="00751110" w:rsidP="00E03E53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If yes = 1 point for each affected segment.</w:t>
            </w:r>
          </w:p>
        </w:tc>
      </w:tr>
      <w:tr w:rsidR="00E03E53" w:rsidRPr="00CB7E17" w14:paraId="02B7896A" w14:textId="77777777" w:rsidTr="00157740">
        <w:trPr>
          <w:jc w:val="center"/>
        </w:trPr>
        <w:tc>
          <w:tcPr>
            <w:tcW w:w="1164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2DD8105" w14:textId="5FA30A95" w:rsidR="00E03E53" w:rsidRPr="00CB7E17" w:rsidRDefault="00E03E53" w:rsidP="00E03E53">
            <w:pPr>
              <w:spacing w:line="480" w:lineRule="auto"/>
              <w:jc w:val="center"/>
              <w:rPr>
                <w:b/>
                <w:bCs/>
                <w:szCs w:val="24"/>
              </w:rPr>
            </w:pPr>
            <w:r w:rsidRPr="00CB7E17">
              <w:rPr>
                <w:b/>
                <w:bCs/>
                <w:szCs w:val="24"/>
              </w:rPr>
              <w:t>Formula:</w:t>
            </w:r>
          </w:p>
        </w:tc>
        <w:tc>
          <w:tcPr>
            <w:tcW w:w="3836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3B2F040" w14:textId="6C8E2AD7" w:rsidR="00E03E53" w:rsidRPr="00CB7E17" w:rsidRDefault="00E03E53" w:rsidP="00C65E22">
            <w:pPr>
              <w:spacing w:line="480" w:lineRule="auto"/>
              <w:jc w:val="center"/>
              <w:rPr>
                <w:b/>
                <w:bCs/>
                <w:szCs w:val="24"/>
              </w:rPr>
            </w:pPr>
            <w:r w:rsidRPr="00CB7E17">
              <w:rPr>
                <w:b/>
                <w:bCs/>
                <w:szCs w:val="24"/>
              </w:rPr>
              <w:t>Risk score is calculated using an algorithm which accounts for affected coronary segments and other angiographic characteristics.</w:t>
            </w:r>
          </w:p>
        </w:tc>
      </w:tr>
      <w:tr w:rsidR="00E03E53" w:rsidRPr="00CB7E17" w14:paraId="444FC5A4" w14:textId="77777777" w:rsidTr="00157740">
        <w:trPr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2CF168D7" w14:textId="77777777" w:rsidR="00E03E53" w:rsidRPr="00CB7E17" w:rsidRDefault="00E03E53" w:rsidP="00157740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b/>
                <w:bCs/>
                <w:i/>
                <w:iCs/>
                <w:szCs w:val="24"/>
              </w:rPr>
              <w:t>Clinical SYNTAX risk score</w:t>
            </w:r>
          </w:p>
        </w:tc>
      </w:tr>
      <w:tr w:rsidR="00C65E22" w:rsidRPr="00CB7E17" w14:paraId="69319E45" w14:textId="77777777" w:rsidTr="00157740">
        <w:trPr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35DEDA2" w14:textId="22033859" w:rsidR="00C65E22" w:rsidRPr="00CB7E17" w:rsidRDefault="00C65E22" w:rsidP="00E03E53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SYNTAX score (value)</w:t>
            </w:r>
          </w:p>
        </w:tc>
        <w:tc>
          <w:tcPr>
            <w:tcW w:w="3836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AAEA661" w14:textId="7F460B33" w:rsidR="00C65E22" w:rsidRPr="00CB7E17" w:rsidRDefault="00C65E22" w:rsidP="00E03E5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B7E17">
              <w:rPr>
                <w:szCs w:val="24"/>
              </w:rPr>
              <w:t>Points equal to numerical value.</w:t>
            </w:r>
            <w:r w:rsidRPr="00CB7E17">
              <w:rPr>
                <w:szCs w:val="24"/>
              </w:rPr>
              <w:softHyphen/>
            </w:r>
            <w:r w:rsidRPr="00CB7E17">
              <w:rPr>
                <w:szCs w:val="24"/>
              </w:rPr>
              <w:softHyphen/>
            </w:r>
            <w:r w:rsidRPr="00CB7E17">
              <w:rPr>
                <w:szCs w:val="24"/>
              </w:rPr>
              <w:softHyphen/>
            </w:r>
            <w:r w:rsidRPr="00CB7E17">
              <w:rPr>
                <w:szCs w:val="24"/>
              </w:rPr>
              <w:softHyphen/>
            </w:r>
            <w:r w:rsidRPr="00CB7E17">
              <w:rPr>
                <w:szCs w:val="24"/>
              </w:rPr>
              <w:softHyphen/>
            </w:r>
            <w:r w:rsidRPr="00CB7E17">
              <w:rPr>
                <w:szCs w:val="24"/>
              </w:rPr>
              <w:softHyphen/>
            </w:r>
            <w:r w:rsidRPr="00CB7E17">
              <w:rPr>
                <w:szCs w:val="24"/>
              </w:rPr>
              <w:softHyphen/>
            </w:r>
          </w:p>
        </w:tc>
      </w:tr>
      <w:tr w:rsidR="00C65E22" w:rsidRPr="00CB7E17" w14:paraId="0CF1C26A" w14:textId="77777777" w:rsidTr="00C65E22">
        <w:trPr>
          <w:trHeight w:val="432"/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F919E66" w14:textId="77777777" w:rsidR="00C65E22" w:rsidRPr="00CB7E17" w:rsidRDefault="00C65E22" w:rsidP="00E03E53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Age (years)</w:t>
            </w:r>
          </w:p>
        </w:tc>
        <w:tc>
          <w:tcPr>
            <w:tcW w:w="3836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E26AE18" w14:textId="35C458BB" w:rsidR="00C65E22" w:rsidRPr="00CB7E17" w:rsidRDefault="00C65E22" w:rsidP="00E03E53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Points equal to numerical value.</w:t>
            </w:r>
            <w:r w:rsidRPr="00CB7E17">
              <w:rPr>
                <w:szCs w:val="24"/>
              </w:rPr>
              <w:softHyphen/>
            </w:r>
            <w:r w:rsidRPr="00CB7E17">
              <w:rPr>
                <w:szCs w:val="24"/>
              </w:rPr>
              <w:softHyphen/>
            </w:r>
            <w:r w:rsidRPr="00CB7E17">
              <w:rPr>
                <w:szCs w:val="24"/>
              </w:rPr>
              <w:softHyphen/>
            </w:r>
            <w:r w:rsidRPr="00CB7E17">
              <w:rPr>
                <w:szCs w:val="24"/>
              </w:rPr>
              <w:softHyphen/>
            </w:r>
            <w:r w:rsidRPr="00CB7E17">
              <w:rPr>
                <w:szCs w:val="24"/>
              </w:rPr>
              <w:softHyphen/>
            </w:r>
            <w:r w:rsidRPr="00CB7E17">
              <w:rPr>
                <w:szCs w:val="24"/>
              </w:rPr>
              <w:softHyphen/>
            </w:r>
            <w:r w:rsidRPr="00CB7E17">
              <w:rPr>
                <w:szCs w:val="24"/>
              </w:rPr>
              <w:softHyphen/>
            </w:r>
          </w:p>
        </w:tc>
      </w:tr>
      <w:tr w:rsidR="00C65E22" w:rsidRPr="00CB7E17" w14:paraId="152EA1C6" w14:textId="77777777" w:rsidTr="00C65E22">
        <w:trPr>
          <w:trHeight w:val="340"/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1BC0678" w14:textId="77777777" w:rsidR="00C65E22" w:rsidRPr="00CB7E17" w:rsidRDefault="00C65E22" w:rsidP="00E03E53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LVEF (%)</w:t>
            </w:r>
          </w:p>
        </w:tc>
        <w:tc>
          <w:tcPr>
            <w:tcW w:w="3836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E5F9D9E" w14:textId="13055632" w:rsidR="00C65E22" w:rsidRPr="00CB7E17" w:rsidRDefault="00C65E22" w:rsidP="00E03E53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Points equal to numerical value.</w:t>
            </w:r>
            <w:r w:rsidRPr="00CB7E17">
              <w:rPr>
                <w:szCs w:val="24"/>
              </w:rPr>
              <w:softHyphen/>
            </w:r>
            <w:r w:rsidRPr="00CB7E17">
              <w:rPr>
                <w:szCs w:val="24"/>
              </w:rPr>
              <w:softHyphen/>
            </w:r>
            <w:r w:rsidRPr="00CB7E17">
              <w:rPr>
                <w:szCs w:val="24"/>
              </w:rPr>
              <w:softHyphen/>
            </w:r>
            <w:r w:rsidRPr="00CB7E17">
              <w:rPr>
                <w:szCs w:val="24"/>
              </w:rPr>
              <w:softHyphen/>
            </w:r>
            <w:r w:rsidRPr="00CB7E17">
              <w:rPr>
                <w:szCs w:val="24"/>
              </w:rPr>
              <w:softHyphen/>
            </w:r>
            <w:r w:rsidRPr="00CB7E17">
              <w:rPr>
                <w:szCs w:val="24"/>
              </w:rPr>
              <w:softHyphen/>
            </w:r>
            <w:r w:rsidRPr="00CB7E17">
              <w:rPr>
                <w:szCs w:val="24"/>
              </w:rPr>
              <w:softHyphen/>
            </w:r>
          </w:p>
        </w:tc>
      </w:tr>
      <w:tr w:rsidR="00C65E22" w:rsidRPr="00CB7E17" w14:paraId="148577FF" w14:textId="77777777" w:rsidTr="00C65E22">
        <w:trPr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900E792" w14:textId="12816AE9" w:rsidR="00C65E22" w:rsidRPr="00CB7E17" w:rsidRDefault="00C65E22" w:rsidP="00E03E53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rFonts w:cs="Times New Roman"/>
                <w:szCs w:val="24"/>
                <w:lang w:val="en-GB"/>
              </w:rPr>
              <w:t>eGFR (mL/min)</w:t>
            </w:r>
          </w:p>
        </w:tc>
        <w:tc>
          <w:tcPr>
            <w:tcW w:w="3836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2CE043D" w14:textId="1E511E9B" w:rsidR="00C65E22" w:rsidRPr="00CB7E17" w:rsidRDefault="00C65E22" w:rsidP="00E03E53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For each 10 mL decrease of eGFR &lt;60 mL/min/1.73 m</w:t>
            </w:r>
            <w:r w:rsidRPr="00CB7E17">
              <w:rPr>
                <w:szCs w:val="24"/>
                <w:vertAlign w:val="superscript"/>
              </w:rPr>
              <w:t>2</w:t>
            </w:r>
            <w:r w:rsidRPr="00CB7E17">
              <w:rPr>
                <w:szCs w:val="24"/>
              </w:rPr>
              <w:t xml:space="preserve"> </w:t>
            </w:r>
            <w:r w:rsidRPr="00CB7E17">
              <w:rPr>
                <w:rFonts w:cs="Times New Roman"/>
                <w:szCs w:val="24"/>
                <w:lang w:val="en-GB"/>
              </w:rPr>
              <w:t xml:space="preserve">= </w:t>
            </w:r>
            <w:r w:rsidRPr="00CB7E17">
              <w:rPr>
                <w:szCs w:val="24"/>
              </w:rPr>
              <w:t>1 point.</w:t>
            </w:r>
          </w:p>
        </w:tc>
      </w:tr>
      <w:tr w:rsidR="00E03E53" w:rsidRPr="00CB7E17" w14:paraId="2CB6F71C" w14:textId="77777777" w:rsidTr="00157740">
        <w:trPr>
          <w:jc w:val="center"/>
        </w:trPr>
        <w:tc>
          <w:tcPr>
            <w:tcW w:w="1164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EABEA31" w14:textId="409F710B" w:rsidR="00E03E53" w:rsidRPr="00CB7E17" w:rsidRDefault="00E03E53" w:rsidP="00E03E53">
            <w:pPr>
              <w:spacing w:line="48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CB7E17">
              <w:rPr>
                <w:rFonts w:cs="Times New Roman"/>
                <w:b/>
                <w:bCs/>
                <w:szCs w:val="24"/>
                <w:lang w:val="en-GB"/>
              </w:rPr>
              <w:lastRenderedPageBreak/>
              <w:t>Formula:</w:t>
            </w:r>
          </w:p>
        </w:tc>
        <w:tc>
          <w:tcPr>
            <w:tcW w:w="3836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7A62A71" w14:textId="3F759821" w:rsidR="00E03E53" w:rsidRPr="00CB7E17" w:rsidRDefault="00E03E53" w:rsidP="00C65E22">
            <w:pPr>
              <w:spacing w:line="480" w:lineRule="auto"/>
              <w:jc w:val="center"/>
              <w:rPr>
                <w:b/>
                <w:bCs/>
                <w:sz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2"/>
                  </w:rPr>
                  <m:t xml:space="preserve">SYNTAX x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bCs/>
                        <w:i/>
                        <w:sz w:val="22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sz w:val="22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2"/>
                          </w:rPr>
                          <m:t>Age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2"/>
                          </w:rPr>
                          <m:t>LVEF</m:t>
                        </m:r>
                      </m:den>
                    </m:f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 xml:space="preserve">+1 (for each 10 mL 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 xml:space="preserve">decrease of eGFR 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 xml:space="preserve"> &lt;60 mL/min/1.73 m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2</m:t>
                    </m:r>
                  </m:e>
                </m:d>
              </m:oMath>
            </m:oMathPara>
          </w:p>
        </w:tc>
      </w:tr>
      <w:tr w:rsidR="00E03E53" w:rsidRPr="00CB7E17" w14:paraId="7BC62620" w14:textId="77777777" w:rsidTr="00157740">
        <w:trPr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F593153" w14:textId="0EBC1660" w:rsidR="00E03E53" w:rsidRPr="00CB7E17" w:rsidRDefault="00E03E53" w:rsidP="00157740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rFonts w:cs="Times New Roman"/>
                <w:b/>
                <w:bCs/>
                <w:i/>
                <w:iCs/>
                <w:szCs w:val="24"/>
                <w:lang w:val="en-GB"/>
              </w:rPr>
              <w:t>SYNTAX II PCI and SYNTAX II CABG</w:t>
            </w:r>
          </w:p>
        </w:tc>
      </w:tr>
      <w:tr w:rsidR="00E03E53" w:rsidRPr="00CB7E17" w14:paraId="49FA1679" w14:textId="77777777" w:rsidTr="00157740">
        <w:trPr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BB185D1" w14:textId="6DA1D476" w:rsidR="00E03E53" w:rsidRPr="00CB7E17" w:rsidRDefault="00E03E53" w:rsidP="00E03E53">
            <w:pPr>
              <w:spacing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CB7E17">
              <w:rPr>
                <w:szCs w:val="24"/>
              </w:rPr>
              <w:t>SYNTAX score (value)</w:t>
            </w:r>
          </w:p>
        </w:tc>
        <w:tc>
          <w:tcPr>
            <w:tcW w:w="3836" w:type="pct"/>
            <w:vMerge w:val="restart"/>
            <w:tcBorders>
              <w:top w:val="dashed" w:sz="4" w:space="0" w:color="auto"/>
            </w:tcBorders>
            <w:vAlign w:val="center"/>
          </w:tcPr>
          <w:p w14:paraId="78936797" w14:textId="42C12F2F" w:rsidR="00E03E53" w:rsidRPr="00CB7E17" w:rsidRDefault="00E03E53" w:rsidP="00E03E53">
            <w:pPr>
              <w:spacing w:line="480" w:lineRule="auto"/>
              <w:jc w:val="center"/>
              <w:rPr>
                <w:szCs w:val="24"/>
              </w:rPr>
            </w:pPr>
            <w:r w:rsidRPr="00CB7E17">
              <w:rPr>
                <w:szCs w:val="24"/>
              </w:rPr>
              <w:t>Risk scores are calculated using an algorithm which accounts for angiographic and clinical characteristics.</w:t>
            </w:r>
          </w:p>
        </w:tc>
      </w:tr>
      <w:tr w:rsidR="00E03E53" w:rsidRPr="00CB7E17" w14:paraId="319FC0A4" w14:textId="77777777" w:rsidTr="00157740">
        <w:trPr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A3CFB4C" w14:textId="77777777" w:rsidR="00E03E53" w:rsidRPr="00CB7E17" w:rsidRDefault="00E03E53" w:rsidP="00E03E53">
            <w:pPr>
              <w:spacing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CB7E17">
              <w:rPr>
                <w:szCs w:val="24"/>
              </w:rPr>
              <w:t>Age (years)</w:t>
            </w:r>
          </w:p>
        </w:tc>
        <w:tc>
          <w:tcPr>
            <w:tcW w:w="3836" w:type="pct"/>
            <w:vMerge/>
            <w:vAlign w:val="center"/>
          </w:tcPr>
          <w:p w14:paraId="6CD48FDB" w14:textId="77777777" w:rsidR="00E03E53" w:rsidRPr="00CB7E17" w:rsidRDefault="00E03E53" w:rsidP="00E03E53">
            <w:pPr>
              <w:spacing w:line="480" w:lineRule="auto"/>
              <w:jc w:val="center"/>
              <w:rPr>
                <w:szCs w:val="24"/>
              </w:rPr>
            </w:pPr>
          </w:p>
        </w:tc>
      </w:tr>
      <w:tr w:rsidR="00E03E53" w:rsidRPr="00CB7E17" w14:paraId="4140219A" w14:textId="77777777" w:rsidTr="00157740">
        <w:trPr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8AE25A0" w14:textId="77777777" w:rsidR="00E03E53" w:rsidRPr="00CB7E17" w:rsidRDefault="00E03E53" w:rsidP="00E03E53">
            <w:pPr>
              <w:spacing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CB7E17">
              <w:rPr>
                <w:szCs w:val="24"/>
              </w:rPr>
              <w:t>LVEF (%)</w:t>
            </w:r>
          </w:p>
        </w:tc>
        <w:tc>
          <w:tcPr>
            <w:tcW w:w="3836" w:type="pct"/>
            <w:vMerge/>
            <w:vAlign w:val="center"/>
          </w:tcPr>
          <w:p w14:paraId="3B583042" w14:textId="77777777" w:rsidR="00E03E53" w:rsidRPr="00CB7E17" w:rsidRDefault="00E03E53" w:rsidP="00E03E53">
            <w:pPr>
              <w:spacing w:line="480" w:lineRule="auto"/>
              <w:jc w:val="center"/>
              <w:rPr>
                <w:szCs w:val="24"/>
              </w:rPr>
            </w:pPr>
          </w:p>
        </w:tc>
      </w:tr>
      <w:tr w:rsidR="00E03E53" w:rsidRPr="00CB7E17" w14:paraId="3A5FAC2F" w14:textId="77777777" w:rsidTr="00157740">
        <w:trPr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455F1AD" w14:textId="4F530741" w:rsidR="00E03E53" w:rsidRPr="00CB7E17" w:rsidRDefault="00E03E53" w:rsidP="00E03E53">
            <w:pPr>
              <w:spacing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CB7E17">
              <w:rPr>
                <w:rFonts w:cs="Times New Roman"/>
                <w:szCs w:val="24"/>
                <w:lang w:val="en-GB"/>
              </w:rPr>
              <w:t>eGFR (mL/min)</w:t>
            </w:r>
          </w:p>
        </w:tc>
        <w:tc>
          <w:tcPr>
            <w:tcW w:w="3836" w:type="pct"/>
            <w:vMerge/>
            <w:vAlign w:val="center"/>
          </w:tcPr>
          <w:p w14:paraId="35E557A2" w14:textId="77777777" w:rsidR="00E03E53" w:rsidRPr="00CB7E17" w:rsidRDefault="00E03E53" w:rsidP="00E03E53">
            <w:pPr>
              <w:spacing w:line="480" w:lineRule="auto"/>
              <w:jc w:val="center"/>
              <w:rPr>
                <w:szCs w:val="24"/>
              </w:rPr>
            </w:pPr>
          </w:p>
        </w:tc>
      </w:tr>
      <w:tr w:rsidR="00E03E53" w:rsidRPr="00CB7E17" w14:paraId="50CEC2C0" w14:textId="77777777" w:rsidTr="00157740">
        <w:trPr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35D5022" w14:textId="2187C457" w:rsidR="00E03E53" w:rsidRPr="00CB7E17" w:rsidRDefault="00E03E53" w:rsidP="00E03E53">
            <w:pPr>
              <w:spacing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CB7E17">
              <w:rPr>
                <w:rFonts w:cs="Times New Roman"/>
                <w:szCs w:val="24"/>
                <w:lang w:val="en-GB"/>
              </w:rPr>
              <w:t>Left main (yes/no)</w:t>
            </w:r>
          </w:p>
        </w:tc>
        <w:tc>
          <w:tcPr>
            <w:tcW w:w="3836" w:type="pct"/>
            <w:vMerge/>
            <w:vAlign w:val="center"/>
          </w:tcPr>
          <w:p w14:paraId="4DABBF17" w14:textId="77777777" w:rsidR="00E03E53" w:rsidRPr="00CB7E17" w:rsidRDefault="00E03E53" w:rsidP="00E03E53">
            <w:pPr>
              <w:spacing w:line="480" w:lineRule="auto"/>
              <w:jc w:val="center"/>
              <w:rPr>
                <w:szCs w:val="24"/>
              </w:rPr>
            </w:pPr>
          </w:p>
        </w:tc>
      </w:tr>
      <w:tr w:rsidR="00E03E53" w:rsidRPr="00CB7E17" w14:paraId="32CA07E7" w14:textId="77777777" w:rsidTr="00157740">
        <w:trPr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7122115" w14:textId="13F4DF93" w:rsidR="00E03E53" w:rsidRPr="00CB7E17" w:rsidRDefault="00E03E53" w:rsidP="00E03E53">
            <w:pPr>
              <w:spacing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CB7E17">
              <w:rPr>
                <w:rFonts w:cs="Times New Roman"/>
                <w:szCs w:val="24"/>
                <w:lang w:val="en-GB"/>
              </w:rPr>
              <w:t>Gender</w:t>
            </w:r>
          </w:p>
        </w:tc>
        <w:tc>
          <w:tcPr>
            <w:tcW w:w="3836" w:type="pct"/>
            <w:vMerge/>
            <w:vAlign w:val="center"/>
          </w:tcPr>
          <w:p w14:paraId="7E197C7F" w14:textId="77777777" w:rsidR="00E03E53" w:rsidRPr="00CB7E17" w:rsidRDefault="00E03E53" w:rsidP="00E03E53">
            <w:pPr>
              <w:spacing w:line="480" w:lineRule="auto"/>
              <w:jc w:val="center"/>
              <w:rPr>
                <w:szCs w:val="24"/>
              </w:rPr>
            </w:pPr>
          </w:p>
        </w:tc>
      </w:tr>
      <w:tr w:rsidR="00E03E53" w:rsidRPr="00CB7E17" w14:paraId="7ADE93AC" w14:textId="77777777" w:rsidTr="00157740">
        <w:trPr>
          <w:jc w:val="center"/>
        </w:trPr>
        <w:tc>
          <w:tcPr>
            <w:tcW w:w="116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B9DF4D3" w14:textId="2C029FA6" w:rsidR="00E03E53" w:rsidRPr="00CB7E17" w:rsidRDefault="00E03E53" w:rsidP="00E03E53">
            <w:pPr>
              <w:spacing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CB7E17">
              <w:rPr>
                <w:rFonts w:cs="Times New Roman"/>
                <w:szCs w:val="24"/>
                <w:lang w:val="en-GB"/>
              </w:rPr>
              <w:t>COPD (yes/no)</w:t>
            </w:r>
          </w:p>
        </w:tc>
        <w:tc>
          <w:tcPr>
            <w:tcW w:w="3836" w:type="pct"/>
            <w:vMerge/>
            <w:vAlign w:val="center"/>
          </w:tcPr>
          <w:p w14:paraId="56830188" w14:textId="77777777" w:rsidR="00E03E53" w:rsidRPr="00CB7E17" w:rsidRDefault="00E03E53" w:rsidP="00E03E53">
            <w:pPr>
              <w:spacing w:line="480" w:lineRule="auto"/>
              <w:jc w:val="center"/>
              <w:rPr>
                <w:szCs w:val="24"/>
              </w:rPr>
            </w:pPr>
          </w:p>
        </w:tc>
      </w:tr>
      <w:tr w:rsidR="00E03E53" w:rsidRPr="00CB7E17" w14:paraId="68A30B83" w14:textId="77777777" w:rsidTr="00157740">
        <w:trPr>
          <w:jc w:val="center"/>
        </w:trPr>
        <w:tc>
          <w:tcPr>
            <w:tcW w:w="1164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7D42273" w14:textId="2AC8A2FB" w:rsidR="00E03E53" w:rsidRPr="00CB7E17" w:rsidRDefault="00E03E53" w:rsidP="00E03E53">
            <w:pPr>
              <w:spacing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CB7E17">
              <w:rPr>
                <w:rFonts w:cs="Times New Roman"/>
                <w:szCs w:val="24"/>
                <w:lang w:val="en-GB"/>
              </w:rPr>
              <w:t>PVD (yes/no)</w:t>
            </w:r>
          </w:p>
        </w:tc>
        <w:tc>
          <w:tcPr>
            <w:tcW w:w="3836" w:type="pct"/>
            <w:vMerge/>
            <w:tcBorders>
              <w:bottom w:val="single" w:sz="4" w:space="0" w:color="auto"/>
            </w:tcBorders>
            <w:vAlign w:val="center"/>
          </w:tcPr>
          <w:p w14:paraId="4A383055" w14:textId="77777777" w:rsidR="00E03E53" w:rsidRPr="00CB7E17" w:rsidRDefault="00E03E53" w:rsidP="00E03E53">
            <w:pPr>
              <w:spacing w:line="480" w:lineRule="auto"/>
              <w:jc w:val="center"/>
              <w:rPr>
                <w:szCs w:val="24"/>
              </w:rPr>
            </w:pPr>
          </w:p>
        </w:tc>
      </w:tr>
    </w:tbl>
    <w:p w14:paraId="154B6B9D" w14:textId="11D90827" w:rsidR="00284F19" w:rsidRPr="00CB7E17" w:rsidRDefault="000C5E7B">
      <w:pPr>
        <w:spacing w:after="0" w:line="240" w:lineRule="auto"/>
        <w:jc w:val="both"/>
        <w:rPr>
          <w:sz w:val="18"/>
          <w:szCs w:val="18"/>
        </w:rPr>
      </w:pPr>
      <w:r w:rsidRPr="00CB7E17">
        <w:rPr>
          <w:sz w:val="18"/>
          <w:szCs w:val="18"/>
        </w:rPr>
        <w:t>*</w:t>
      </w:r>
      <w:r w:rsidR="00284F19" w:rsidRPr="00CB7E17">
        <w:rPr>
          <w:sz w:val="18"/>
          <w:szCs w:val="18"/>
        </w:rPr>
        <w:t>Only lesions ≥50 % in a vessel ≥1.5 mm of diameter should be scored.</w:t>
      </w:r>
    </w:p>
    <w:p w14:paraId="092CEDE0" w14:textId="25BBBB50" w:rsidR="00713FB1" w:rsidRPr="00CB7E17" w:rsidRDefault="000C5E7B">
      <w:pPr>
        <w:spacing w:after="0" w:line="240" w:lineRule="auto"/>
        <w:jc w:val="both"/>
        <w:rPr>
          <w:sz w:val="18"/>
          <w:szCs w:val="18"/>
        </w:rPr>
      </w:pPr>
      <w:r w:rsidRPr="00CB7E17">
        <w:rPr>
          <w:sz w:val="18"/>
          <w:szCs w:val="18"/>
        </w:rPr>
        <w:t xml:space="preserve">Abbreviations: ACEF – age, creatinine and ejection fraction risk score; </w:t>
      </w:r>
      <w:r w:rsidRPr="00CB7E17">
        <w:rPr>
          <w:rFonts w:cs="Times New Roman"/>
          <w:sz w:val="18"/>
          <w:szCs w:val="18"/>
        </w:rPr>
        <w:t xml:space="preserve">CABG – coronary artery bypass graft; </w:t>
      </w:r>
      <w:r w:rsidR="00312D67" w:rsidRPr="00CB7E17">
        <w:rPr>
          <w:rFonts w:cs="Times New Roman"/>
          <w:sz w:val="18"/>
          <w:szCs w:val="18"/>
        </w:rPr>
        <w:t xml:space="preserve">COPD – chronic obstructive pulmonary disease; </w:t>
      </w:r>
      <w:r w:rsidR="004E0BF9" w:rsidRPr="00CB7E17">
        <w:rPr>
          <w:sz w:val="18"/>
          <w:szCs w:val="18"/>
        </w:rPr>
        <w:t xml:space="preserve">eGFR – estimated glomerular filtration rate; </w:t>
      </w:r>
      <w:r w:rsidR="008C69C9" w:rsidRPr="00CB7E17">
        <w:rPr>
          <w:sz w:val="18"/>
          <w:szCs w:val="18"/>
        </w:rPr>
        <w:t xml:space="preserve">GRACE – Global Registry of Acute coronary events risk score; </w:t>
      </w:r>
      <w:r w:rsidR="00312D67" w:rsidRPr="00CB7E17">
        <w:rPr>
          <w:sz w:val="18"/>
          <w:szCs w:val="18"/>
        </w:rPr>
        <w:t xml:space="preserve">LVEF – left ventricular ejection fraction; </w:t>
      </w:r>
      <w:r w:rsidRPr="00CB7E17">
        <w:rPr>
          <w:sz w:val="18"/>
          <w:szCs w:val="18"/>
        </w:rPr>
        <w:t xml:space="preserve">PCI – percutaneous coronary intervention; </w:t>
      </w:r>
      <w:r w:rsidR="001A3310" w:rsidRPr="00CB7E17">
        <w:rPr>
          <w:sz w:val="18"/>
          <w:szCs w:val="18"/>
        </w:rPr>
        <w:t xml:space="preserve">PVD – peripheral vascular disease; </w:t>
      </w:r>
      <w:r w:rsidRPr="00CB7E17">
        <w:rPr>
          <w:sz w:val="18"/>
          <w:szCs w:val="18"/>
        </w:rPr>
        <w:t>SYNTAX – The Synergy Between Percutaneous Coronary Intervention with TAXUS and Cardiac Surgery risk score.</w:t>
      </w:r>
    </w:p>
    <w:p w14:paraId="2E0DB844" w14:textId="5F62D820" w:rsidR="009D545C" w:rsidRPr="00CB7E17" w:rsidRDefault="009D545C">
      <w:pPr>
        <w:spacing w:after="0" w:line="240" w:lineRule="auto"/>
        <w:jc w:val="both"/>
        <w:rPr>
          <w:sz w:val="18"/>
          <w:szCs w:val="18"/>
        </w:rPr>
      </w:pPr>
    </w:p>
    <w:p w14:paraId="65B0B446" w14:textId="77777777" w:rsidR="00246FF7" w:rsidRPr="00CB7E17" w:rsidRDefault="00246FF7" w:rsidP="00481CD6">
      <w:pPr>
        <w:pStyle w:val="Normal1"/>
        <w:spacing w:after="0" w:line="240" w:lineRule="auto"/>
        <w:rPr>
          <w:sz w:val="18"/>
          <w:szCs w:val="18"/>
        </w:rPr>
        <w:sectPr w:rsidR="00246FF7" w:rsidRPr="00CB7E17" w:rsidSect="00E959EA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9660943" w14:textId="0D365384" w:rsidR="00246FF7" w:rsidRPr="00CB7E17" w:rsidRDefault="00246FF7" w:rsidP="00246FF7">
      <w:pPr>
        <w:spacing w:after="0" w:line="240" w:lineRule="auto"/>
        <w:rPr>
          <w:rFonts w:cs="Times New Roman"/>
          <w:bCs/>
        </w:rPr>
      </w:pPr>
      <w:r w:rsidRPr="00CB7E17">
        <w:rPr>
          <w:rFonts w:cs="Times New Roman"/>
          <w:b/>
        </w:rPr>
        <w:lastRenderedPageBreak/>
        <w:t xml:space="preserve">Supplementary Table 3 </w:t>
      </w:r>
      <w:r w:rsidRPr="00CB7E17">
        <w:rPr>
          <w:rFonts w:cs="Times New Roman"/>
          <w:bCs/>
        </w:rPr>
        <w:t xml:space="preserve">Association of risk scores with occurrence of major adverse cardiovascular events </w:t>
      </w:r>
    </w:p>
    <w:tbl>
      <w:tblPr>
        <w:tblStyle w:val="TableGrid"/>
        <w:tblW w:w="5000" w:type="pct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5"/>
        <w:gridCol w:w="1653"/>
        <w:gridCol w:w="1664"/>
        <w:gridCol w:w="1497"/>
        <w:gridCol w:w="1223"/>
      </w:tblGrid>
      <w:tr w:rsidR="00246FF7" w:rsidRPr="00CB7E17" w14:paraId="4E6F5425" w14:textId="77777777" w:rsidTr="007B1B21">
        <w:trPr>
          <w:jc w:val="center"/>
        </w:trPr>
        <w:tc>
          <w:tcPr>
            <w:tcW w:w="1673" w:type="pct"/>
            <w:vMerge w:val="restart"/>
            <w:shd w:val="clear" w:color="auto" w:fill="auto"/>
            <w:vAlign w:val="center"/>
          </w:tcPr>
          <w:p w14:paraId="7A7E116C" w14:textId="77777777" w:rsidR="00246FF7" w:rsidRPr="00CB7E17" w:rsidRDefault="00246FF7" w:rsidP="007B1B21">
            <w:pPr>
              <w:spacing w:after="120"/>
              <w:jc w:val="center"/>
              <w:rPr>
                <w:rFonts w:cs="Times New Roman"/>
                <w:b/>
                <w:bCs/>
              </w:rPr>
            </w:pPr>
            <w:r w:rsidRPr="00CB7E17">
              <w:rPr>
                <w:rFonts w:cs="Times New Roman"/>
                <w:b/>
                <w:bCs/>
              </w:rPr>
              <w:t>Risk scores</w:t>
            </w:r>
          </w:p>
        </w:tc>
        <w:tc>
          <w:tcPr>
            <w:tcW w:w="1828" w:type="pct"/>
            <w:gridSpan w:val="2"/>
            <w:shd w:val="clear" w:color="auto" w:fill="auto"/>
            <w:vAlign w:val="center"/>
          </w:tcPr>
          <w:p w14:paraId="516F6461" w14:textId="77777777" w:rsidR="00246FF7" w:rsidRPr="00CB7E17" w:rsidRDefault="00246FF7" w:rsidP="007B1B21">
            <w:pPr>
              <w:spacing w:after="120"/>
              <w:jc w:val="center"/>
              <w:rPr>
                <w:rFonts w:cs="Times New Roman"/>
                <w:b/>
                <w:bCs/>
              </w:rPr>
            </w:pPr>
            <w:r w:rsidRPr="00CB7E17">
              <w:rPr>
                <w:rFonts w:cs="Times New Roman"/>
                <w:b/>
                <w:bCs/>
              </w:rPr>
              <w:t>MACE</w:t>
            </w:r>
          </w:p>
        </w:tc>
        <w:tc>
          <w:tcPr>
            <w:tcW w:w="825" w:type="pct"/>
            <w:vMerge w:val="restart"/>
            <w:shd w:val="clear" w:color="auto" w:fill="auto"/>
            <w:vAlign w:val="center"/>
          </w:tcPr>
          <w:p w14:paraId="396AB8BA" w14:textId="77777777" w:rsidR="00246FF7" w:rsidRPr="00CB7E17" w:rsidRDefault="00246FF7" w:rsidP="007B1B21">
            <w:pPr>
              <w:spacing w:after="120"/>
              <w:jc w:val="center"/>
              <w:rPr>
                <w:rFonts w:cs="Times New Roman"/>
                <w:b/>
                <w:bCs/>
              </w:rPr>
            </w:pPr>
            <w:r w:rsidRPr="00CB7E17">
              <w:rPr>
                <w:rFonts w:cs="Times New Roman"/>
                <w:b/>
                <w:bCs/>
              </w:rPr>
              <w:t>Total</w:t>
            </w:r>
          </w:p>
          <w:p w14:paraId="4E3D8917" w14:textId="77777777" w:rsidR="00246FF7" w:rsidRPr="00CB7E17" w:rsidRDefault="00246FF7" w:rsidP="007B1B21">
            <w:pPr>
              <w:spacing w:after="120"/>
              <w:jc w:val="center"/>
              <w:rPr>
                <w:rFonts w:cs="Times New Roman"/>
                <w:b/>
                <w:bCs/>
                <w:i/>
              </w:rPr>
            </w:pPr>
            <w:r w:rsidRPr="00CB7E17">
              <w:rPr>
                <w:rFonts w:cs="Times New Roman"/>
                <w:b/>
                <w:bCs/>
              </w:rPr>
              <w:t>(n=276)</w:t>
            </w:r>
          </w:p>
        </w:tc>
        <w:tc>
          <w:tcPr>
            <w:tcW w:w="674" w:type="pct"/>
            <w:vMerge w:val="restart"/>
            <w:shd w:val="clear" w:color="auto" w:fill="auto"/>
            <w:vAlign w:val="center"/>
          </w:tcPr>
          <w:p w14:paraId="29C1292C" w14:textId="77777777" w:rsidR="00246FF7" w:rsidRPr="00CB7E17" w:rsidRDefault="00246FF7" w:rsidP="007B1B21">
            <w:pPr>
              <w:spacing w:after="120"/>
              <w:jc w:val="center"/>
              <w:rPr>
                <w:rFonts w:cs="Times New Roman"/>
                <w:b/>
                <w:bCs/>
                <w:i/>
              </w:rPr>
            </w:pPr>
            <w:r w:rsidRPr="00CB7E17">
              <w:rPr>
                <w:rFonts w:cs="Times New Roman"/>
                <w:b/>
                <w:bCs/>
                <w:i/>
              </w:rPr>
              <w:t>P</w:t>
            </w:r>
          </w:p>
          <w:p w14:paraId="72555373" w14:textId="77777777" w:rsidR="00246FF7" w:rsidRPr="00CB7E17" w:rsidRDefault="00246FF7" w:rsidP="007B1B21">
            <w:pPr>
              <w:spacing w:after="120"/>
              <w:jc w:val="center"/>
              <w:rPr>
                <w:rFonts w:cs="Times New Roman"/>
                <w:b/>
                <w:bCs/>
              </w:rPr>
            </w:pPr>
            <w:r w:rsidRPr="00CB7E17">
              <w:rPr>
                <w:rFonts w:cs="Times New Roman"/>
                <w:b/>
                <w:bCs/>
              </w:rPr>
              <w:t>value*</w:t>
            </w:r>
          </w:p>
        </w:tc>
      </w:tr>
      <w:tr w:rsidR="00246FF7" w:rsidRPr="00CB7E17" w14:paraId="7F14BD3B" w14:textId="77777777" w:rsidTr="007B1B21">
        <w:trPr>
          <w:jc w:val="center"/>
        </w:trPr>
        <w:tc>
          <w:tcPr>
            <w:tcW w:w="1673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FFBE28A" w14:textId="77777777" w:rsidR="00246FF7" w:rsidRPr="00CB7E17" w:rsidRDefault="00246FF7" w:rsidP="007B1B21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911" w:type="pct"/>
            <w:tcBorders>
              <w:bottom w:val="single" w:sz="4" w:space="0" w:color="auto"/>
            </w:tcBorders>
            <w:shd w:val="clear" w:color="auto" w:fill="auto"/>
          </w:tcPr>
          <w:p w14:paraId="1D2E8C78" w14:textId="77777777" w:rsidR="00246FF7" w:rsidRPr="00CB7E17" w:rsidRDefault="00246FF7" w:rsidP="007B1B21">
            <w:pPr>
              <w:spacing w:after="120"/>
              <w:jc w:val="center"/>
              <w:rPr>
                <w:rFonts w:cs="Times New Roman"/>
                <w:b/>
                <w:bCs/>
              </w:rPr>
            </w:pPr>
            <w:r w:rsidRPr="00CB7E17">
              <w:rPr>
                <w:rFonts w:cs="Times New Roman"/>
                <w:b/>
                <w:bCs/>
              </w:rPr>
              <w:t>No</w:t>
            </w:r>
          </w:p>
          <w:p w14:paraId="1DCFA43F" w14:textId="77777777" w:rsidR="00246FF7" w:rsidRPr="00CB7E17" w:rsidRDefault="00246FF7" w:rsidP="007B1B21">
            <w:pPr>
              <w:spacing w:after="120"/>
              <w:jc w:val="center"/>
              <w:rPr>
                <w:rFonts w:cs="Times New Roman"/>
                <w:b/>
                <w:bCs/>
              </w:rPr>
            </w:pPr>
            <w:r w:rsidRPr="00CB7E17">
              <w:rPr>
                <w:rFonts w:cs="Times New Roman"/>
                <w:b/>
                <w:bCs/>
              </w:rPr>
              <w:t>(n=212)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shd w:val="clear" w:color="auto" w:fill="auto"/>
          </w:tcPr>
          <w:p w14:paraId="41DCD7C2" w14:textId="77777777" w:rsidR="00246FF7" w:rsidRPr="00CB7E17" w:rsidRDefault="00246FF7" w:rsidP="007B1B21">
            <w:pPr>
              <w:spacing w:after="120"/>
              <w:jc w:val="center"/>
              <w:rPr>
                <w:rFonts w:cs="Times New Roman"/>
                <w:b/>
                <w:bCs/>
              </w:rPr>
            </w:pPr>
            <w:r w:rsidRPr="00CB7E17">
              <w:rPr>
                <w:rFonts w:cs="Times New Roman"/>
                <w:b/>
                <w:bCs/>
              </w:rPr>
              <w:t>Yes</w:t>
            </w:r>
          </w:p>
          <w:p w14:paraId="504E0345" w14:textId="77777777" w:rsidR="00246FF7" w:rsidRPr="00CB7E17" w:rsidRDefault="00246FF7" w:rsidP="007B1B21">
            <w:pPr>
              <w:spacing w:after="120"/>
              <w:jc w:val="center"/>
              <w:rPr>
                <w:rFonts w:cs="Times New Roman"/>
                <w:b/>
                <w:bCs/>
              </w:rPr>
            </w:pPr>
            <w:r w:rsidRPr="00CB7E17">
              <w:rPr>
                <w:rFonts w:cs="Times New Roman"/>
                <w:b/>
                <w:bCs/>
              </w:rPr>
              <w:t>(n=64)</w:t>
            </w:r>
          </w:p>
        </w:tc>
        <w:tc>
          <w:tcPr>
            <w:tcW w:w="825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BE04714" w14:textId="77777777" w:rsidR="00246FF7" w:rsidRPr="00CB7E17" w:rsidRDefault="00246FF7" w:rsidP="007B1B21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674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613C260" w14:textId="77777777" w:rsidR="00246FF7" w:rsidRPr="00CB7E17" w:rsidRDefault="00246FF7" w:rsidP="007B1B21">
            <w:pPr>
              <w:spacing w:after="120"/>
              <w:jc w:val="center"/>
              <w:rPr>
                <w:rFonts w:cs="Times New Roman"/>
              </w:rPr>
            </w:pPr>
          </w:p>
        </w:tc>
      </w:tr>
      <w:tr w:rsidR="00246FF7" w:rsidRPr="00CB7E17" w14:paraId="050EB4ED" w14:textId="77777777" w:rsidTr="007B1B21">
        <w:trPr>
          <w:jc w:val="center"/>
        </w:trPr>
        <w:tc>
          <w:tcPr>
            <w:tcW w:w="1673" w:type="pct"/>
            <w:tcBorders>
              <w:top w:val="nil"/>
              <w:bottom w:val="nil"/>
            </w:tcBorders>
          </w:tcPr>
          <w:p w14:paraId="59AC70E6" w14:textId="77777777" w:rsidR="00246FF7" w:rsidRPr="00CB7E17" w:rsidRDefault="00246FF7" w:rsidP="007B1B21">
            <w:pPr>
              <w:spacing w:line="480" w:lineRule="auto"/>
              <w:rPr>
                <w:rFonts w:cs="Times New Roman"/>
                <w:b/>
                <w:bCs/>
              </w:rPr>
            </w:pPr>
            <w:r w:rsidRPr="00CB7E17">
              <w:rPr>
                <w:rFonts w:cs="Times New Roman"/>
                <w:b/>
                <w:bCs/>
              </w:rPr>
              <w:t>GRACE 2.0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47741A1F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917" w:type="pct"/>
            <w:tcBorders>
              <w:top w:val="nil"/>
              <w:bottom w:val="nil"/>
            </w:tcBorders>
          </w:tcPr>
          <w:p w14:paraId="4C1AE6AF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</w:tcPr>
          <w:p w14:paraId="3F10B618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7F268D7B" w14:textId="782E99E2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0.109</w:t>
            </w:r>
          </w:p>
        </w:tc>
      </w:tr>
      <w:tr w:rsidR="00246FF7" w:rsidRPr="00CB7E17" w14:paraId="2019BB33" w14:textId="77777777" w:rsidTr="007B1B21">
        <w:trPr>
          <w:jc w:val="center"/>
        </w:trPr>
        <w:tc>
          <w:tcPr>
            <w:tcW w:w="1673" w:type="pct"/>
            <w:tcBorders>
              <w:top w:val="nil"/>
              <w:bottom w:val="nil"/>
            </w:tcBorders>
          </w:tcPr>
          <w:p w14:paraId="203FAAB6" w14:textId="2ED27661" w:rsidR="00246FF7" w:rsidRPr="00CB7E17" w:rsidRDefault="00246FF7" w:rsidP="007B1B21">
            <w:pPr>
              <w:spacing w:line="480" w:lineRule="auto"/>
              <w:jc w:val="right"/>
              <w:rPr>
                <w:rFonts w:cs="Times New Roman"/>
                <w:b/>
                <w:bCs/>
              </w:rPr>
            </w:pPr>
            <w:r w:rsidRPr="00CB7E17">
              <w:rPr>
                <w:rFonts w:cs="Times New Roman"/>
                <w:b/>
                <w:bCs/>
              </w:rPr>
              <w:t>&lt;88.0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4584CDF3" w14:textId="2EAAA0A2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71 (33.5)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 w14:paraId="12DDC835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16 (25.0)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14:paraId="6156666E" w14:textId="770B5181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87 (31.5)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4AA4673F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246FF7" w:rsidRPr="00CB7E17" w14:paraId="6C89B2AF" w14:textId="77777777" w:rsidTr="007B1B21">
        <w:trPr>
          <w:jc w:val="center"/>
        </w:trPr>
        <w:tc>
          <w:tcPr>
            <w:tcW w:w="1673" w:type="pct"/>
            <w:tcBorders>
              <w:top w:val="nil"/>
              <w:bottom w:val="nil"/>
            </w:tcBorders>
          </w:tcPr>
          <w:p w14:paraId="162F48CE" w14:textId="01E87146" w:rsidR="00246FF7" w:rsidRPr="00CB7E17" w:rsidRDefault="00246FF7" w:rsidP="007B1B21">
            <w:pPr>
              <w:spacing w:line="480" w:lineRule="auto"/>
              <w:jc w:val="right"/>
              <w:rPr>
                <w:rFonts w:cs="Times New Roman"/>
                <w:b/>
                <w:bCs/>
              </w:rPr>
            </w:pPr>
            <w:r w:rsidRPr="00CB7E17">
              <w:rPr>
                <w:rFonts w:cs="Times New Roman"/>
                <w:b/>
                <w:bCs/>
              </w:rPr>
              <w:t>89.0-118.0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2F08BFEF" w14:textId="4EF45015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92 (43.4)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 w14:paraId="7DB7F708" w14:textId="5E0430BF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25(39.1)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14:paraId="158CEB7D" w14:textId="5A65E146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117 (42.4)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5A32DE5E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246FF7" w:rsidRPr="00CB7E17" w14:paraId="33D04A93" w14:textId="77777777" w:rsidTr="007B1B21">
        <w:trPr>
          <w:jc w:val="center"/>
        </w:trPr>
        <w:tc>
          <w:tcPr>
            <w:tcW w:w="1673" w:type="pct"/>
            <w:tcBorders>
              <w:top w:val="nil"/>
              <w:bottom w:val="nil"/>
            </w:tcBorders>
          </w:tcPr>
          <w:p w14:paraId="7998CB0C" w14:textId="11802BF3" w:rsidR="00246FF7" w:rsidRPr="00CB7E17" w:rsidRDefault="00246FF7" w:rsidP="007B1B21">
            <w:pPr>
              <w:spacing w:line="480" w:lineRule="auto"/>
              <w:jc w:val="right"/>
              <w:rPr>
                <w:rFonts w:cs="Times New Roman"/>
                <w:b/>
                <w:bCs/>
              </w:rPr>
            </w:pPr>
            <w:r w:rsidRPr="00CB7E17">
              <w:rPr>
                <w:rFonts w:cs="Times New Roman"/>
                <w:b/>
                <w:bCs/>
              </w:rPr>
              <w:t>&gt;119.0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75B285B7" w14:textId="39C11D80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49 (23.1)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 w14:paraId="5CC0AF25" w14:textId="43B95681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23 (35.9)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14:paraId="670C0D68" w14:textId="668F93FE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72 (26.1)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546B4F5B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246FF7" w:rsidRPr="00CB7E17" w14:paraId="356BCCB2" w14:textId="77777777" w:rsidTr="007B1B21">
        <w:trPr>
          <w:jc w:val="center"/>
        </w:trPr>
        <w:tc>
          <w:tcPr>
            <w:tcW w:w="1673" w:type="pct"/>
            <w:tcBorders>
              <w:top w:val="nil"/>
              <w:bottom w:val="nil"/>
            </w:tcBorders>
          </w:tcPr>
          <w:p w14:paraId="58C9AE2F" w14:textId="77777777" w:rsidR="00246FF7" w:rsidRPr="00CB7E17" w:rsidRDefault="00246FF7" w:rsidP="007B1B21">
            <w:pPr>
              <w:spacing w:line="480" w:lineRule="auto"/>
              <w:rPr>
                <w:rFonts w:cs="Times New Roman"/>
                <w:b/>
                <w:bCs/>
              </w:rPr>
            </w:pPr>
            <w:r w:rsidRPr="00CB7E17">
              <w:rPr>
                <w:rFonts w:cs="Times New Roman"/>
                <w:b/>
                <w:bCs/>
              </w:rPr>
              <w:t>ACEF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4C2C3789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917" w:type="pct"/>
            <w:tcBorders>
              <w:top w:val="nil"/>
              <w:bottom w:val="nil"/>
            </w:tcBorders>
          </w:tcPr>
          <w:p w14:paraId="575B6347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</w:tcPr>
          <w:p w14:paraId="67FC72D5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5ACE3FA0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0.001</w:t>
            </w:r>
          </w:p>
        </w:tc>
      </w:tr>
      <w:tr w:rsidR="00246FF7" w:rsidRPr="00CB7E17" w14:paraId="37D54329" w14:textId="77777777" w:rsidTr="007B1B21">
        <w:trPr>
          <w:jc w:val="center"/>
        </w:trPr>
        <w:tc>
          <w:tcPr>
            <w:tcW w:w="1673" w:type="pct"/>
            <w:tcBorders>
              <w:top w:val="nil"/>
              <w:bottom w:val="nil"/>
            </w:tcBorders>
          </w:tcPr>
          <w:p w14:paraId="03988DE7" w14:textId="77777777" w:rsidR="00246FF7" w:rsidRPr="00CB7E17" w:rsidRDefault="00246FF7" w:rsidP="007B1B21">
            <w:pPr>
              <w:spacing w:line="480" w:lineRule="auto"/>
              <w:jc w:val="right"/>
              <w:rPr>
                <w:rFonts w:cs="Times New Roman"/>
                <w:b/>
                <w:bCs/>
              </w:rPr>
            </w:pPr>
            <w:r w:rsidRPr="00CB7E17">
              <w:rPr>
                <w:rFonts w:cs="Times New Roman"/>
                <w:b/>
                <w:bCs/>
              </w:rPr>
              <w:t>&lt;1.0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0E88841A" w14:textId="42C0A6D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74 (34.9)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 w14:paraId="2640A13A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18 (28.1)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14:paraId="1876085D" w14:textId="27D2A501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92 (33.3)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032B868B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246FF7" w:rsidRPr="00CB7E17" w14:paraId="6308BEC5" w14:textId="77777777" w:rsidTr="007B1B21">
        <w:trPr>
          <w:jc w:val="center"/>
        </w:trPr>
        <w:tc>
          <w:tcPr>
            <w:tcW w:w="1673" w:type="pct"/>
            <w:tcBorders>
              <w:top w:val="nil"/>
              <w:bottom w:val="nil"/>
            </w:tcBorders>
          </w:tcPr>
          <w:p w14:paraId="0B7E4C60" w14:textId="77777777" w:rsidR="00246FF7" w:rsidRPr="00CB7E17" w:rsidRDefault="00246FF7" w:rsidP="007B1B21">
            <w:pPr>
              <w:spacing w:line="480" w:lineRule="auto"/>
              <w:jc w:val="right"/>
              <w:rPr>
                <w:rFonts w:cs="Times New Roman"/>
                <w:b/>
                <w:bCs/>
              </w:rPr>
            </w:pPr>
            <w:r w:rsidRPr="00CB7E17">
              <w:rPr>
                <w:rFonts w:cs="Times New Roman"/>
                <w:b/>
                <w:bCs/>
              </w:rPr>
              <w:t>1.0-1.24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0744A624" w14:textId="3C02D79A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79 (37.3)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 w14:paraId="6FA66D72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13 (20.3)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14:paraId="5EC19B5C" w14:textId="6DAF096E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92 (33.3)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4471F675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246FF7" w:rsidRPr="00CB7E17" w14:paraId="68FF4D69" w14:textId="77777777" w:rsidTr="007B1B21">
        <w:trPr>
          <w:jc w:val="center"/>
        </w:trPr>
        <w:tc>
          <w:tcPr>
            <w:tcW w:w="1673" w:type="pct"/>
            <w:tcBorders>
              <w:top w:val="nil"/>
              <w:bottom w:val="nil"/>
            </w:tcBorders>
          </w:tcPr>
          <w:p w14:paraId="618B645B" w14:textId="77777777" w:rsidR="00246FF7" w:rsidRPr="00CB7E17" w:rsidRDefault="00246FF7" w:rsidP="007B1B21">
            <w:pPr>
              <w:spacing w:line="480" w:lineRule="auto"/>
              <w:jc w:val="right"/>
              <w:rPr>
                <w:rFonts w:cs="Times New Roman"/>
                <w:b/>
                <w:bCs/>
              </w:rPr>
            </w:pPr>
            <w:r w:rsidRPr="00CB7E17">
              <w:rPr>
                <w:rFonts w:cs="Times New Roman"/>
                <w:b/>
                <w:bCs/>
              </w:rPr>
              <w:t>&gt;1.24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3B95DA44" w14:textId="6050678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59 (27.8)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 w14:paraId="7EE3290F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33 (51.6)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14:paraId="6BAB13CA" w14:textId="333FD3CF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92 (33.3)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1D232997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246FF7" w:rsidRPr="00CB7E17" w14:paraId="2A39BAD0" w14:textId="77777777" w:rsidTr="007B1B21">
        <w:trPr>
          <w:jc w:val="center"/>
        </w:trPr>
        <w:tc>
          <w:tcPr>
            <w:tcW w:w="1673" w:type="pct"/>
            <w:tcBorders>
              <w:top w:val="nil"/>
              <w:bottom w:val="nil"/>
            </w:tcBorders>
          </w:tcPr>
          <w:p w14:paraId="2549A0E5" w14:textId="77777777" w:rsidR="00246FF7" w:rsidRPr="00CB7E17" w:rsidRDefault="00246FF7" w:rsidP="007B1B21">
            <w:pPr>
              <w:spacing w:line="480" w:lineRule="auto"/>
              <w:rPr>
                <w:rFonts w:cs="Times New Roman"/>
                <w:b/>
                <w:bCs/>
              </w:rPr>
            </w:pPr>
            <w:r w:rsidRPr="00CB7E17">
              <w:rPr>
                <w:rFonts w:cs="Times New Roman"/>
                <w:b/>
                <w:bCs/>
              </w:rPr>
              <w:t>SYNTAX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14AE2C50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917" w:type="pct"/>
            <w:tcBorders>
              <w:top w:val="nil"/>
              <w:bottom w:val="nil"/>
            </w:tcBorders>
          </w:tcPr>
          <w:p w14:paraId="78E6B899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</w:tcPr>
          <w:p w14:paraId="4644C6FC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57927FB2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0.898</w:t>
            </w:r>
          </w:p>
        </w:tc>
      </w:tr>
      <w:tr w:rsidR="00246FF7" w:rsidRPr="00CB7E17" w14:paraId="10F18944" w14:textId="77777777" w:rsidTr="007B1B21">
        <w:trPr>
          <w:jc w:val="center"/>
        </w:trPr>
        <w:tc>
          <w:tcPr>
            <w:tcW w:w="1673" w:type="pct"/>
            <w:tcBorders>
              <w:top w:val="nil"/>
              <w:bottom w:val="nil"/>
            </w:tcBorders>
          </w:tcPr>
          <w:p w14:paraId="03C08DAA" w14:textId="77777777" w:rsidR="00246FF7" w:rsidRPr="00CB7E17" w:rsidRDefault="00246FF7" w:rsidP="007B1B21">
            <w:pPr>
              <w:spacing w:line="480" w:lineRule="auto"/>
              <w:jc w:val="right"/>
              <w:rPr>
                <w:rFonts w:cs="Times New Roman"/>
                <w:b/>
                <w:bCs/>
              </w:rPr>
            </w:pPr>
            <w:r w:rsidRPr="00CB7E17">
              <w:rPr>
                <w:rFonts w:cs="Times New Roman"/>
                <w:b/>
                <w:bCs/>
              </w:rPr>
              <w:t>≤22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0D076CE8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152 (71.7)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 w14:paraId="70E9B1F5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44 (68.8)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14:paraId="505CEE40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196 (80.1)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182CFCF9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246FF7" w:rsidRPr="00CB7E17" w14:paraId="095078D8" w14:textId="77777777" w:rsidTr="007B1B21">
        <w:trPr>
          <w:jc w:val="center"/>
        </w:trPr>
        <w:tc>
          <w:tcPr>
            <w:tcW w:w="1673" w:type="pct"/>
            <w:tcBorders>
              <w:top w:val="nil"/>
              <w:bottom w:val="nil"/>
            </w:tcBorders>
          </w:tcPr>
          <w:p w14:paraId="1D2BC102" w14:textId="77777777" w:rsidR="00246FF7" w:rsidRPr="00CB7E17" w:rsidRDefault="00246FF7" w:rsidP="007B1B21">
            <w:pPr>
              <w:spacing w:line="480" w:lineRule="auto"/>
              <w:jc w:val="right"/>
              <w:rPr>
                <w:rFonts w:cs="Times New Roman"/>
                <w:b/>
                <w:bCs/>
              </w:rPr>
            </w:pPr>
            <w:r w:rsidRPr="00CB7E17">
              <w:rPr>
                <w:rFonts w:cs="Times New Roman"/>
                <w:b/>
                <w:bCs/>
              </w:rPr>
              <w:t>23-32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32983242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47 (22.2)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 w14:paraId="13CCE13A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15 (23.4)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14:paraId="35E919FB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 xml:space="preserve"> 62 (22.5)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4A967698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246FF7" w:rsidRPr="00CB7E17" w14:paraId="1194F44D" w14:textId="77777777" w:rsidTr="007B1B21">
        <w:trPr>
          <w:jc w:val="center"/>
        </w:trPr>
        <w:tc>
          <w:tcPr>
            <w:tcW w:w="1673" w:type="pct"/>
            <w:tcBorders>
              <w:top w:val="nil"/>
              <w:bottom w:val="nil"/>
            </w:tcBorders>
          </w:tcPr>
          <w:p w14:paraId="6F389EDA" w14:textId="77777777" w:rsidR="00246FF7" w:rsidRPr="00CB7E17" w:rsidRDefault="00246FF7" w:rsidP="007B1B21">
            <w:pPr>
              <w:spacing w:line="480" w:lineRule="auto"/>
              <w:jc w:val="right"/>
              <w:rPr>
                <w:rFonts w:cs="Times New Roman"/>
                <w:b/>
                <w:bCs/>
              </w:rPr>
            </w:pPr>
            <w:r w:rsidRPr="00CB7E17">
              <w:rPr>
                <w:rFonts w:cs="Times New Roman"/>
                <w:b/>
                <w:bCs/>
              </w:rPr>
              <w:t>≥33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6A330DB9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13 (6.1)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 w14:paraId="43A26E37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5 (7.8)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14:paraId="496AFF0F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18 (6.5)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28C7BC71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246FF7" w:rsidRPr="00CB7E17" w14:paraId="6A8CCF52" w14:textId="77777777" w:rsidTr="007B1B21">
        <w:trPr>
          <w:jc w:val="center"/>
        </w:trPr>
        <w:tc>
          <w:tcPr>
            <w:tcW w:w="1673" w:type="pct"/>
            <w:tcBorders>
              <w:top w:val="nil"/>
              <w:bottom w:val="nil"/>
            </w:tcBorders>
          </w:tcPr>
          <w:p w14:paraId="1A6CD8C2" w14:textId="77777777" w:rsidR="00246FF7" w:rsidRPr="00CB7E17" w:rsidRDefault="00246FF7" w:rsidP="007B1B21">
            <w:pPr>
              <w:spacing w:line="480" w:lineRule="auto"/>
              <w:rPr>
                <w:rFonts w:cs="Times New Roman"/>
                <w:b/>
                <w:bCs/>
              </w:rPr>
            </w:pPr>
            <w:r w:rsidRPr="00CB7E17">
              <w:rPr>
                <w:rFonts w:cs="Times New Roman"/>
                <w:b/>
                <w:bCs/>
              </w:rPr>
              <w:t xml:space="preserve">Clinical SYNTAX 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5CC45973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917" w:type="pct"/>
            <w:tcBorders>
              <w:top w:val="nil"/>
              <w:bottom w:val="nil"/>
            </w:tcBorders>
          </w:tcPr>
          <w:p w14:paraId="73A87BD9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</w:tcPr>
          <w:p w14:paraId="21A42354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30EC0BC8" w14:textId="32AD8032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0.980</w:t>
            </w:r>
          </w:p>
        </w:tc>
      </w:tr>
      <w:tr w:rsidR="00246FF7" w:rsidRPr="00CB7E17" w14:paraId="176BE92C" w14:textId="77777777" w:rsidTr="007B1B21">
        <w:trPr>
          <w:jc w:val="center"/>
        </w:trPr>
        <w:tc>
          <w:tcPr>
            <w:tcW w:w="1673" w:type="pct"/>
            <w:tcBorders>
              <w:top w:val="nil"/>
              <w:bottom w:val="nil"/>
            </w:tcBorders>
          </w:tcPr>
          <w:p w14:paraId="36FA6A8F" w14:textId="451BC964" w:rsidR="00246FF7" w:rsidRPr="00CB7E17" w:rsidRDefault="00246FF7" w:rsidP="007B1B21">
            <w:pPr>
              <w:spacing w:line="480" w:lineRule="auto"/>
              <w:jc w:val="right"/>
              <w:rPr>
                <w:rFonts w:cs="Times New Roman"/>
                <w:b/>
                <w:bCs/>
              </w:rPr>
            </w:pPr>
            <w:r w:rsidRPr="00CB7E17">
              <w:rPr>
                <w:rFonts w:cs="Times New Roman"/>
                <w:b/>
                <w:bCs/>
              </w:rPr>
              <w:t>&lt;10.42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3FD6CDC3" w14:textId="554639FB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71 (33.5)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 w14:paraId="2EA07534" w14:textId="4C14018F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21 (32.8)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14:paraId="5CBD0AAE" w14:textId="4EC2A93A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92 (33.3)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5B4F974A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246FF7" w:rsidRPr="00CB7E17" w14:paraId="40D83A17" w14:textId="77777777" w:rsidTr="007B1B21">
        <w:trPr>
          <w:jc w:val="center"/>
        </w:trPr>
        <w:tc>
          <w:tcPr>
            <w:tcW w:w="1673" w:type="pct"/>
            <w:tcBorders>
              <w:top w:val="nil"/>
              <w:bottom w:val="nil"/>
            </w:tcBorders>
          </w:tcPr>
          <w:p w14:paraId="21DCF70E" w14:textId="49D566E9" w:rsidR="00246FF7" w:rsidRPr="00CB7E17" w:rsidRDefault="00246FF7" w:rsidP="007B1B21">
            <w:pPr>
              <w:spacing w:line="480" w:lineRule="auto"/>
              <w:jc w:val="right"/>
              <w:rPr>
                <w:rFonts w:cs="Times New Roman"/>
                <w:b/>
                <w:bCs/>
              </w:rPr>
            </w:pPr>
            <w:r w:rsidRPr="00CB7E17">
              <w:rPr>
                <w:rFonts w:cs="Times New Roman"/>
                <w:b/>
                <w:bCs/>
              </w:rPr>
              <w:t>10.42-23.9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34FEA529" w14:textId="31755055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71 (33.5)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 w14:paraId="2812DDE7" w14:textId="5EF828A1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21 (32.8)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14:paraId="76D7AFBF" w14:textId="15148A65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92 (33.3)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4B7E2181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246FF7" w:rsidRPr="00CB7E17" w14:paraId="18888A5A" w14:textId="77777777" w:rsidTr="007B1B21">
        <w:trPr>
          <w:jc w:val="center"/>
        </w:trPr>
        <w:tc>
          <w:tcPr>
            <w:tcW w:w="1673" w:type="pct"/>
            <w:tcBorders>
              <w:top w:val="nil"/>
              <w:bottom w:val="nil"/>
            </w:tcBorders>
          </w:tcPr>
          <w:p w14:paraId="4239513B" w14:textId="500E00DC" w:rsidR="00246FF7" w:rsidRPr="00CB7E17" w:rsidRDefault="00246FF7" w:rsidP="007B1B21">
            <w:pPr>
              <w:spacing w:line="480" w:lineRule="auto"/>
              <w:jc w:val="right"/>
              <w:rPr>
                <w:rFonts w:cs="Times New Roman"/>
                <w:b/>
                <w:bCs/>
              </w:rPr>
            </w:pPr>
            <w:r w:rsidRPr="00CB7E17">
              <w:rPr>
                <w:rFonts w:cs="Times New Roman"/>
                <w:b/>
                <w:bCs/>
              </w:rPr>
              <w:t>&gt;23.9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2BEE2C36" w14:textId="780120F3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70 (33.0)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 w14:paraId="6B22DD0B" w14:textId="3E56CD9B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22 (34.4)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14:paraId="3386EF80" w14:textId="4E91465C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92 (33.3)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5A9EC8C1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246FF7" w:rsidRPr="00CB7E17" w14:paraId="31F87FB0" w14:textId="77777777" w:rsidTr="007B1B21">
        <w:trPr>
          <w:jc w:val="center"/>
        </w:trPr>
        <w:tc>
          <w:tcPr>
            <w:tcW w:w="1673" w:type="pct"/>
            <w:tcBorders>
              <w:top w:val="nil"/>
              <w:bottom w:val="nil"/>
            </w:tcBorders>
          </w:tcPr>
          <w:p w14:paraId="49306A4C" w14:textId="77777777" w:rsidR="00246FF7" w:rsidRPr="00CB7E17" w:rsidRDefault="00246FF7" w:rsidP="007B1B21">
            <w:pPr>
              <w:spacing w:line="480" w:lineRule="auto"/>
              <w:rPr>
                <w:rFonts w:cs="Times New Roman"/>
                <w:b/>
                <w:bCs/>
              </w:rPr>
            </w:pPr>
            <w:r w:rsidRPr="00CB7E17">
              <w:rPr>
                <w:rFonts w:cs="Times New Roman"/>
                <w:b/>
                <w:bCs/>
              </w:rPr>
              <w:t>SYNTAX II PCI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616ACA03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917" w:type="pct"/>
            <w:tcBorders>
              <w:top w:val="nil"/>
              <w:bottom w:val="nil"/>
            </w:tcBorders>
          </w:tcPr>
          <w:p w14:paraId="58D4BE37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</w:tcPr>
          <w:p w14:paraId="749217BF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23A5FD70" w14:textId="36452904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0.020</w:t>
            </w:r>
          </w:p>
        </w:tc>
      </w:tr>
      <w:tr w:rsidR="00246FF7" w:rsidRPr="00CB7E17" w14:paraId="18CAC007" w14:textId="77777777" w:rsidTr="007B1B21">
        <w:trPr>
          <w:jc w:val="center"/>
        </w:trPr>
        <w:tc>
          <w:tcPr>
            <w:tcW w:w="1673" w:type="pct"/>
            <w:tcBorders>
              <w:top w:val="nil"/>
              <w:bottom w:val="nil"/>
            </w:tcBorders>
          </w:tcPr>
          <w:p w14:paraId="25476026" w14:textId="16434005" w:rsidR="00246FF7" w:rsidRPr="00CB7E17" w:rsidRDefault="00246FF7" w:rsidP="007B1B21">
            <w:pPr>
              <w:spacing w:line="480" w:lineRule="auto"/>
              <w:jc w:val="right"/>
              <w:rPr>
                <w:rFonts w:cs="Times New Roman"/>
                <w:b/>
                <w:bCs/>
              </w:rPr>
            </w:pPr>
            <w:r w:rsidRPr="00CB7E17">
              <w:rPr>
                <w:rFonts w:cs="Times New Roman"/>
                <w:b/>
                <w:bCs/>
              </w:rPr>
              <w:t>&lt;22.7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3E406A25" w14:textId="4EBB3A2F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79 (37.3)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 w14:paraId="4834ED33" w14:textId="3924FD60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13 (20.3)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14:paraId="317C9C9D" w14:textId="6CDA4565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92 (33.3)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1490F9C5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246FF7" w:rsidRPr="00CB7E17" w14:paraId="58321C8A" w14:textId="77777777" w:rsidTr="007B1B21">
        <w:trPr>
          <w:jc w:val="center"/>
        </w:trPr>
        <w:tc>
          <w:tcPr>
            <w:tcW w:w="1673" w:type="pct"/>
            <w:tcBorders>
              <w:top w:val="nil"/>
              <w:bottom w:val="nil"/>
            </w:tcBorders>
          </w:tcPr>
          <w:p w14:paraId="35358EA1" w14:textId="35B10D60" w:rsidR="00246FF7" w:rsidRPr="00CB7E17" w:rsidRDefault="00246FF7" w:rsidP="007B1B21">
            <w:pPr>
              <w:spacing w:line="480" w:lineRule="auto"/>
              <w:jc w:val="right"/>
              <w:rPr>
                <w:rFonts w:cs="Times New Roman"/>
                <w:b/>
                <w:bCs/>
              </w:rPr>
            </w:pPr>
            <w:r w:rsidRPr="00CB7E17">
              <w:rPr>
                <w:rFonts w:cs="Times New Roman"/>
                <w:b/>
                <w:bCs/>
              </w:rPr>
              <w:t>22.7-31.6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62AD9845" w14:textId="0E49B969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70 (33.0)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 w14:paraId="38B76A7B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22 (34.4)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14:paraId="6F7CBB3C" w14:textId="583C6703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92 (33.3)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1F27E2BD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246FF7" w:rsidRPr="00CB7E17" w14:paraId="051F9467" w14:textId="77777777" w:rsidTr="007B1B21">
        <w:trPr>
          <w:jc w:val="center"/>
        </w:trPr>
        <w:tc>
          <w:tcPr>
            <w:tcW w:w="1673" w:type="pct"/>
            <w:tcBorders>
              <w:top w:val="nil"/>
              <w:bottom w:val="nil"/>
            </w:tcBorders>
          </w:tcPr>
          <w:p w14:paraId="157DB699" w14:textId="2048C232" w:rsidR="00246FF7" w:rsidRPr="00CB7E17" w:rsidRDefault="00246FF7" w:rsidP="007B1B21">
            <w:pPr>
              <w:spacing w:line="480" w:lineRule="auto"/>
              <w:jc w:val="right"/>
              <w:rPr>
                <w:rFonts w:cs="Times New Roman"/>
                <w:b/>
                <w:bCs/>
              </w:rPr>
            </w:pPr>
            <w:r w:rsidRPr="00CB7E17">
              <w:rPr>
                <w:rFonts w:cs="Times New Roman"/>
                <w:b/>
                <w:bCs/>
              </w:rPr>
              <w:t>&gt;31.6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12D2C49B" w14:textId="42F857C3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63 (29.7)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 w14:paraId="3ACD2A8D" w14:textId="0E867B8F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29 (45.3)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14:paraId="6BE63E8F" w14:textId="7D1F33A5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92 (33.3)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7AFADDE5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246FF7" w:rsidRPr="00CB7E17" w14:paraId="5DBE62BB" w14:textId="77777777" w:rsidTr="007B1B21">
        <w:trPr>
          <w:jc w:val="center"/>
        </w:trPr>
        <w:tc>
          <w:tcPr>
            <w:tcW w:w="1673" w:type="pct"/>
            <w:tcBorders>
              <w:top w:val="nil"/>
              <w:bottom w:val="nil"/>
            </w:tcBorders>
          </w:tcPr>
          <w:p w14:paraId="278CF0C9" w14:textId="77777777" w:rsidR="00246FF7" w:rsidRPr="00CB7E17" w:rsidRDefault="00246FF7" w:rsidP="007B1B21">
            <w:pPr>
              <w:spacing w:line="480" w:lineRule="auto"/>
              <w:rPr>
                <w:rFonts w:cs="Times New Roman"/>
                <w:b/>
                <w:bCs/>
              </w:rPr>
            </w:pPr>
            <w:r w:rsidRPr="00CB7E17">
              <w:rPr>
                <w:rFonts w:cs="Times New Roman"/>
                <w:b/>
                <w:bCs/>
              </w:rPr>
              <w:t>SYNTAX II CABG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64FE1FCA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917" w:type="pct"/>
            <w:tcBorders>
              <w:top w:val="nil"/>
              <w:bottom w:val="nil"/>
            </w:tcBorders>
          </w:tcPr>
          <w:p w14:paraId="0416813F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</w:tcPr>
          <w:p w14:paraId="6E6900D6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4D51FF5D" w14:textId="310D4065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0.200</w:t>
            </w:r>
          </w:p>
        </w:tc>
      </w:tr>
      <w:tr w:rsidR="00246FF7" w:rsidRPr="00CB7E17" w14:paraId="0766DFB0" w14:textId="77777777" w:rsidTr="007B1B21">
        <w:trPr>
          <w:jc w:val="center"/>
        </w:trPr>
        <w:tc>
          <w:tcPr>
            <w:tcW w:w="1673" w:type="pct"/>
            <w:tcBorders>
              <w:top w:val="nil"/>
              <w:bottom w:val="nil"/>
            </w:tcBorders>
          </w:tcPr>
          <w:p w14:paraId="6BDE98DE" w14:textId="646C3B7B" w:rsidR="00246FF7" w:rsidRPr="00CB7E17" w:rsidRDefault="00246FF7" w:rsidP="007B1B21">
            <w:pPr>
              <w:spacing w:line="480" w:lineRule="auto"/>
              <w:jc w:val="right"/>
              <w:rPr>
                <w:rFonts w:cs="Times New Roman"/>
                <w:b/>
                <w:bCs/>
              </w:rPr>
            </w:pPr>
            <w:r w:rsidRPr="00CB7E17">
              <w:rPr>
                <w:rFonts w:cs="Times New Roman"/>
                <w:b/>
                <w:bCs/>
              </w:rPr>
              <w:lastRenderedPageBreak/>
              <w:t>&lt;20.6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559B5CEE" w14:textId="611EB12F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75 (35.4)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 w14:paraId="44490009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17 (26.6)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14:paraId="3F93307D" w14:textId="6140AA90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92 (33.3)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0CB7EF60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246FF7" w:rsidRPr="00CB7E17" w14:paraId="70C61E1B" w14:textId="77777777" w:rsidTr="007B1B21">
        <w:trPr>
          <w:jc w:val="center"/>
        </w:trPr>
        <w:tc>
          <w:tcPr>
            <w:tcW w:w="1673" w:type="pct"/>
            <w:tcBorders>
              <w:top w:val="nil"/>
              <w:bottom w:val="nil"/>
            </w:tcBorders>
          </w:tcPr>
          <w:p w14:paraId="10A0240E" w14:textId="031BCF3D" w:rsidR="00246FF7" w:rsidRPr="00CB7E17" w:rsidRDefault="00246FF7" w:rsidP="007B1B21">
            <w:pPr>
              <w:spacing w:line="480" w:lineRule="auto"/>
              <w:jc w:val="right"/>
              <w:rPr>
                <w:rFonts w:cs="Times New Roman"/>
                <w:b/>
                <w:bCs/>
              </w:rPr>
            </w:pPr>
            <w:r w:rsidRPr="00CB7E17">
              <w:rPr>
                <w:rFonts w:cs="Times New Roman"/>
                <w:b/>
                <w:bCs/>
              </w:rPr>
              <w:t>20.6-30.8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6A93DAA4" w14:textId="1AAF54FE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72 (34.0)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 w14:paraId="4537B033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20 (31.3)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14:paraId="046F8094" w14:textId="1A4713BD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92 (33.3)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44A45E65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246FF7" w:rsidRPr="00CB7E17" w14:paraId="2807C5FD" w14:textId="77777777" w:rsidTr="007B1B21">
        <w:trPr>
          <w:jc w:val="center"/>
        </w:trPr>
        <w:tc>
          <w:tcPr>
            <w:tcW w:w="1673" w:type="pct"/>
            <w:tcBorders>
              <w:top w:val="nil"/>
              <w:bottom w:val="single" w:sz="4" w:space="0" w:color="auto"/>
            </w:tcBorders>
          </w:tcPr>
          <w:p w14:paraId="7B7DF4B4" w14:textId="33CCF527" w:rsidR="00246FF7" w:rsidRPr="00CB7E17" w:rsidRDefault="00246FF7" w:rsidP="007B1B21">
            <w:pPr>
              <w:spacing w:line="480" w:lineRule="auto"/>
              <w:jc w:val="right"/>
              <w:rPr>
                <w:rFonts w:cs="Times New Roman"/>
                <w:b/>
                <w:bCs/>
              </w:rPr>
            </w:pPr>
            <w:r w:rsidRPr="00CB7E17">
              <w:rPr>
                <w:rFonts w:cs="Times New Roman"/>
                <w:b/>
                <w:bCs/>
              </w:rPr>
              <w:t>&gt;30.8</w:t>
            </w:r>
          </w:p>
        </w:tc>
        <w:tc>
          <w:tcPr>
            <w:tcW w:w="911" w:type="pct"/>
            <w:tcBorders>
              <w:top w:val="nil"/>
              <w:bottom w:val="single" w:sz="4" w:space="0" w:color="auto"/>
            </w:tcBorders>
          </w:tcPr>
          <w:p w14:paraId="2A21AA2F" w14:textId="0058D6A9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65 (30.7)</w:t>
            </w:r>
          </w:p>
        </w:tc>
        <w:tc>
          <w:tcPr>
            <w:tcW w:w="917" w:type="pct"/>
            <w:tcBorders>
              <w:top w:val="nil"/>
              <w:bottom w:val="single" w:sz="4" w:space="0" w:color="auto"/>
            </w:tcBorders>
          </w:tcPr>
          <w:p w14:paraId="688A8C3D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27 (42.2)</w:t>
            </w:r>
          </w:p>
        </w:tc>
        <w:tc>
          <w:tcPr>
            <w:tcW w:w="825" w:type="pct"/>
            <w:tcBorders>
              <w:top w:val="nil"/>
              <w:bottom w:val="single" w:sz="4" w:space="0" w:color="auto"/>
            </w:tcBorders>
          </w:tcPr>
          <w:p w14:paraId="2632DEB9" w14:textId="212501C2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  <w:r w:rsidRPr="00CB7E17">
              <w:rPr>
                <w:rFonts w:cs="Times New Roman"/>
              </w:rPr>
              <w:t>92 (33.3)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</w:tcPr>
          <w:p w14:paraId="08971B87" w14:textId="77777777" w:rsidR="00246FF7" w:rsidRPr="00CB7E17" w:rsidRDefault="00246FF7" w:rsidP="007B1B2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</w:tbl>
    <w:p w14:paraId="4D433A60" w14:textId="77777777" w:rsidR="00246FF7" w:rsidRPr="00CB7E17" w:rsidRDefault="00246FF7" w:rsidP="00246FF7">
      <w:pPr>
        <w:spacing w:after="0" w:line="240" w:lineRule="auto"/>
        <w:jc w:val="both"/>
        <w:rPr>
          <w:rFonts w:cs="Times New Roman"/>
          <w:sz w:val="18"/>
          <w:szCs w:val="18"/>
        </w:rPr>
      </w:pPr>
      <w:r w:rsidRPr="00CB7E17">
        <w:rPr>
          <w:rFonts w:cs="Times New Roman"/>
          <w:sz w:val="18"/>
          <w:szCs w:val="18"/>
        </w:rPr>
        <w:t>Data are expressed as number (percentage).</w:t>
      </w:r>
    </w:p>
    <w:p w14:paraId="272348F2" w14:textId="77777777" w:rsidR="00246FF7" w:rsidRPr="00CB7E17" w:rsidRDefault="00246FF7" w:rsidP="00246FF7">
      <w:pPr>
        <w:spacing w:after="0" w:line="240" w:lineRule="auto"/>
        <w:jc w:val="both"/>
        <w:rPr>
          <w:rFonts w:cs="Times New Roman"/>
          <w:sz w:val="18"/>
          <w:szCs w:val="18"/>
        </w:rPr>
      </w:pPr>
      <w:r w:rsidRPr="00CB7E17">
        <w:rPr>
          <w:rFonts w:cs="Times New Roman"/>
          <w:sz w:val="18"/>
          <w:szCs w:val="18"/>
        </w:rPr>
        <w:t>*Chi-square test</w:t>
      </w:r>
    </w:p>
    <w:p w14:paraId="0FB23E1D" w14:textId="77777777" w:rsidR="00246FF7" w:rsidRPr="00CB7E17" w:rsidRDefault="00246FF7" w:rsidP="00246FF7">
      <w:pPr>
        <w:spacing w:after="0" w:line="240" w:lineRule="auto"/>
        <w:jc w:val="both"/>
        <w:rPr>
          <w:rFonts w:cs="Times New Roman"/>
          <w:sz w:val="18"/>
          <w:szCs w:val="18"/>
        </w:rPr>
      </w:pPr>
      <w:r w:rsidRPr="00CB7E17">
        <w:rPr>
          <w:rFonts w:cs="Times New Roman"/>
          <w:b/>
          <w:bCs/>
          <w:sz w:val="18"/>
          <w:szCs w:val="18"/>
        </w:rPr>
        <w:t>Abbreviations:</w:t>
      </w:r>
      <w:r w:rsidRPr="00CB7E17">
        <w:rPr>
          <w:rFonts w:cs="Times New Roman"/>
          <w:sz w:val="18"/>
          <w:szCs w:val="18"/>
        </w:rPr>
        <w:t xml:space="preserve"> MACE – major adverse cardiovascular events; </w:t>
      </w:r>
      <w:bookmarkStart w:id="1" w:name="_Hlk37779390"/>
      <w:r w:rsidRPr="00CB7E17">
        <w:rPr>
          <w:rFonts w:cs="Times New Roman"/>
          <w:sz w:val="18"/>
          <w:szCs w:val="18"/>
        </w:rPr>
        <w:t>GRACE – Global Registry of Acute coronary events risk score; ACEF – Age, Creatinine and Ejection Fraction risk score;</w:t>
      </w:r>
      <w:bookmarkEnd w:id="1"/>
      <w:r w:rsidRPr="00CB7E17">
        <w:rPr>
          <w:rFonts w:cs="Times New Roman"/>
          <w:sz w:val="18"/>
          <w:szCs w:val="18"/>
        </w:rPr>
        <w:t xml:space="preserve"> SYNTAX – The Synergy Between Percutaneous Coronary Intervention with TAXUS and Cardiac Surgery risk score; PCI – percutaneous coronary intervention; CABG – coronary artery bypass grafting</w:t>
      </w:r>
    </w:p>
    <w:p w14:paraId="44059BFA" w14:textId="77777777" w:rsidR="00246FF7" w:rsidRPr="00CB7E17" w:rsidRDefault="00246FF7" w:rsidP="00246FF7">
      <w:pPr>
        <w:tabs>
          <w:tab w:val="left" w:pos="2835"/>
        </w:tabs>
        <w:spacing w:line="480" w:lineRule="auto"/>
        <w:rPr>
          <w:rFonts w:cs="Times New Roman"/>
          <w:sz w:val="18"/>
          <w:szCs w:val="18"/>
        </w:rPr>
      </w:pPr>
      <w:r w:rsidRPr="00CB7E17">
        <w:rPr>
          <w:rFonts w:cs="Times New Roman"/>
          <w:sz w:val="18"/>
          <w:szCs w:val="18"/>
        </w:rPr>
        <w:tab/>
      </w:r>
    </w:p>
    <w:p w14:paraId="263D9D90" w14:textId="77777777" w:rsidR="00246FF7" w:rsidRPr="00CB7E17" w:rsidRDefault="00246FF7" w:rsidP="00246FF7"/>
    <w:p w14:paraId="24D26BB1" w14:textId="77777777" w:rsidR="00246FF7" w:rsidRPr="00CB7E17" w:rsidRDefault="00246FF7" w:rsidP="00246FF7"/>
    <w:p w14:paraId="377A18A1" w14:textId="77777777" w:rsidR="00246FF7" w:rsidRPr="00CB7E17" w:rsidRDefault="00246FF7" w:rsidP="00246FF7"/>
    <w:p w14:paraId="620F9C39" w14:textId="77777777" w:rsidR="00246FF7" w:rsidRPr="00CB7E17" w:rsidRDefault="00246FF7" w:rsidP="00246FF7"/>
    <w:p w14:paraId="0BE91858" w14:textId="77777777" w:rsidR="00246FF7" w:rsidRPr="00CB7E17" w:rsidRDefault="00246FF7" w:rsidP="00246FF7"/>
    <w:p w14:paraId="08578F16" w14:textId="77777777" w:rsidR="00246FF7" w:rsidRPr="00CB7E17" w:rsidRDefault="00246FF7" w:rsidP="00246FF7"/>
    <w:p w14:paraId="2218EB6D" w14:textId="77777777" w:rsidR="00246FF7" w:rsidRPr="00CB7E17" w:rsidRDefault="00246FF7" w:rsidP="00246FF7"/>
    <w:p w14:paraId="310C836C" w14:textId="77777777" w:rsidR="00246FF7" w:rsidRPr="00CB7E17" w:rsidRDefault="00246FF7" w:rsidP="00246FF7"/>
    <w:p w14:paraId="481AA35F" w14:textId="77777777" w:rsidR="00246FF7" w:rsidRPr="00CB7E17" w:rsidRDefault="00246FF7" w:rsidP="00246FF7"/>
    <w:p w14:paraId="40FA44E2" w14:textId="77777777" w:rsidR="00246FF7" w:rsidRPr="00CB7E17" w:rsidRDefault="00246FF7" w:rsidP="00246FF7"/>
    <w:p w14:paraId="5C3175FB" w14:textId="77777777" w:rsidR="00246FF7" w:rsidRPr="00CB7E17" w:rsidRDefault="00246FF7" w:rsidP="00246FF7"/>
    <w:p w14:paraId="7087FCE4" w14:textId="77777777" w:rsidR="00246FF7" w:rsidRPr="00CB7E17" w:rsidRDefault="00246FF7" w:rsidP="00246FF7"/>
    <w:p w14:paraId="2BFDA772" w14:textId="77777777" w:rsidR="00246FF7" w:rsidRPr="00CB7E17" w:rsidRDefault="00246FF7" w:rsidP="00246FF7"/>
    <w:p w14:paraId="3D0D9A8E" w14:textId="77777777" w:rsidR="00246FF7" w:rsidRPr="00CB7E17" w:rsidRDefault="00246FF7" w:rsidP="00246FF7"/>
    <w:p w14:paraId="4DEF00C4" w14:textId="77777777" w:rsidR="00246FF7" w:rsidRPr="00CB7E17" w:rsidRDefault="00246FF7" w:rsidP="00246FF7"/>
    <w:p w14:paraId="64FD4E78" w14:textId="77777777" w:rsidR="00246FF7" w:rsidRPr="00CB7E17" w:rsidRDefault="00246FF7" w:rsidP="00246FF7"/>
    <w:p w14:paraId="64B847AE" w14:textId="77777777" w:rsidR="00246FF7" w:rsidRPr="00CB7E17" w:rsidRDefault="00246FF7" w:rsidP="00246FF7"/>
    <w:p w14:paraId="0CA2C23E" w14:textId="77777777" w:rsidR="00246FF7" w:rsidRPr="00CB7E17" w:rsidRDefault="00246FF7" w:rsidP="00246FF7"/>
    <w:p w14:paraId="5B028ACE" w14:textId="4685D85C" w:rsidR="00246FF7" w:rsidRPr="00CB7E17" w:rsidRDefault="00246FF7" w:rsidP="00246FF7">
      <w:pPr>
        <w:pStyle w:val="Normal1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B7E1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4</w:t>
      </w:r>
      <w:r w:rsidRPr="00CB7E17">
        <w:rPr>
          <w:rFonts w:ascii="Times New Roman" w:hAnsi="Times New Roman" w:cs="Times New Roman"/>
          <w:sz w:val="24"/>
          <w:szCs w:val="24"/>
          <w:lang w:val="en-GB"/>
        </w:rPr>
        <w:t xml:space="preserve"> Comparison of predicted probabilities of </w:t>
      </w:r>
      <w:r w:rsidRPr="00CB7E17">
        <w:rPr>
          <w:rFonts w:ascii="Times New Roman" w:hAnsi="Times New Roman" w:cs="Times New Roman"/>
          <w:i/>
          <w:sz w:val="24"/>
          <w:szCs w:val="24"/>
          <w:lang w:val="en-GB"/>
        </w:rPr>
        <w:t>ACEF</w:t>
      </w:r>
      <w:r w:rsidRPr="00CB7E17">
        <w:rPr>
          <w:rFonts w:ascii="Times New Roman" w:hAnsi="Times New Roman" w:cs="Times New Roman"/>
          <w:sz w:val="24"/>
          <w:szCs w:val="24"/>
          <w:lang w:val="en-GB"/>
        </w:rPr>
        <w:t xml:space="preserve"> and different computed models (derived from bivariate logistic regression)</w:t>
      </w:r>
    </w:p>
    <w:tbl>
      <w:tblPr>
        <w:tblStyle w:val="TableGrid"/>
        <w:tblW w:w="5000" w:type="pct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31"/>
        <w:gridCol w:w="1996"/>
        <w:gridCol w:w="1943"/>
      </w:tblGrid>
      <w:tr w:rsidR="00246FF7" w:rsidRPr="00CB7E17" w14:paraId="7B08A685" w14:textId="77777777" w:rsidTr="007B1B21">
        <w:trPr>
          <w:jc w:val="center"/>
        </w:trPr>
        <w:tc>
          <w:tcPr>
            <w:tcW w:w="1875" w:type="pct"/>
            <w:vMerge w:val="restart"/>
            <w:shd w:val="clear" w:color="auto" w:fill="auto"/>
            <w:vAlign w:val="center"/>
          </w:tcPr>
          <w:p w14:paraId="0B93E937" w14:textId="77777777" w:rsidR="00246FF7" w:rsidRPr="00CB7E17" w:rsidRDefault="00246FF7" w:rsidP="007B1B21">
            <w:pPr>
              <w:spacing w:after="120"/>
              <w:jc w:val="center"/>
              <w:rPr>
                <w:b/>
                <w:bCs/>
              </w:rPr>
            </w:pPr>
            <w:r w:rsidRPr="00CB7E17">
              <w:rPr>
                <w:b/>
                <w:bCs/>
              </w:rPr>
              <w:t>Variables</w:t>
            </w:r>
          </w:p>
        </w:tc>
        <w:tc>
          <w:tcPr>
            <w:tcW w:w="2054" w:type="pct"/>
            <w:gridSpan w:val="2"/>
            <w:shd w:val="clear" w:color="auto" w:fill="auto"/>
            <w:vAlign w:val="center"/>
          </w:tcPr>
          <w:p w14:paraId="4466976E" w14:textId="77777777" w:rsidR="00246FF7" w:rsidRPr="00CB7E17" w:rsidRDefault="00246FF7" w:rsidP="007B1B21">
            <w:pPr>
              <w:spacing w:after="120"/>
              <w:jc w:val="center"/>
              <w:rPr>
                <w:b/>
                <w:bCs/>
              </w:rPr>
            </w:pPr>
            <w:r w:rsidRPr="00CB7E17">
              <w:rPr>
                <w:b/>
                <w:bCs/>
              </w:rPr>
              <w:t>MACE</w:t>
            </w:r>
          </w:p>
        </w:tc>
        <w:tc>
          <w:tcPr>
            <w:tcW w:w="1071" w:type="pct"/>
            <w:vMerge w:val="restart"/>
            <w:shd w:val="clear" w:color="auto" w:fill="auto"/>
            <w:vAlign w:val="center"/>
          </w:tcPr>
          <w:p w14:paraId="2ECC367F" w14:textId="77777777" w:rsidR="00246FF7" w:rsidRPr="00CB7E17" w:rsidRDefault="00246FF7" w:rsidP="007B1B21">
            <w:pPr>
              <w:spacing w:after="120"/>
              <w:jc w:val="center"/>
              <w:rPr>
                <w:b/>
                <w:bCs/>
              </w:rPr>
            </w:pPr>
            <w:r w:rsidRPr="00CB7E17">
              <w:rPr>
                <w:b/>
                <w:bCs/>
              </w:rPr>
              <w:t>Total</w:t>
            </w:r>
          </w:p>
          <w:p w14:paraId="6B537050" w14:textId="77777777" w:rsidR="00246FF7" w:rsidRPr="00CB7E17" w:rsidRDefault="00246FF7" w:rsidP="007B1B21">
            <w:pPr>
              <w:spacing w:after="120"/>
              <w:jc w:val="center"/>
              <w:rPr>
                <w:b/>
                <w:bCs/>
                <w:i/>
              </w:rPr>
            </w:pPr>
            <w:r w:rsidRPr="00CB7E17">
              <w:rPr>
                <w:b/>
                <w:bCs/>
              </w:rPr>
              <w:t>(n=276)</w:t>
            </w:r>
          </w:p>
        </w:tc>
      </w:tr>
      <w:tr w:rsidR="00246FF7" w:rsidRPr="00CB7E17" w14:paraId="051697F8" w14:textId="77777777" w:rsidTr="007B1B21">
        <w:trPr>
          <w:trHeight w:val="320"/>
          <w:jc w:val="center"/>
        </w:trPr>
        <w:tc>
          <w:tcPr>
            <w:tcW w:w="1875" w:type="pct"/>
            <w:vMerge/>
            <w:tcBorders>
              <w:bottom w:val="single" w:sz="4" w:space="0" w:color="auto"/>
            </w:tcBorders>
            <w:vAlign w:val="center"/>
          </w:tcPr>
          <w:p w14:paraId="15E92718" w14:textId="77777777" w:rsidR="00246FF7" w:rsidRPr="00CB7E17" w:rsidRDefault="00246FF7" w:rsidP="007B1B21">
            <w:pPr>
              <w:spacing w:after="120"/>
              <w:jc w:val="center"/>
            </w:pPr>
          </w:p>
        </w:tc>
        <w:tc>
          <w:tcPr>
            <w:tcW w:w="9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8D710D" w14:textId="77777777" w:rsidR="00246FF7" w:rsidRPr="00CB7E17" w:rsidRDefault="00246FF7" w:rsidP="007B1B21">
            <w:pPr>
              <w:spacing w:after="120"/>
              <w:jc w:val="center"/>
              <w:rPr>
                <w:b/>
                <w:bCs/>
              </w:rPr>
            </w:pPr>
            <w:r w:rsidRPr="00CB7E17">
              <w:rPr>
                <w:b/>
                <w:bCs/>
              </w:rPr>
              <w:t>No</w:t>
            </w:r>
          </w:p>
          <w:p w14:paraId="4936D571" w14:textId="77777777" w:rsidR="00246FF7" w:rsidRPr="00CB7E17" w:rsidRDefault="00246FF7" w:rsidP="007B1B21">
            <w:pPr>
              <w:spacing w:after="120"/>
              <w:jc w:val="center"/>
              <w:rPr>
                <w:b/>
                <w:bCs/>
              </w:rPr>
            </w:pPr>
            <w:r w:rsidRPr="00CB7E17">
              <w:rPr>
                <w:b/>
                <w:bCs/>
              </w:rPr>
              <w:t>(n=212)</w:t>
            </w:r>
          </w:p>
        </w:tc>
        <w:tc>
          <w:tcPr>
            <w:tcW w:w="11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A72219" w14:textId="77777777" w:rsidR="00246FF7" w:rsidRPr="00CB7E17" w:rsidRDefault="00246FF7" w:rsidP="007B1B21">
            <w:pPr>
              <w:spacing w:after="120"/>
              <w:jc w:val="center"/>
              <w:rPr>
                <w:b/>
                <w:bCs/>
              </w:rPr>
            </w:pPr>
            <w:r w:rsidRPr="00CB7E17">
              <w:rPr>
                <w:b/>
                <w:bCs/>
              </w:rPr>
              <w:t>Yes</w:t>
            </w:r>
          </w:p>
          <w:p w14:paraId="41D3EEF3" w14:textId="77777777" w:rsidR="00246FF7" w:rsidRPr="00CB7E17" w:rsidRDefault="00246FF7" w:rsidP="007B1B21">
            <w:pPr>
              <w:spacing w:after="120"/>
              <w:jc w:val="center"/>
              <w:rPr>
                <w:b/>
                <w:bCs/>
              </w:rPr>
            </w:pPr>
            <w:r w:rsidRPr="00CB7E17">
              <w:rPr>
                <w:b/>
                <w:bCs/>
              </w:rPr>
              <w:t>(n=64)</w:t>
            </w:r>
          </w:p>
        </w:tc>
        <w:tc>
          <w:tcPr>
            <w:tcW w:w="1071" w:type="pct"/>
            <w:vMerge/>
            <w:tcBorders>
              <w:bottom w:val="single" w:sz="4" w:space="0" w:color="auto"/>
            </w:tcBorders>
            <w:vAlign w:val="center"/>
          </w:tcPr>
          <w:p w14:paraId="7A82C042" w14:textId="77777777" w:rsidR="00246FF7" w:rsidRPr="00CB7E17" w:rsidRDefault="00246FF7" w:rsidP="007B1B21">
            <w:pPr>
              <w:spacing w:after="120"/>
              <w:jc w:val="center"/>
            </w:pPr>
          </w:p>
        </w:tc>
      </w:tr>
      <w:tr w:rsidR="00246FF7" w:rsidRPr="00CB7E17" w14:paraId="600B21D7" w14:textId="77777777" w:rsidTr="007B1B21">
        <w:trPr>
          <w:jc w:val="center"/>
        </w:trPr>
        <w:tc>
          <w:tcPr>
            <w:tcW w:w="1875" w:type="pct"/>
            <w:tcBorders>
              <w:top w:val="nil"/>
              <w:bottom w:val="nil"/>
            </w:tcBorders>
            <w:vAlign w:val="center"/>
          </w:tcPr>
          <w:p w14:paraId="4ED0BF76" w14:textId="77777777" w:rsidR="00246FF7" w:rsidRPr="00CB7E17" w:rsidRDefault="00246FF7" w:rsidP="007B1B21">
            <w:pPr>
              <w:spacing w:line="480" w:lineRule="auto"/>
              <w:jc w:val="center"/>
              <w:rPr>
                <w:b/>
                <w:bCs/>
              </w:rPr>
            </w:pPr>
            <w:r w:rsidRPr="00CB7E17">
              <w:rPr>
                <w:b/>
                <w:bCs/>
              </w:rPr>
              <w:t>ACEF</w:t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14:paraId="394DFED0" w14:textId="77777777" w:rsidR="00246FF7" w:rsidRPr="00CB7E17" w:rsidRDefault="00246FF7" w:rsidP="007B1B21">
            <w:pPr>
              <w:spacing w:line="480" w:lineRule="auto"/>
              <w:jc w:val="center"/>
            </w:pPr>
            <w:r w:rsidRPr="00CB7E17">
              <w:t>0.207 (0.184-0.240)</w:t>
            </w:r>
          </w:p>
        </w:tc>
        <w:tc>
          <w:tcPr>
            <w:tcW w:w="1100" w:type="pct"/>
            <w:tcBorders>
              <w:top w:val="nil"/>
              <w:bottom w:val="nil"/>
            </w:tcBorders>
            <w:vAlign w:val="center"/>
          </w:tcPr>
          <w:p w14:paraId="00354F74" w14:textId="77777777" w:rsidR="00246FF7" w:rsidRPr="00CB7E17" w:rsidRDefault="00246FF7" w:rsidP="007B1B21">
            <w:pPr>
              <w:spacing w:line="480" w:lineRule="auto"/>
              <w:jc w:val="center"/>
            </w:pPr>
            <w:r w:rsidRPr="00CB7E17">
              <w:t>0.238 (0.194-0.266)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 w14:paraId="1835B91C" w14:textId="77777777" w:rsidR="00246FF7" w:rsidRPr="00CB7E17" w:rsidRDefault="00246FF7" w:rsidP="007B1B21">
            <w:pPr>
              <w:spacing w:line="480" w:lineRule="auto"/>
              <w:jc w:val="center"/>
            </w:pPr>
            <w:r w:rsidRPr="00CB7E17">
              <w:t>0.212 (0.185-0.248)</w:t>
            </w:r>
          </w:p>
        </w:tc>
      </w:tr>
      <w:tr w:rsidR="00246FF7" w:rsidRPr="00CB7E17" w14:paraId="3031E4B5" w14:textId="77777777" w:rsidTr="007B1B21">
        <w:trPr>
          <w:jc w:val="center"/>
        </w:trPr>
        <w:tc>
          <w:tcPr>
            <w:tcW w:w="1875" w:type="pct"/>
            <w:tcBorders>
              <w:top w:val="nil"/>
              <w:bottom w:val="nil"/>
            </w:tcBorders>
            <w:vAlign w:val="center"/>
          </w:tcPr>
          <w:p w14:paraId="261E25EE" w14:textId="77777777" w:rsidR="00246FF7" w:rsidRPr="00CB7E17" w:rsidRDefault="00246FF7" w:rsidP="007B1B21">
            <w:pPr>
              <w:spacing w:line="480" w:lineRule="auto"/>
              <w:jc w:val="center"/>
              <w:rPr>
                <w:b/>
                <w:bCs/>
              </w:rPr>
            </w:pPr>
            <w:r w:rsidRPr="00CB7E17">
              <w:rPr>
                <w:b/>
                <w:bCs/>
              </w:rPr>
              <w:t>Model 1 (ACEF + FEM + AF)</w:t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14:paraId="6DA1EBEE" w14:textId="77777777" w:rsidR="00246FF7" w:rsidRPr="00CB7E17" w:rsidRDefault="00246FF7" w:rsidP="007B1B21">
            <w:pPr>
              <w:spacing w:line="480" w:lineRule="auto"/>
              <w:jc w:val="center"/>
            </w:pPr>
            <w:r w:rsidRPr="00CB7E17">
              <w:t>0.173 (0.148-0.270)</w:t>
            </w:r>
          </w:p>
        </w:tc>
        <w:tc>
          <w:tcPr>
            <w:tcW w:w="1100" w:type="pct"/>
            <w:tcBorders>
              <w:top w:val="nil"/>
              <w:bottom w:val="nil"/>
            </w:tcBorders>
            <w:vAlign w:val="center"/>
          </w:tcPr>
          <w:p w14:paraId="77E50CCF" w14:textId="77777777" w:rsidR="00246FF7" w:rsidRPr="00CB7E17" w:rsidRDefault="00246FF7" w:rsidP="007B1B21">
            <w:pPr>
              <w:spacing w:line="480" w:lineRule="auto"/>
              <w:jc w:val="center"/>
            </w:pPr>
            <w:r w:rsidRPr="00CB7E17">
              <w:t>0.270 (0.179-0.357)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 w14:paraId="29294B13" w14:textId="77777777" w:rsidR="00246FF7" w:rsidRPr="00CB7E17" w:rsidRDefault="00246FF7" w:rsidP="007B1B21">
            <w:pPr>
              <w:spacing w:line="480" w:lineRule="auto"/>
              <w:jc w:val="center"/>
            </w:pPr>
            <w:r w:rsidRPr="00CB7E17">
              <w:t>0.189 (0.150-0.294)</w:t>
            </w:r>
          </w:p>
        </w:tc>
      </w:tr>
      <w:tr w:rsidR="00246FF7" w:rsidRPr="00CB7E17" w14:paraId="00C2D030" w14:textId="77777777" w:rsidTr="007B1B21">
        <w:trPr>
          <w:jc w:val="center"/>
        </w:trPr>
        <w:tc>
          <w:tcPr>
            <w:tcW w:w="1875" w:type="pct"/>
            <w:tcBorders>
              <w:top w:val="nil"/>
              <w:bottom w:val="nil"/>
            </w:tcBorders>
            <w:vAlign w:val="center"/>
          </w:tcPr>
          <w:p w14:paraId="051FAE34" w14:textId="77777777" w:rsidR="00246FF7" w:rsidRPr="00CB7E17" w:rsidRDefault="00246FF7" w:rsidP="007B1B21">
            <w:pPr>
              <w:spacing w:line="480" w:lineRule="auto"/>
              <w:jc w:val="center"/>
              <w:rPr>
                <w:b/>
                <w:bCs/>
              </w:rPr>
            </w:pPr>
            <w:r w:rsidRPr="00CB7E17">
              <w:rPr>
                <w:b/>
                <w:bCs/>
              </w:rPr>
              <w:t>Model 2 (ACEF + FEM)</w:t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14:paraId="2B6AA814" w14:textId="77777777" w:rsidR="00246FF7" w:rsidRPr="00CB7E17" w:rsidRDefault="00246FF7" w:rsidP="007B1B21">
            <w:pPr>
              <w:spacing w:line="480" w:lineRule="auto"/>
              <w:jc w:val="center"/>
            </w:pPr>
            <w:r w:rsidRPr="00CB7E17">
              <w:t>0.184 (0.158-0.269)</w:t>
            </w:r>
          </w:p>
        </w:tc>
        <w:tc>
          <w:tcPr>
            <w:tcW w:w="1100" w:type="pct"/>
            <w:tcBorders>
              <w:top w:val="nil"/>
              <w:bottom w:val="nil"/>
            </w:tcBorders>
            <w:vAlign w:val="center"/>
          </w:tcPr>
          <w:p w14:paraId="35BEE108" w14:textId="77777777" w:rsidR="00246FF7" w:rsidRPr="00CB7E17" w:rsidRDefault="00246FF7" w:rsidP="007B1B21">
            <w:pPr>
              <w:spacing w:line="480" w:lineRule="auto"/>
              <w:jc w:val="center"/>
            </w:pPr>
            <w:r w:rsidRPr="00CB7E17">
              <w:t>0.244 (0.189-0.359)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 w14:paraId="76CBBA9B" w14:textId="77777777" w:rsidR="00246FF7" w:rsidRPr="00CB7E17" w:rsidRDefault="00246FF7" w:rsidP="007B1B21">
            <w:pPr>
              <w:spacing w:line="480" w:lineRule="auto"/>
              <w:jc w:val="center"/>
            </w:pPr>
            <w:r w:rsidRPr="00CB7E17">
              <w:t>0.195 (0.160-0.290)</w:t>
            </w:r>
          </w:p>
        </w:tc>
      </w:tr>
      <w:tr w:rsidR="00246FF7" w:rsidRPr="00CB7E17" w14:paraId="279B55B6" w14:textId="77777777" w:rsidTr="007B1B21">
        <w:trPr>
          <w:jc w:val="center"/>
        </w:trPr>
        <w:tc>
          <w:tcPr>
            <w:tcW w:w="1875" w:type="pct"/>
            <w:tcBorders>
              <w:top w:val="nil"/>
              <w:bottom w:val="single" w:sz="4" w:space="0" w:color="auto"/>
            </w:tcBorders>
            <w:vAlign w:val="center"/>
          </w:tcPr>
          <w:p w14:paraId="4CB968ED" w14:textId="77777777" w:rsidR="00246FF7" w:rsidRPr="00CB7E17" w:rsidRDefault="00246FF7" w:rsidP="007B1B21">
            <w:pPr>
              <w:spacing w:line="480" w:lineRule="auto"/>
              <w:jc w:val="center"/>
              <w:rPr>
                <w:b/>
                <w:bCs/>
              </w:rPr>
            </w:pPr>
            <w:r w:rsidRPr="00CB7E17">
              <w:rPr>
                <w:b/>
                <w:bCs/>
              </w:rPr>
              <w:t>Model 3 (ACEF + AF)</w:t>
            </w:r>
          </w:p>
        </w:tc>
        <w:tc>
          <w:tcPr>
            <w:tcW w:w="954" w:type="pct"/>
            <w:tcBorders>
              <w:top w:val="nil"/>
              <w:bottom w:val="single" w:sz="4" w:space="0" w:color="auto"/>
            </w:tcBorders>
            <w:vAlign w:val="center"/>
          </w:tcPr>
          <w:p w14:paraId="7FFB1B5F" w14:textId="77777777" w:rsidR="00246FF7" w:rsidRPr="00CB7E17" w:rsidRDefault="00246FF7" w:rsidP="007B1B21">
            <w:pPr>
              <w:spacing w:line="480" w:lineRule="auto"/>
              <w:jc w:val="center"/>
            </w:pPr>
            <w:r w:rsidRPr="00CB7E17">
              <w:t>0.195 (0.174-0.230)</w:t>
            </w:r>
          </w:p>
        </w:tc>
        <w:tc>
          <w:tcPr>
            <w:tcW w:w="1100" w:type="pct"/>
            <w:tcBorders>
              <w:top w:val="nil"/>
              <w:bottom w:val="single" w:sz="4" w:space="0" w:color="auto"/>
            </w:tcBorders>
            <w:vAlign w:val="center"/>
          </w:tcPr>
          <w:p w14:paraId="5F55F78F" w14:textId="77777777" w:rsidR="00246FF7" w:rsidRPr="00CB7E17" w:rsidRDefault="00246FF7" w:rsidP="007B1B21">
            <w:pPr>
              <w:spacing w:line="480" w:lineRule="auto"/>
              <w:jc w:val="center"/>
            </w:pPr>
            <w:r w:rsidRPr="00CB7E17">
              <w:t>0.227 (0.182-0.373)</w:t>
            </w:r>
          </w:p>
        </w:tc>
        <w:tc>
          <w:tcPr>
            <w:tcW w:w="1071" w:type="pct"/>
            <w:tcBorders>
              <w:top w:val="nil"/>
              <w:bottom w:val="single" w:sz="4" w:space="0" w:color="auto"/>
            </w:tcBorders>
            <w:vAlign w:val="center"/>
          </w:tcPr>
          <w:p w14:paraId="00070018" w14:textId="77777777" w:rsidR="00246FF7" w:rsidRPr="00CB7E17" w:rsidRDefault="00246FF7" w:rsidP="007B1B21">
            <w:pPr>
              <w:spacing w:line="480" w:lineRule="auto"/>
              <w:jc w:val="center"/>
            </w:pPr>
            <w:r w:rsidRPr="00CB7E17">
              <w:t>0.200 (0.176-0.241)</w:t>
            </w:r>
          </w:p>
        </w:tc>
      </w:tr>
    </w:tbl>
    <w:p w14:paraId="0D33FB6B" w14:textId="77777777" w:rsidR="00246FF7" w:rsidRPr="00CB7E17" w:rsidRDefault="00246FF7" w:rsidP="00246FF7">
      <w:pPr>
        <w:spacing w:after="0" w:line="240" w:lineRule="auto"/>
        <w:jc w:val="both"/>
        <w:rPr>
          <w:sz w:val="18"/>
          <w:szCs w:val="18"/>
        </w:rPr>
      </w:pPr>
      <w:r w:rsidRPr="00CB7E17">
        <w:rPr>
          <w:sz w:val="18"/>
          <w:szCs w:val="18"/>
        </w:rPr>
        <w:t>Data are expressed as median predicted probabilities (interquartile range).</w:t>
      </w:r>
    </w:p>
    <w:p w14:paraId="1E40DFE3" w14:textId="77777777" w:rsidR="00246FF7" w:rsidRPr="00CB7E17" w:rsidRDefault="00246FF7" w:rsidP="00246FF7">
      <w:pPr>
        <w:spacing w:after="0" w:line="240" w:lineRule="auto"/>
        <w:jc w:val="both"/>
        <w:rPr>
          <w:sz w:val="18"/>
          <w:szCs w:val="18"/>
        </w:rPr>
      </w:pPr>
      <w:r w:rsidRPr="00CB7E17">
        <w:rPr>
          <w:sz w:val="18"/>
          <w:szCs w:val="18"/>
        </w:rPr>
        <w:t>Abbreviations: ACEF – Age, Creatinine and Ejection Fraction risk score; FEM – female gender; AF – atrial fibrillation.</w:t>
      </w:r>
    </w:p>
    <w:p w14:paraId="39D9BACB" w14:textId="77777777" w:rsidR="00246FF7" w:rsidRPr="00CB7E17" w:rsidRDefault="00246FF7" w:rsidP="00246FF7">
      <w:pPr>
        <w:jc w:val="both"/>
        <w:rPr>
          <w:sz w:val="18"/>
          <w:szCs w:val="18"/>
        </w:rPr>
      </w:pPr>
    </w:p>
    <w:p w14:paraId="70DFC17B" w14:textId="77777777" w:rsidR="00246FF7" w:rsidRPr="00CB7E17" w:rsidRDefault="00246FF7" w:rsidP="00246FF7">
      <w:pPr>
        <w:jc w:val="both"/>
        <w:rPr>
          <w:sz w:val="18"/>
          <w:szCs w:val="18"/>
        </w:rPr>
      </w:pPr>
    </w:p>
    <w:p w14:paraId="530E6D50" w14:textId="77777777" w:rsidR="00246FF7" w:rsidRPr="00CB7E17" w:rsidRDefault="00246FF7" w:rsidP="00246FF7">
      <w:pPr>
        <w:jc w:val="both"/>
        <w:rPr>
          <w:sz w:val="18"/>
          <w:szCs w:val="18"/>
        </w:rPr>
      </w:pPr>
    </w:p>
    <w:p w14:paraId="6B8489F9" w14:textId="77777777" w:rsidR="00246FF7" w:rsidRPr="00CB7E17" w:rsidRDefault="00246FF7" w:rsidP="00246FF7">
      <w:pPr>
        <w:jc w:val="both"/>
        <w:rPr>
          <w:sz w:val="18"/>
          <w:szCs w:val="18"/>
        </w:rPr>
      </w:pPr>
    </w:p>
    <w:p w14:paraId="56AE1595" w14:textId="77777777" w:rsidR="00246FF7" w:rsidRPr="00CB7E17" w:rsidRDefault="00246FF7" w:rsidP="00246FF7">
      <w:pPr>
        <w:jc w:val="both"/>
        <w:rPr>
          <w:sz w:val="18"/>
          <w:szCs w:val="18"/>
        </w:rPr>
      </w:pPr>
    </w:p>
    <w:p w14:paraId="6F7EE658" w14:textId="77777777" w:rsidR="00246FF7" w:rsidRPr="00CB7E17" w:rsidRDefault="00246FF7" w:rsidP="00246FF7">
      <w:pPr>
        <w:jc w:val="both"/>
        <w:rPr>
          <w:sz w:val="18"/>
          <w:szCs w:val="18"/>
        </w:rPr>
      </w:pPr>
    </w:p>
    <w:p w14:paraId="7257A96A" w14:textId="77777777" w:rsidR="00246FF7" w:rsidRPr="00CB7E17" w:rsidRDefault="00246FF7" w:rsidP="00246FF7">
      <w:pPr>
        <w:jc w:val="both"/>
        <w:rPr>
          <w:sz w:val="18"/>
          <w:szCs w:val="18"/>
        </w:rPr>
      </w:pPr>
    </w:p>
    <w:p w14:paraId="280B33A2" w14:textId="77777777" w:rsidR="00246FF7" w:rsidRPr="00CB7E17" w:rsidRDefault="00246FF7" w:rsidP="00246FF7">
      <w:pPr>
        <w:jc w:val="both"/>
        <w:rPr>
          <w:sz w:val="18"/>
          <w:szCs w:val="18"/>
        </w:rPr>
      </w:pPr>
    </w:p>
    <w:p w14:paraId="50C88586" w14:textId="77777777" w:rsidR="00246FF7" w:rsidRPr="00CB7E17" w:rsidRDefault="00246FF7" w:rsidP="00246FF7">
      <w:pPr>
        <w:jc w:val="both"/>
        <w:rPr>
          <w:sz w:val="18"/>
          <w:szCs w:val="18"/>
        </w:rPr>
      </w:pPr>
    </w:p>
    <w:p w14:paraId="37B73DF2" w14:textId="77777777" w:rsidR="00246FF7" w:rsidRPr="00CB7E17" w:rsidRDefault="00246FF7" w:rsidP="00246FF7">
      <w:pPr>
        <w:jc w:val="both"/>
        <w:rPr>
          <w:sz w:val="18"/>
          <w:szCs w:val="18"/>
        </w:rPr>
      </w:pPr>
    </w:p>
    <w:p w14:paraId="0BD045B5" w14:textId="77777777" w:rsidR="00246FF7" w:rsidRPr="00CB7E17" w:rsidRDefault="00246FF7" w:rsidP="00246FF7">
      <w:pPr>
        <w:jc w:val="both"/>
        <w:rPr>
          <w:sz w:val="18"/>
          <w:szCs w:val="18"/>
        </w:rPr>
      </w:pPr>
    </w:p>
    <w:p w14:paraId="500EED98" w14:textId="77777777" w:rsidR="00246FF7" w:rsidRPr="00CB7E17" w:rsidRDefault="00246FF7" w:rsidP="00246FF7">
      <w:pPr>
        <w:jc w:val="both"/>
        <w:rPr>
          <w:sz w:val="18"/>
          <w:szCs w:val="18"/>
        </w:rPr>
      </w:pPr>
    </w:p>
    <w:p w14:paraId="67BDCCF0" w14:textId="77777777" w:rsidR="00246FF7" w:rsidRPr="00CB7E17" w:rsidRDefault="00246FF7" w:rsidP="00246FF7">
      <w:pPr>
        <w:jc w:val="both"/>
        <w:rPr>
          <w:sz w:val="18"/>
          <w:szCs w:val="18"/>
        </w:rPr>
      </w:pPr>
    </w:p>
    <w:p w14:paraId="776C0287" w14:textId="77777777" w:rsidR="00246FF7" w:rsidRPr="00CB7E17" w:rsidRDefault="00246FF7" w:rsidP="00246FF7">
      <w:pPr>
        <w:jc w:val="both"/>
        <w:rPr>
          <w:sz w:val="18"/>
          <w:szCs w:val="18"/>
        </w:rPr>
      </w:pPr>
    </w:p>
    <w:p w14:paraId="05A9F21A" w14:textId="77777777" w:rsidR="00246FF7" w:rsidRPr="00CB7E17" w:rsidRDefault="00246FF7" w:rsidP="00246FF7">
      <w:pPr>
        <w:jc w:val="both"/>
        <w:rPr>
          <w:sz w:val="18"/>
          <w:szCs w:val="18"/>
        </w:rPr>
      </w:pPr>
    </w:p>
    <w:p w14:paraId="63B98910" w14:textId="403CA2BC" w:rsidR="00246FF7" w:rsidRPr="00CB7E17" w:rsidRDefault="00246FF7" w:rsidP="00246FF7">
      <w:pPr>
        <w:pStyle w:val="Normal1"/>
        <w:spacing w:after="0" w:line="240" w:lineRule="auto"/>
        <w:rPr>
          <w:rFonts w:ascii="Times New Roman" w:hAnsi="Times New Roman" w:cs="Times New Roman"/>
          <w:lang w:val="en-GB"/>
        </w:rPr>
      </w:pPr>
      <w:r w:rsidRPr="00CB7E17">
        <w:rPr>
          <w:rFonts w:ascii="Times New Roman" w:hAnsi="Times New Roman" w:cs="Times New Roman"/>
          <w:b/>
          <w:lang w:val="en-GB"/>
        </w:rPr>
        <w:lastRenderedPageBreak/>
        <w:t>Supplementary Table 5</w:t>
      </w:r>
      <w:r w:rsidRPr="00CB7E17">
        <w:rPr>
          <w:rFonts w:ascii="Times New Roman" w:hAnsi="Times New Roman" w:cs="Times New Roman"/>
          <w:lang w:val="en-GB"/>
        </w:rPr>
        <w:t xml:space="preserve"> ROC curve analysis</w:t>
      </w: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693"/>
        <w:gridCol w:w="1559"/>
        <w:gridCol w:w="1276"/>
      </w:tblGrid>
      <w:tr w:rsidR="00246FF7" w:rsidRPr="00CB7E17" w14:paraId="0568E7D2" w14:textId="77777777" w:rsidTr="007B1B21">
        <w:trPr>
          <w:trHeight w:val="320"/>
        </w:trPr>
        <w:tc>
          <w:tcPr>
            <w:tcW w:w="1953" w:type="pct"/>
            <w:tcBorders>
              <w:bottom w:val="single" w:sz="4" w:space="0" w:color="auto"/>
            </w:tcBorders>
            <w:vAlign w:val="center"/>
          </w:tcPr>
          <w:p w14:paraId="5FCC1ECD" w14:textId="77777777" w:rsidR="00246FF7" w:rsidRPr="00CB7E17" w:rsidRDefault="00246FF7" w:rsidP="007B1B21">
            <w:pPr>
              <w:spacing w:after="120"/>
              <w:jc w:val="center"/>
            </w:pPr>
          </w:p>
        </w:tc>
        <w:tc>
          <w:tcPr>
            <w:tcW w:w="14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C67F35" w14:textId="77777777" w:rsidR="00246FF7" w:rsidRPr="00CB7E17" w:rsidRDefault="00246FF7" w:rsidP="007B1B21">
            <w:pPr>
              <w:spacing w:after="120"/>
              <w:jc w:val="center"/>
              <w:rPr>
                <w:b/>
                <w:bCs/>
              </w:rPr>
            </w:pPr>
            <w:r w:rsidRPr="00CB7E17">
              <w:rPr>
                <w:b/>
                <w:bCs/>
              </w:rPr>
              <w:t>C-statistic (95% CI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3E0ADAD6" w14:textId="77777777" w:rsidR="00246FF7" w:rsidRPr="00CB7E17" w:rsidRDefault="00246FF7" w:rsidP="007B1B21">
            <w:pPr>
              <w:spacing w:after="120"/>
              <w:jc w:val="center"/>
              <w:rPr>
                <w:b/>
                <w:bCs/>
              </w:rPr>
            </w:pPr>
            <w:r w:rsidRPr="00CB7E17">
              <w:rPr>
                <w:b/>
                <w:bCs/>
              </w:rPr>
              <w:t>Sensitivity / specificity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417A21A1" w14:textId="77777777" w:rsidR="00246FF7" w:rsidRPr="00CB7E17" w:rsidRDefault="00246FF7" w:rsidP="007B1B21">
            <w:pPr>
              <w:spacing w:after="120"/>
              <w:jc w:val="center"/>
              <w:rPr>
                <w:b/>
                <w:bCs/>
              </w:rPr>
            </w:pPr>
            <w:r w:rsidRPr="00CB7E17">
              <w:rPr>
                <w:b/>
                <w:bCs/>
              </w:rPr>
              <w:t>p-value</w:t>
            </w:r>
          </w:p>
        </w:tc>
      </w:tr>
      <w:tr w:rsidR="00246FF7" w:rsidRPr="00CB7E17" w14:paraId="59928423" w14:textId="77777777" w:rsidTr="007B1B21">
        <w:tc>
          <w:tcPr>
            <w:tcW w:w="1953" w:type="pct"/>
            <w:tcBorders>
              <w:top w:val="nil"/>
              <w:bottom w:val="nil"/>
            </w:tcBorders>
            <w:vAlign w:val="center"/>
          </w:tcPr>
          <w:p w14:paraId="24921DF6" w14:textId="77777777" w:rsidR="00246FF7" w:rsidRPr="00CB7E17" w:rsidRDefault="00246FF7" w:rsidP="007B1B21">
            <w:pPr>
              <w:spacing w:line="480" w:lineRule="auto"/>
              <w:jc w:val="center"/>
              <w:rPr>
                <w:b/>
                <w:bCs/>
              </w:rPr>
            </w:pPr>
            <w:r w:rsidRPr="00CB7E17">
              <w:rPr>
                <w:b/>
                <w:bCs/>
              </w:rPr>
              <w:t>ACEF</w:t>
            </w:r>
          </w:p>
        </w:tc>
        <w:tc>
          <w:tcPr>
            <w:tcW w:w="1484" w:type="pct"/>
            <w:tcBorders>
              <w:top w:val="nil"/>
              <w:bottom w:val="nil"/>
            </w:tcBorders>
            <w:vAlign w:val="center"/>
          </w:tcPr>
          <w:p w14:paraId="14942276" w14:textId="77777777" w:rsidR="00246FF7" w:rsidRPr="00CB7E17" w:rsidRDefault="00246FF7" w:rsidP="007B1B21">
            <w:pPr>
              <w:spacing w:line="480" w:lineRule="auto"/>
              <w:jc w:val="center"/>
            </w:pPr>
            <w:r w:rsidRPr="00CB7E17">
              <w:t>0.630 (0.548-0.713)</w:t>
            </w:r>
          </w:p>
        </w:tc>
        <w:tc>
          <w:tcPr>
            <w:tcW w:w="859" w:type="pct"/>
            <w:tcBorders>
              <w:top w:val="nil"/>
              <w:bottom w:val="nil"/>
            </w:tcBorders>
            <w:vAlign w:val="center"/>
          </w:tcPr>
          <w:p w14:paraId="11FAD645" w14:textId="77777777" w:rsidR="00246FF7" w:rsidRPr="00CB7E17" w:rsidRDefault="00246FF7" w:rsidP="007B1B21">
            <w:pPr>
              <w:spacing w:line="480" w:lineRule="auto"/>
              <w:jc w:val="center"/>
            </w:pPr>
            <w:r w:rsidRPr="00CB7E17">
              <w:t>60.9/67.9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5EFAE0E4" w14:textId="77777777" w:rsidR="00246FF7" w:rsidRPr="00CB7E17" w:rsidRDefault="00246FF7" w:rsidP="007B1B21">
            <w:pPr>
              <w:spacing w:line="480" w:lineRule="auto"/>
              <w:jc w:val="center"/>
            </w:pPr>
            <w:r w:rsidRPr="00CB7E17">
              <w:t>0.002</w:t>
            </w:r>
          </w:p>
        </w:tc>
      </w:tr>
      <w:tr w:rsidR="00246FF7" w:rsidRPr="00CB7E17" w14:paraId="6AD08004" w14:textId="77777777" w:rsidTr="007B1B21">
        <w:tc>
          <w:tcPr>
            <w:tcW w:w="1953" w:type="pct"/>
            <w:tcBorders>
              <w:top w:val="nil"/>
              <w:bottom w:val="nil"/>
            </w:tcBorders>
            <w:vAlign w:val="center"/>
          </w:tcPr>
          <w:p w14:paraId="64E40F79" w14:textId="77777777" w:rsidR="00246FF7" w:rsidRPr="00CB7E17" w:rsidRDefault="00246FF7" w:rsidP="007B1B21">
            <w:pPr>
              <w:spacing w:line="480" w:lineRule="auto"/>
              <w:jc w:val="center"/>
            </w:pPr>
            <w:r w:rsidRPr="00CB7E17">
              <w:rPr>
                <w:b/>
                <w:bCs/>
              </w:rPr>
              <w:t>Model 1 (ACEF + FEM + AF)</w:t>
            </w:r>
          </w:p>
        </w:tc>
        <w:tc>
          <w:tcPr>
            <w:tcW w:w="1484" w:type="pct"/>
            <w:tcBorders>
              <w:top w:val="nil"/>
              <w:bottom w:val="nil"/>
            </w:tcBorders>
            <w:vAlign w:val="center"/>
          </w:tcPr>
          <w:p w14:paraId="1C329037" w14:textId="77777777" w:rsidR="00246FF7" w:rsidRPr="00CB7E17" w:rsidRDefault="00246FF7" w:rsidP="007B1B21">
            <w:pPr>
              <w:spacing w:line="480" w:lineRule="auto"/>
              <w:jc w:val="center"/>
            </w:pPr>
            <w:r w:rsidRPr="00CB7E17">
              <w:t>0.680 (0.602-0.758)</w:t>
            </w:r>
          </w:p>
        </w:tc>
        <w:tc>
          <w:tcPr>
            <w:tcW w:w="859" w:type="pct"/>
            <w:tcBorders>
              <w:top w:val="nil"/>
              <w:bottom w:val="nil"/>
            </w:tcBorders>
            <w:vAlign w:val="center"/>
          </w:tcPr>
          <w:p w14:paraId="5AD3601A" w14:textId="77777777" w:rsidR="00246FF7" w:rsidRPr="00CB7E17" w:rsidRDefault="00246FF7" w:rsidP="007B1B21">
            <w:pPr>
              <w:spacing w:line="480" w:lineRule="auto"/>
              <w:jc w:val="center"/>
            </w:pPr>
            <w:r w:rsidRPr="00CB7E17">
              <w:t>71.9/61.3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7A1AA247" w14:textId="77777777" w:rsidR="00246FF7" w:rsidRPr="00CB7E17" w:rsidRDefault="00246FF7" w:rsidP="007B1B21">
            <w:pPr>
              <w:spacing w:line="480" w:lineRule="auto"/>
              <w:jc w:val="center"/>
            </w:pPr>
            <w:r w:rsidRPr="00CB7E17">
              <w:t>&lt;0.001</w:t>
            </w:r>
          </w:p>
        </w:tc>
      </w:tr>
      <w:tr w:rsidR="00246FF7" w:rsidRPr="00CB7E17" w14:paraId="7290EB7E" w14:textId="77777777" w:rsidTr="007B1B21">
        <w:tc>
          <w:tcPr>
            <w:tcW w:w="1953" w:type="pct"/>
            <w:tcBorders>
              <w:top w:val="nil"/>
              <w:bottom w:val="nil"/>
            </w:tcBorders>
            <w:vAlign w:val="center"/>
          </w:tcPr>
          <w:p w14:paraId="5BCC0DF7" w14:textId="77777777" w:rsidR="00246FF7" w:rsidRPr="00CB7E17" w:rsidRDefault="00246FF7" w:rsidP="007B1B21">
            <w:pPr>
              <w:spacing w:line="480" w:lineRule="auto"/>
              <w:jc w:val="center"/>
            </w:pPr>
            <w:r w:rsidRPr="00CB7E17">
              <w:rPr>
                <w:b/>
                <w:bCs/>
              </w:rPr>
              <w:t>Model 2 (ACEF + FEM)</w:t>
            </w:r>
          </w:p>
        </w:tc>
        <w:tc>
          <w:tcPr>
            <w:tcW w:w="1484" w:type="pct"/>
            <w:tcBorders>
              <w:top w:val="nil"/>
              <w:bottom w:val="nil"/>
            </w:tcBorders>
            <w:vAlign w:val="center"/>
          </w:tcPr>
          <w:p w14:paraId="3E40A7F4" w14:textId="77777777" w:rsidR="00246FF7" w:rsidRPr="00CB7E17" w:rsidRDefault="00246FF7" w:rsidP="007B1B21">
            <w:pPr>
              <w:spacing w:line="480" w:lineRule="auto"/>
              <w:jc w:val="center"/>
            </w:pPr>
            <w:r w:rsidRPr="00CB7E17">
              <w:t>0.666 (0.607-0.721)</w:t>
            </w:r>
          </w:p>
        </w:tc>
        <w:tc>
          <w:tcPr>
            <w:tcW w:w="859" w:type="pct"/>
            <w:tcBorders>
              <w:top w:val="nil"/>
              <w:bottom w:val="nil"/>
            </w:tcBorders>
            <w:vAlign w:val="center"/>
          </w:tcPr>
          <w:p w14:paraId="517812B5" w14:textId="77777777" w:rsidR="00246FF7" w:rsidRPr="00CB7E17" w:rsidRDefault="00246FF7" w:rsidP="007B1B21">
            <w:pPr>
              <w:spacing w:line="480" w:lineRule="auto"/>
              <w:jc w:val="center"/>
            </w:pPr>
            <w:r w:rsidRPr="00CB7E17">
              <w:t>67.2/65.1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06728625" w14:textId="77777777" w:rsidR="00246FF7" w:rsidRPr="00CB7E17" w:rsidRDefault="00246FF7" w:rsidP="007B1B21">
            <w:pPr>
              <w:spacing w:line="480" w:lineRule="auto"/>
              <w:jc w:val="center"/>
            </w:pPr>
            <w:r w:rsidRPr="00CB7E17">
              <w:t>&lt;0.001</w:t>
            </w:r>
          </w:p>
        </w:tc>
      </w:tr>
      <w:tr w:rsidR="00246FF7" w:rsidRPr="00CB7E17" w14:paraId="31F8F749" w14:textId="77777777" w:rsidTr="007B1B21">
        <w:tc>
          <w:tcPr>
            <w:tcW w:w="1953" w:type="pct"/>
            <w:tcBorders>
              <w:top w:val="nil"/>
              <w:bottom w:val="single" w:sz="4" w:space="0" w:color="auto"/>
            </w:tcBorders>
            <w:vAlign w:val="center"/>
          </w:tcPr>
          <w:p w14:paraId="3CA72780" w14:textId="77777777" w:rsidR="00246FF7" w:rsidRPr="00CB7E17" w:rsidRDefault="00246FF7" w:rsidP="007B1B21">
            <w:pPr>
              <w:spacing w:line="480" w:lineRule="auto"/>
              <w:jc w:val="center"/>
              <w:rPr>
                <w:b/>
                <w:bCs/>
              </w:rPr>
            </w:pPr>
            <w:r w:rsidRPr="00CB7E17">
              <w:rPr>
                <w:b/>
                <w:bCs/>
              </w:rPr>
              <w:t>Model 3 (ACEF + AF)</w:t>
            </w:r>
          </w:p>
        </w:tc>
        <w:tc>
          <w:tcPr>
            <w:tcW w:w="1484" w:type="pct"/>
            <w:tcBorders>
              <w:top w:val="nil"/>
              <w:bottom w:val="single" w:sz="4" w:space="0" w:color="auto"/>
            </w:tcBorders>
            <w:vAlign w:val="center"/>
          </w:tcPr>
          <w:p w14:paraId="73A33489" w14:textId="77777777" w:rsidR="00246FF7" w:rsidRPr="00CB7E17" w:rsidRDefault="00246FF7" w:rsidP="007B1B21">
            <w:pPr>
              <w:spacing w:line="480" w:lineRule="auto"/>
              <w:jc w:val="center"/>
            </w:pPr>
            <w:r w:rsidRPr="00CB7E17">
              <w:t>0.631 (0.571-0.688)</w:t>
            </w:r>
          </w:p>
        </w:tc>
        <w:tc>
          <w:tcPr>
            <w:tcW w:w="859" w:type="pct"/>
            <w:tcBorders>
              <w:top w:val="nil"/>
              <w:bottom w:val="single" w:sz="4" w:space="0" w:color="auto"/>
            </w:tcBorders>
            <w:vAlign w:val="center"/>
          </w:tcPr>
          <w:p w14:paraId="57236035" w14:textId="77777777" w:rsidR="00246FF7" w:rsidRPr="00CB7E17" w:rsidRDefault="00246FF7" w:rsidP="007B1B21">
            <w:pPr>
              <w:spacing w:line="480" w:lineRule="auto"/>
              <w:jc w:val="center"/>
            </w:pPr>
            <w:r w:rsidRPr="00CB7E17">
              <w:t>64.1/63.7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vAlign w:val="center"/>
          </w:tcPr>
          <w:p w14:paraId="032EB596" w14:textId="77777777" w:rsidR="00246FF7" w:rsidRPr="00CB7E17" w:rsidRDefault="00246FF7" w:rsidP="007B1B21">
            <w:pPr>
              <w:spacing w:line="480" w:lineRule="auto"/>
              <w:jc w:val="center"/>
            </w:pPr>
            <w:r w:rsidRPr="00CB7E17">
              <w:t>0.002</w:t>
            </w:r>
          </w:p>
        </w:tc>
      </w:tr>
    </w:tbl>
    <w:p w14:paraId="3733836A" w14:textId="77777777" w:rsidR="00246FF7" w:rsidRPr="00CB7E17" w:rsidRDefault="00246FF7" w:rsidP="00246FF7">
      <w:pPr>
        <w:spacing w:after="0" w:line="240" w:lineRule="auto"/>
        <w:jc w:val="both"/>
        <w:rPr>
          <w:sz w:val="18"/>
          <w:szCs w:val="18"/>
        </w:rPr>
      </w:pPr>
      <w:r w:rsidRPr="00CB7E17">
        <w:rPr>
          <w:sz w:val="18"/>
          <w:szCs w:val="18"/>
        </w:rPr>
        <w:t>Data are expressed as median (interquartile range).</w:t>
      </w:r>
    </w:p>
    <w:p w14:paraId="6639B447" w14:textId="713BE47B" w:rsidR="009D545C" w:rsidRPr="00312D67" w:rsidRDefault="00246FF7" w:rsidP="00157740">
      <w:pPr>
        <w:spacing w:after="0" w:line="240" w:lineRule="auto"/>
        <w:jc w:val="both"/>
        <w:rPr>
          <w:sz w:val="18"/>
          <w:szCs w:val="18"/>
        </w:rPr>
      </w:pPr>
      <w:r w:rsidRPr="00CB7E17">
        <w:rPr>
          <w:sz w:val="18"/>
          <w:szCs w:val="18"/>
        </w:rPr>
        <w:t>Abbreviations: ACEF – Age, Creatinine and Ejection Fraction risk score; FEM – female gender; AF – atrial fibrillation.</w:t>
      </w:r>
    </w:p>
    <w:sectPr w:rsidR="009D545C" w:rsidRPr="00312D67" w:rsidSect="00E959EA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943F73" w14:textId="77777777" w:rsidR="00821958" w:rsidRDefault="00821958" w:rsidP="00C57B3A">
      <w:pPr>
        <w:spacing w:after="0" w:line="240" w:lineRule="auto"/>
      </w:pPr>
      <w:r>
        <w:separator/>
      </w:r>
    </w:p>
  </w:endnote>
  <w:endnote w:type="continuationSeparator" w:id="0">
    <w:p w14:paraId="4E0FCBF3" w14:textId="77777777" w:rsidR="00821958" w:rsidRDefault="00821958" w:rsidP="00C57B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329492" w14:textId="77777777" w:rsidR="00821958" w:rsidRDefault="00821958" w:rsidP="00C57B3A">
      <w:pPr>
        <w:spacing w:after="0" w:line="240" w:lineRule="auto"/>
      </w:pPr>
      <w:r>
        <w:separator/>
      </w:r>
    </w:p>
  </w:footnote>
  <w:footnote w:type="continuationSeparator" w:id="0">
    <w:p w14:paraId="5B7D8A53" w14:textId="77777777" w:rsidR="00821958" w:rsidRDefault="00821958" w:rsidP="00C57B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3NDYxM7QwNrY0NbZU0lEKTi0uzszPAykwNK0FAEmuaPktAAAA"/>
  </w:docVars>
  <w:rsids>
    <w:rsidRoot w:val="005D53C3"/>
    <w:rsid w:val="00051B0E"/>
    <w:rsid w:val="000A4467"/>
    <w:rsid w:val="000C3059"/>
    <w:rsid w:val="000C552F"/>
    <w:rsid w:val="000C5E7B"/>
    <w:rsid w:val="00157740"/>
    <w:rsid w:val="00170DAF"/>
    <w:rsid w:val="001831F0"/>
    <w:rsid w:val="0019196C"/>
    <w:rsid w:val="001A3310"/>
    <w:rsid w:val="001A399E"/>
    <w:rsid w:val="002265B7"/>
    <w:rsid w:val="00241D0C"/>
    <w:rsid w:val="0024477B"/>
    <w:rsid w:val="00246FF7"/>
    <w:rsid w:val="00250F5C"/>
    <w:rsid w:val="0025401E"/>
    <w:rsid w:val="00267132"/>
    <w:rsid w:val="00280DC7"/>
    <w:rsid w:val="00284F19"/>
    <w:rsid w:val="002A58C0"/>
    <w:rsid w:val="002B278F"/>
    <w:rsid w:val="002C5893"/>
    <w:rsid w:val="00312D67"/>
    <w:rsid w:val="00317697"/>
    <w:rsid w:val="00334EED"/>
    <w:rsid w:val="00343877"/>
    <w:rsid w:val="00354A61"/>
    <w:rsid w:val="003652E4"/>
    <w:rsid w:val="00377055"/>
    <w:rsid w:val="00431809"/>
    <w:rsid w:val="004414E7"/>
    <w:rsid w:val="00481CD6"/>
    <w:rsid w:val="004B7E69"/>
    <w:rsid w:val="004C33AB"/>
    <w:rsid w:val="004E0BF9"/>
    <w:rsid w:val="004E1166"/>
    <w:rsid w:val="00521EC2"/>
    <w:rsid w:val="00534B2B"/>
    <w:rsid w:val="0057400A"/>
    <w:rsid w:val="005819AD"/>
    <w:rsid w:val="005907B1"/>
    <w:rsid w:val="00590FF2"/>
    <w:rsid w:val="005A4FC2"/>
    <w:rsid w:val="005A67C2"/>
    <w:rsid w:val="005C7956"/>
    <w:rsid w:val="005D4757"/>
    <w:rsid w:val="005D53C3"/>
    <w:rsid w:val="005D6BD5"/>
    <w:rsid w:val="005E4972"/>
    <w:rsid w:val="005E5578"/>
    <w:rsid w:val="005F6D1B"/>
    <w:rsid w:val="0060158B"/>
    <w:rsid w:val="006065A4"/>
    <w:rsid w:val="006339A3"/>
    <w:rsid w:val="00645E62"/>
    <w:rsid w:val="006877CD"/>
    <w:rsid w:val="00713FB1"/>
    <w:rsid w:val="00716C6A"/>
    <w:rsid w:val="0072769B"/>
    <w:rsid w:val="00737CD9"/>
    <w:rsid w:val="00741477"/>
    <w:rsid w:val="007466D9"/>
    <w:rsid w:val="00751110"/>
    <w:rsid w:val="007B56DB"/>
    <w:rsid w:val="007C549F"/>
    <w:rsid w:val="007E0CA6"/>
    <w:rsid w:val="007E7E78"/>
    <w:rsid w:val="007F3962"/>
    <w:rsid w:val="00806C72"/>
    <w:rsid w:val="00811A88"/>
    <w:rsid w:val="00821958"/>
    <w:rsid w:val="00826935"/>
    <w:rsid w:val="008316B9"/>
    <w:rsid w:val="00850DDF"/>
    <w:rsid w:val="0085187D"/>
    <w:rsid w:val="00860F51"/>
    <w:rsid w:val="00864FA1"/>
    <w:rsid w:val="008A3F8D"/>
    <w:rsid w:val="008B2F12"/>
    <w:rsid w:val="008C69C9"/>
    <w:rsid w:val="008D71ED"/>
    <w:rsid w:val="00912334"/>
    <w:rsid w:val="009837A6"/>
    <w:rsid w:val="009A06DD"/>
    <w:rsid w:val="009B2DE0"/>
    <w:rsid w:val="009D545C"/>
    <w:rsid w:val="00A05B93"/>
    <w:rsid w:val="00A112FA"/>
    <w:rsid w:val="00A5519D"/>
    <w:rsid w:val="00A646CE"/>
    <w:rsid w:val="00A76738"/>
    <w:rsid w:val="00A81550"/>
    <w:rsid w:val="00AB03D2"/>
    <w:rsid w:val="00AE5169"/>
    <w:rsid w:val="00AE768C"/>
    <w:rsid w:val="00B324B1"/>
    <w:rsid w:val="00B54A2A"/>
    <w:rsid w:val="00B67B68"/>
    <w:rsid w:val="00BA2CF4"/>
    <w:rsid w:val="00BE3B5D"/>
    <w:rsid w:val="00BE7A8C"/>
    <w:rsid w:val="00C42329"/>
    <w:rsid w:val="00C57B3A"/>
    <w:rsid w:val="00C65E22"/>
    <w:rsid w:val="00C80B00"/>
    <w:rsid w:val="00C90F8C"/>
    <w:rsid w:val="00CA397C"/>
    <w:rsid w:val="00CB3606"/>
    <w:rsid w:val="00CB7E17"/>
    <w:rsid w:val="00CF2B79"/>
    <w:rsid w:val="00CF5B76"/>
    <w:rsid w:val="00D37B39"/>
    <w:rsid w:val="00D51E19"/>
    <w:rsid w:val="00D52EBB"/>
    <w:rsid w:val="00D67F77"/>
    <w:rsid w:val="00D700DA"/>
    <w:rsid w:val="00D90C2F"/>
    <w:rsid w:val="00DA38E0"/>
    <w:rsid w:val="00E03E53"/>
    <w:rsid w:val="00E24D65"/>
    <w:rsid w:val="00E464C2"/>
    <w:rsid w:val="00E544F2"/>
    <w:rsid w:val="00E959EA"/>
    <w:rsid w:val="00E95EEA"/>
    <w:rsid w:val="00EB080A"/>
    <w:rsid w:val="00EC28FC"/>
    <w:rsid w:val="00EC727F"/>
    <w:rsid w:val="00EE501D"/>
    <w:rsid w:val="00F071D5"/>
    <w:rsid w:val="00F25452"/>
    <w:rsid w:val="00F44BC9"/>
    <w:rsid w:val="00F80BDE"/>
    <w:rsid w:val="00F86CDC"/>
    <w:rsid w:val="00F969A7"/>
    <w:rsid w:val="00FB0562"/>
    <w:rsid w:val="00FB0CBB"/>
    <w:rsid w:val="00FE433E"/>
    <w:rsid w:val="00FF7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36DFC"/>
  <w15:chartTrackingRefBased/>
  <w15:docId w15:val="{99D2672A-06C4-4FA4-B1EB-F556BB98D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7956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53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link w:val="normalChar"/>
    <w:rsid w:val="008A3F8D"/>
    <w:pPr>
      <w:spacing w:after="200" w:line="276" w:lineRule="auto"/>
    </w:pPr>
    <w:rPr>
      <w:rFonts w:ascii="Calibri" w:eastAsia="Calibri" w:hAnsi="Calibri" w:cs="Calibri"/>
      <w:lang w:val="en-US" w:eastAsia="hr-HR"/>
    </w:rPr>
  </w:style>
  <w:style w:type="character" w:customStyle="1" w:styleId="normalChar">
    <w:name w:val="normal Char"/>
    <w:basedOn w:val="DefaultParagraphFont"/>
    <w:link w:val="Normal1"/>
    <w:rsid w:val="008A3F8D"/>
    <w:rPr>
      <w:rFonts w:ascii="Calibri" w:eastAsia="Calibri" w:hAnsi="Calibri" w:cs="Calibri"/>
      <w:lang w:val="en-US" w:eastAsia="hr-H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3F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FB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57B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B3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57B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B3A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719859-E6B6-4A24-BE4E-2187A6793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130</Words>
  <Characters>6447</Characters>
  <Application>Microsoft Office Word</Application>
  <DocSecurity>0</DocSecurity>
  <Lines>53</Lines>
  <Paragraphs>15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ja Matetić</dc:creator>
  <cp:keywords/>
  <dc:description/>
  <cp:lastModifiedBy>Balasubramaniyan T.</cp:lastModifiedBy>
  <cp:revision>4</cp:revision>
  <cp:lastPrinted>2020-10-25T20:31:00Z</cp:lastPrinted>
  <dcterms:created xsi:type="dcterms:W3CDTF">2020-10-28T09:03:00Z</dcterms:created>
  <dcterms:modified xsi:type="dcterms:W3CDTF">2020-12-29T03:43:00Z</dcterms:modified>
</cp:coreProperties>
</file>